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58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132"/>
        <w:gridCol w:w="1132"/>
        <w:gridCol w:w="1166"/>
        <w:gridCol w:w="565"/>
        <w:gridCol w:w="565"/>
        <w:gridCol w:w="391"/>
        <w:gridCol w:w="176"/>
        <w:gridCol w:w="816"/>
        <w:gridCol w:w="142"/>
        <w:gridCol w:w="851"/>
        <w:gridCol w:w="141"/>
        <w:gridCol w:w="851"/>
        <w:gridCol w:w="142"/>
        <w:gridCol w:w="425"/>
        <w:gridCol w:w="567"/>
        <w:gridCol w:w="554"/>
        <w:gridCol w:w="755"/>
        <w:gridCol w:w="425"/>
        <w:gridCol w:w="568"/>
        <w:gridCol w:w="242"/>
        <w:gridCol w:w="450"/>
        <w:gridCol w:w="540"/>
        <w:gridCol w:w="44"/>
        <w:gridCol w:w="496"/>
        <w:gridCol w:w="213"/>
        <w:gridCol w:w="507"/>
        <w:gridCol w:w="202"/>
        <w:gridCol w:w="518"/>
        <w:gridCol w:w="625"/>
        <w:gridCol w:w="237"/>
        <w:gridCol w:w="1144"/>
      </w:tblGrid>
      <w:tr w:rsidR="00CC29B1" w:rsidRPr="00C65653" w14:paraId="5533D448" w14:textId="77777777" w:rsidTr="001A4F5A">
        <w:trPr>
          <w:trHeight w:val="156"/>
        </w:trPr>
        <w:tc>
          <w:tcPr>
            <w:tcW w:w="9062" w:type="dxa"/>
            <w:gridSpan w:val="1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E295" w14:textId="454A739D" w:rsidR="00C65653" w:rsidRPr="00785103" w:rsidRDefault="00F20A27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 xml:space="preserve">S2 </w:t>
            </w:r>
            <w:bookmarkStart w:id="0" w:name="_GoBack"/>
            <w:bookmarkEnd w:id="0"/>
            <w:r w:rsidR="00701AB5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Table</w:t>
            </w:r>
            <w:r w:rsidR="00C65653"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 xml:space="preserve">. Analytical description of </w:t>
            </w:r>
            <w:r w:rsidR="00C65653" w:rsidRPr="001A4F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  <w:t xml:space="preserve">the </w:t>
            </w:r>
            <w:r w:rsidR="001A4F5A" w:rsidRPr="001A4F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  <w:t>6</w:t>
            </w:r>
            <w:r w:rsidR="00DE76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  <w:t>2</w:t>
            </w:r>
            <w:r w:rsidR="00A57C06" w:rsidRPr="001A4F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  <w:t xml:space="preserve"> </w:t>
            </w:r>
            <w:r w:rsidR="00C65653" w:rsidRPr="001A4F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  <w:t xml:space="preserve">selected meta-analyses with observed and </w:t>
            </w:r>
            <w:r w:rsidR="00C65653"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expected number of "positive" study datasets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58FA" w14:textId="77777777" w:rsidR="00C65653" w:rsidRPr="00C65653" w:rsidRDefault="00C65653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C6565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99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498F" w14:textId="77777777" w:rsidR="00C65653" w:rsidRPr="00C65653" w:rsidRDefault="00C65653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C6565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CB84" w14:textId="77777777" w:rsidR="00C65653" w:rsidRPr="00C65653" w:rsidRDefault="00C65653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C6565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5541" w14:textId="77777777" w:rsidR="00C65653" w:rsidRPr="00C65653" w:rsidRDefault="00C65653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C6565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7156" w14:textId="77777777" w:rsidR="00C65653" w:rsidRPr="00C65653" w:rsidRDefault="00C65653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C6565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B81A" w14:textId="77777777" w:rsidR="00C65653" w:rsidRPr="00C65653" w:rsidRDefault="00C65653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C6565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7857" w14:textId="77777777" w:rsidR="00C65653" w:rsidRPr="00C65653" w:rsidRDefault="00C65653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C6565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729A" w14:textId="77777777" w:rsidR="00C65653" w:rsidRPr="00C65653" w:rsidRDefault="00C65653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C6565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8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6558" w14:textId="77777777" w:rsidR="00C65653" w:rsidRPr="00C65653" w:rsidRDefault="00C65653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C6565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0D10A6" w:rsidRPr="00785103" w14:paraId="0E63DAEF" w14:textId="77777777" w:rsidTr="001A4F5A">
        <w:trPr>
          <w:trHeight w:val="168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BCE7" w14:textId="77777777" w:rsidR="000D10A6" w:rsidRPr="00785103" w:rsidRDefault="000D10A6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Area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AF3A" w14:textId="77777777" w:rsidR="000D10A6" w:rsidRPr="00785103" w:rsidRDefault="000D10A6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Author, year</w:t>
            </w:r>
          </w:p>
        </w:tc>
        <w:tc>
          <w:tcPr>
            <w:tcW w:w="22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1E95" w14:textId="77777777" w:rsidR="000D10A6" w:rsidRPr="00785103" w:rsidRDefault="000D10A6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Comparison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2426" w14:textId="77777777" w:rsidR="000D10A6" w:rsidRPr="00785103" w:rsidRDefault="000D10A6" w:rsidP="004B3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u w:val="single"/>
              </w:rPr>
            </w:pPr>
            <w:r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Studies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C6E7" w14:textId="77777777" w:rsidR="000D10A6" w:rsidRPr="00785103" w:rsidRDefault="000D10A6" w:rsidP="004B3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Cases/control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8AEB" w14:textId="77777777" w:rsidR="000D10A6" w:rsidRPr="00785103" w:rsidRDefault="000D10A6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Random effects</w:t>
            </w:r>
            <w:r w:rsidRPr="00275A83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11"/>
              </w:rPr>
              <w:t>*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5513" w14:textId="77777777" w:rsidR="000D10A6" w:rsidRPr="00785103" w:rsidRDefault="000D10A6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Fixed effects†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B5E8" w14:textId="77777777" w:rsidR="000D10A6" w:rsidRPr="00785103" w:rsidRDefault="000D10A6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Largest effect‡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76CC" w14:textId="77777777" w:rsidR="000D10A6" w:rsidRPr="00785103" w:rsidRDefault="000D10A6" w:rsidP="004B3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Egger§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5125" w14:textId="77777777" w:rsidR="000D10A6" w:rsidRPr="00785103" w:rsidRDefault="000D10A6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I</w:t>
            </w:r>
            <w:r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vertAlign w:val="superscript"/>
              </w:rPr>
              <w:t>2</w:t>
            </w:r>
            <w:r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 xml:space="preserve"> (95% CI) (P)||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09B488" w14:textId="77777777" w:rsidR="000D10A6" w:rsidRPr="00785103" w:rsidRDefault="000D10A6" w:rsidP="004B3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95% PI</w:t>
            </w:r>
            <w:r w:rsid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 xml:space="preserve"> ≠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B92C" w14:textId="77777777" w:rsidR="000D10A6" w:rsidRPr="00785103" w:rsidRDefault="000D10A6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O¶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98D0" w14:textId="77777777" w:rsidR="000D10A6" w:rsidRPr="00785103" w:rsidRDefault="000D10A6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 xml:space="preserve">E </w:t>
            </w:r>
            <w:r w:rsidR="00471720"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 xml:space="preserve"># </w:t>
            </w:r>
            <w:r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(fixed)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3682" w14:textId="77777777" w:rsidR="000D10A6" w:rsidRPr="00785103" w:rsidRDefault="000D10A6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P**</w:t>
            </w:r>
            <w:r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vertAlign w:val="superscript"/>
              </w:rPr>
              <w:t xml:space="preserve"> </w:t>
            </w:r>
            <w:r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(fixed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F5FD" w14:textId="77777777" w:rsidR="000D10A6" w:rsidRPr="00785103" w:rsidRDefault="000D10A6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 xml:space="preserve">E </w:t>
            </w:r>
            <w:r w:rsidR="00471720" w:rsidRPr="00785103">
              <w:rPr>
                <w:rFonts w:ascii="Times New Roman" w:eastAsia="Times New Roman" w:hAnsi="Times New Roman" w:cs="Times New Roman"/>
                <w:bCs/>
                <w:color w:val="000000"/>
                <w:sz w:val="11"/>
                <w:szCs w:val="11"/>
              </w:rPr>
              <w:t>¥</w:t>
            </w:r>
            <w:r w:rsidR="00471720"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(random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BFCE" w14:textId="77777777" w:rsidR="000D10A6" w:rsidRPr="00785103" w:rsidRDefault="000D10A6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P**</w:t>
            </w:r>
            <w:r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vertAlign w:val="superscript"/>
              </w:rPr>
              <w:t xml:space="preserve"> </w:t>
            </w:r>
            <w:r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(random)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13F5" w14:textId="77777777" w:rsidR="000D10A6" w:rsidRPr="00785103" w:rsidRDefault="000D10A6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 xml:space="preserve">E </w:t>
            </w:r>
            <w:r w:rsidR="00471720" w:rsidRPr="00785103">
              <w:rPr>
                <w:rFonts w:ascii="Times New Roman" w:eastAsia="Times New Roman" w:hAnsi="Times New Roman" w:cs="Times New Roman"/>
                <w:bCs/>
                <w:color w:val="000000"/>
                <w:sz w:val="11"/>
                <w:szCs w:val="11"/>
              </w:rPr>
              <w:t>ȣ</w:t>
            </w:r>
          </w:p>
          <w:p w14:paraId="1E537AD8" w14:textId="77777777" w:rsidR="000D10A6" w:rsidRPr="00785103" w:rsidRDefault="000D10A6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(largest)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65F9" w14:textId="77777777" w:rsidR="000D10A6" w:rsidRPr="00785103" w:rsidRDefault="000D10A6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P**</w:t>
            </w:r>
          </w:p>
          <w:p w14:paraId="2200A919" w14:textId="77777777" w:rsidR="000D10A6" w:rsidRPr="00785103" w:rsidRDefault="000D10A6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vertAlign w:val="superscript"/>
              </w:rPr>
              <w:t xml:space="preserve"> </w:t>
            </w:r>
            <w:r w:rsidRPr="00785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(largest)</w:t>
            </w:r>
          </w:p>
        </w:tc>
      </w:tr>
      <w:tr w:rsidR="0057046D" w:rsidRPr="00983AE1" w14:paraId="621CD616" w14:textId="77777777" w:rsidTr="001A4F5A">
        <w:trPr>
          <w:trHeight w:val="36"/>
        </w:trPr>
        <w:tc>
          <w:tcPr>
            <w:tcW w:w="1132" w:type="dxa"/>
            <w:shd w:val="clear" w:color="auto" w:fill="auto"/>
            <w:noWrap/>
            <w:hideMark/>
          </w:tcPr>
          <w:p w14:paraId="27D2B4CE" w14:textId="77777777" w:rsidR="0057046D" w:rsidRPr="009642CE" w:rsidRDefault="0057046D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sz w:val="11"/>
                <w:szCs w:val="11"/>
              </w:rPr>
              <w:t>Biomarkers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FC3B" w14:textId="77777777" w:rsidR="0057046D" w:rsidRPr="009642CE" w:rsidRDefault="0057046D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Zhou Z 2018</w:t>
            </w:r>
          </w:p>
        </w:tc>
        <w:tc>
          <w:tcPr>
            <w:tcW w:w="229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4285" w14:textId="77777777" w:rsidR="0057046D" w:rsidRPr="009642CE" w:rsidRDefault="0057046D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Chemerin level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AF0C" w14:textId="77777777" w:rsidR="0057046D" w:rsidRPr="00983AE1" w:rsidRDefault="0057046D" w:rsidP="0057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83AE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3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4B2F" w14:textId="77777777" w:rsidR="0057046D" w:rsidRPr="00983AE1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83AE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42/84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0C29" w14:textId="77777777" w:rsidR="0057046D" w:rsidRPr="00983AE1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.40 (1.28-22.8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62AD" w14:textId="77777777" w:rsidR="0057046D" w:rsidRPr="00983AE1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83AE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.05 (4.87-7.53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6243" w14:textId="77777777" w:rsidR="0057046D" w:rsidRPr="00983AE1" w:rsidRDefault="0057046D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29332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27.8 (82-199.1)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6EE6" w14:textId="77777777" w:rsidR="0057046D" w:rsidRPr="00983AE1" w:rsidRDefault="0057046D" w:rsidP="0057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7046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91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16C4" w14:textId="77777777" w:rsidR="0057046D" w:rsidRPr="00983AE1" w:rsidRDefault="0057046D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7 (</w:t>
            </w:r>
            <w:r w:rsidR="0076488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7-98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&lt;0.001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6DD0334B" w14:textId="77777777" w:rsidR="0057046D" w:rsidRP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7046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2-1863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B922" w14:textId="77777777" w:rsidR="0057046D" w:rsidRPr="00983AE1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34FB" w14:textId="77777777" w:rsidR="0057046D" w:rsidRPr="00983AE1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2.4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3CAD" w14:textId="77777777" w:rsidR="0057046D" w:rsidRPr="00925F64" w:rsidRDefault="00925F64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25F64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P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9B3B" w14:textId="77777777" w:rsidR="0057046D" w:rsidRPr="00925F64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25F64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2.10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ECDF" w14:textId="77777777" w:rsidR="0057046D" w:rsidRPr="00925F64" w:rsidRDefault="00925F64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25F64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P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D098" w14:textId="77777777" w:rsidR="0057046D" w:rsidRPr="00925F64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25F64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3.0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5028" w14:textId="77777777" w:rsidR="0057046D" w:rsidRPr="00925F64" w:rsidRDefault="00925F64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25F64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P</w:t>
            </w:r>
          </w:p>
        </w:tc>
      </w:tr>
      <w:tr w:rsidR="0057046D" w:rsidRPr="00C65653" w14:paraId="567EBC75" w14:textId="77777777" w:rsidTr="001A4F5A">
        <w:trPr>
          <w:trHeight w:val="46"/>
        </w:trPr>
        <w:tc>
          <w:tcPr>
            <w:tcW w:w="1132" w:type="dxa"/>
            <w:shd w:val="clear" w:color="auto" w:fill="auto"/>
          </w:tcPr>
          <w:p w14:paraId="074DF5BE" w14:textId="77777777" w:rsidR="0057046D" w:rsidRPr="009642CE" w:rsidRDefault="0057046D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sz w:val="11"/>
                <w:szCs w:val="11"/>
              </w:rPr>
              <w:t>Biomarkers</w:t>
            </w:r>
          </w:p>
        </w:tc>
        <w:tc>
          <w:tcPr>
            <w:tcW w:w="1132" w:type="dxa"/>
            <w:shd w:val="clear" w:color="auto" w:fill="auto"/>
          </w:tcPr>
          <w:p w14:paraId="54D93524" w14:textId="77777777" w:rsidR="0057046D" w:rsidRPr="009642CE" w:rsidRDefault="0057046D" w:rsidP="0057046D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Zhang W 2018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2BD88BFB" w14:textId="77777777" w:rsidR="0057046D" w:rsidRPr="009642CE" w:rsidRDefault="0057046D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Visfatin</w:t>
            </w:r>
            <w:proofErr w:type="spellEnd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 xml:space="preserve"> levels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2D7EF739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6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7ADF13C7" w14:textId="77777777" w:rsidR="0057046D" w:rsidRPr="00862833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B3F0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33/1272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B06C3D6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57 (0.86-2.83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2D93BD0A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69 (1.44-1.98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17C7E960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29332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34 (1.54-3.55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B50B8F3" w14:textId="77777777" w:rsidR="0057046D" w:rsidRP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7046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64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12D44182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2 (</w:t>
            </w:r>
            <w:r w:rsidR="0076488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0-94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&lt;0.001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73E1DC2F" w14:textId="77777777" w:rsidR="0057046D" w:rsidRP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7046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7-33.76</w:t>
            </w:r>
          </w:p>
        </w:tc>
        <w:tc>
          <w:tcPr>
            <w:tcW w:w="450" w:type="dxa"/>
            <w:shd w:val="clear" w:color="auto" w:fill="auto"/>
          </w:tcPr>
          <w:p w14:paraId="3AC8ED9D" w14:textId="77777777" w:rsidR="0057046D" w:rsidRPr="00434841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6</w:t>
            </w:r>
          </w:p>
        </w:tc>
        <w:tc>
          <w:tcPr>
            <w:tcW w:w="540" w:type="dxa"/>
            <w:shd w:val="clear" w:color="auto" w:fill="auto"/>
          </w:tcPr>
          <w:p w14:paraId="4950614C" w14:textId="77777777" w:rsidR="0057046D" w:rsidRPr="00434841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.58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2BB18278" w14:textId="77777777" w:rsidR="0057046D" w:rsidRPr="00075048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53E6F19C" w14:textId="77777777" w:rsidR="0057046D" w:rsidRPr="00075048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.2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5DCFDA77" w14:textId="77777777" w:rsidR="0057046D" w:rsidRPr="00075048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09FCFD8C" w14:textId="77777777" w:rsidR="0057046D" w:rsidRPr="00075048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3.0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49979011" w14:textId="77777777" w:rsidR="0057046D" w:rsidRPr="00075048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3</w:t>
            </w:r>
          </w:p>
        </w:tc>
      </w:tr>
      <w:tr w:rsidR="0057046D" w:rsidRPr="00C65653" w14:paraId="5876181E" w14:textId="77777777" w:rsidTr="001A4F5A">
        <w:trPr>
          <w:trHeight w:val="46"/>
        </w:trPr>
        <w:tc>
          <w:tcPr>
            <w:tcW w:w="1132" w:type="dxa"/>
            <w:shd w:val="clear" w:color="auto" w:fill="auto"/>
          </w:tcPr>
          <w:p w14:paraId="5710BE00" w14:textId="77777777" w:rsidR="0057046D" w:rsidRPr="009642CE" w:rsidRDefault="0057046D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sz w:val="11"/>
                <w:szCs w:val="11"/>
              </w:rPr>
              <w:t>Biomarkers</w:t>
            </w:r>
          </w:p>
        </w:tc>
        <w:tc>
          <w:tcPr>
            <w:tcW w:w="1132" w:type="dxa"/>
            <w:shd w:val="clear" w:color="auto" w:fill="auto"/>
          </w:tcPr>
          <w:p w14:paraId="3855FC9D" w14:textId="77777777" w:rsidR="0057046D" w:rsidRPr="009642CE" w:rsidRDefault="0057046D" w:rsidP="0057046D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Kataria</w:t>
            </w:r>
            <w:proofErr w:type="spellEnd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 xml:space="preserve"> Y 2018  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55C8DB1D" w14:textId="77777777" w:rsidR="0057046D" w:rsidRPr="009642CE" w:rsidRDefault="0057046D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Ferritin concentration (ng/mL)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158ADDB3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2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0B67E0AA" w14:textId="77777777" w:rsidR="0057046D" w:rsidRPr="00862833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B3F0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152/46443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2B229BEC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6.38 (2.77-96.9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69C46F1E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83 (2.49-3.20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2FE7CF8E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D767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36 (1.05-1.77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B124583" w14:textId="77777777" w:rsidR="0057046D" w:rsidRP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7046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08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3701A502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9 (</w:t>
            </w:r>
            <w:r w:rsidR="0076488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&lt;0.001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5523FF4A" w14:textId="77777777" w:rsidR="0057046D" w:rsidRP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7046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1-23068</w:t>
            </w:r>
          </w:p>
        </w:tc>
        <w:tc>
          <w:tcPr>
            <w:tcW w:w="450" w:type="dxa"/>
            <w:shd w:val="clear" w:color="auto" w:fill="auto"/>
          </w:tcPr>
          <w:p w14:paraId="6105913F" w14:textId="77777777" w:rsidR="0057046D" w:rsidRPr="00434841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</w:t>
            </w:r>
          </w:p>
        </w:tc>
        <w:tc>
          <w:tcPr>
            <w:tcW w:w="540" w:type="dxa"/>
            <w:shd w:val="clear" w:color="auto" w:fill="auto"/>
          </w:tcPr>
          <w:p w14:paraId="2DA21626" w14:textId="77777777" w:rsidR="0057046D" w:rsidRPr="00434841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.6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3E3877BC" w14:textId="77777777" w:rsidR="0057046D" w:rsidRPr="00075048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4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17564F86" w14:textId="77777777" w:rsidR="0057046D" w:rsidRPr="00075048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2.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6535948E" w14:textId="77777777" w:rsidR="0057046D" w:rsidRPr="00075048" w:rsidRDefault="00925F64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P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5390F35C" w14:textId="77777777" w:rsidR="0057046D" w:rsidRPr="00075048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78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7AD50036" w14:textId="77777777" w:rsidR="0057046D" w:rsidRPr="00075048" w:rsidRDefault="00925F64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P</w:t>
            </w:r>
          </w:p>
        </w:tc>
      </w:tr>
      <w:tr w:rsidR="0057046D" w:rsidRPr="00C65653" w14:paraId="41554EF5" w14:textId="77777777" w:rsidTr="001A4F5A">
        <w:trPr>
          <w:trHeight w:val="46"/>
        </w:trPr>
        <w:tc>
          <w:tcPr>
            <w:tcW w:w="1132" w:type="dxa"/>
            <w:shd w:val="clear" w:color="auto" w:fill="auto"/>
          </w:tcPr>
          <w:p w14:paraId="45882485" w14:textId="77777777" w:rsidR="0057046D" w:rsidRPr="009642CE" w:rsidRDefault="0057046D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sz w:val="11"/>
                <w:szCs w:val="11"/>
              </w:rPr>
              <w:t>Biomarkers</w:t>
            </w:r>
          </w:p>
        </w:tc>
        <w:tc>
          <w:tcPr>
            <w:tcW w:w="1132" w:type="dxa"/>
            <w:shd w:val="clear" w:color="auto" w:fill="auto"/>
          </w:tcPr>
          <w:p w14:paraId="12EDD231" w14:textId="77777777" w:rsidR="0057046D" w:rsidRPr="009642CE" w:rsidRDefault="0057046D" w:rsidP="0057046D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Kataria</w:t>
            </w:r>
            <w:proofErr w:type="spellEnd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 xml:space="preserve"> Y 2018  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48A56D67" w14:textId="77777777" w:rsidR="0057046D" w:rsidRPr="009642CE" w:rsidRDefault="0057046D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Hemoglobin concentration (g/dL)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0D62ECD3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27241D6A" w14:textId="77777777" w:rsidR="0057046D" w:rsidRPr="00862833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B3F0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22/3531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2F893F47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.34 (2.07-9.08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3F4D637B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35 (1.19-1.55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16EE339D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D767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39 (1.05-1.83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B3EBDEA" w14:textId="77777777" w:rsidR="0057046D" w:rsidRP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7046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13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41089678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6 (</w:t>
            </w:r>
            <w:r w:rsidR="0076488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5-97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&lt;0.001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018158FB" w14:textId="77777777" w:rsidR="0057046D" w:rsidRP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7046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0-62.4</w:t>
            </w:r>
          </w:p>
        </w:tc>
        <w:tc>
          <w:tcPr>
            <w:tcW w:w="450" w:type="dxa"/>
            <w:shd w:val="clear" w:color="auto" w:fill="auto"/>
          </w:tcPr>
          <w:p w14:paraId="5A3F516D" w14:textId="77777777" w:rsidR="0057046D" w:rsidRPr="00434841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540" w:type="dxa"/>
            <w:shd w:val="clear" w:color="auto" w:fill="auto"/>
          </w:tcPr>
          <w:p w14:paraId="4A239DF0" w14:textId="77777777" w:rsidR="0057046D" w:rsidRPr="00434841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75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536ECF3C" w14:textId="77777777" w:rsidR="0057046D" w:rsidRPr="00075048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4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5D1122D6" w14:textId="77777777" w:rsidR="0057046D" w:rsidRPr="00075048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.78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7572571D" w14:textId="77777777" w:rsidR="0057046D" w:rsidRPr="00075048" w:rsidRDefault="00925F64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P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3E84D88A" w14:textId="77777777" w:rsidR="0057046D" w:rsidRPr="00075048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02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0973FA48" w14:textId="77777777" w:rsidR="0057046D" w:rsidRPr="00075048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7</w:t>
            </w:r>
          </w:p>
        </w:tc>
      </w:tr>
      <w:tr w:rsidR="0057046D" w:rsidRPr="00C65653" w14:paraId="39FB931C" w14:textId="77777777" w:rsidTr="001A4F5A">
        <w:trPr>
          <w:trHeight w:val="46"/>
        </w:trPr>
        <w:tc>
          <w:tcPr>
            <w:tcW w:w="1132" w:type="dxa"/>
            <w:shd w:val="clear" w:color="auto" w:fill="auto"/>
          </w:tcPr>
          <w:p w14:paraId="00C2ECB1" w14:textId="77777777" w:rsidR="0057046D" w:rsidRPr="009642CE" w:rsidRDefault="0057046D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sz w:val="11"/>
                <w:szCs w:val="11"/>
              </w:rPr>
              <w:t>Biomarkers</w:t>
            </w:r>
          </w:p>
        </w:tc>
        <w:tc>
          <w:tcPr>
            <w:tcW w:w="1132" w:type="dxa"/>
            <w:shd w:val="clear" w:color="auto" w:fill="auto"/>
          </w:tcPr>
          <w:p w14:paraId="50FEF40D" w14:textId="77777777" w:rsidR="0057046D" w:rsidRPr="009642CE" w:rsidRDefault="0057046D" w:rsidP="0057046D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Zhou Z 2018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5FE587F0" w14:textId="77777777" w:rsidR="0057046D" w:rsidRPr="009642CE" w:rsidRDefault="0057046D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Mean platelet volume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039CF91A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0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380D180A" w14:textId="77777777" w:rsidR="0057046D" w:rsidRPr="00862833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B3F0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466/1951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95FF6F2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.09 (2.24-7.47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21918E6A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05 (1.82-2.32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68112C95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D767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7 (0.51-0.89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5E8332E" w14:textId="77777777" w:rsidR="0057046D" w:rsidRP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7046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17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680070DB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5 (</w:t>
            </w:r>
            <w:r w:rsidR="0076488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4-96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&lt;0.001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73F67937" w14:textId="77777777" w:rsidR="0057046D" w:rsidRP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7046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4-69.6</w:t>
            </w:r>
          </w:p>
        </w:tc>
        <w:tc>
          <w:tcPr>
            <w:tcW w:w="450" w:type="dxa"/>
            <w:shd w:val="clear" w:color="auto" w:fill="auto"/>
          </w:tcPr>
          <w:p w14:paraId="51953641" w14:textId="77777777" w:rsidR="0057046D" w:rsidRPr="00434841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4</w:t>
            </w:r>
          </w:p>
        </w:tc>
        <w:tc>
          <w:tcPr>
            <w:tcW w:w="540" w:type="dxa"/>
            <w:shd w:val="clear" w:color="auto" w:fill="auto"/>
          </w:tcPr>
          <w:p w14:paraId="644F3E71" w14:textId="77777777" w:rsidR="0057046D" w:rsidRPr="00434841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1.5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4F1B654B" w14:textId="77777777" w:rsidR="0057046D" w:rsidRPr="00075048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7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6909CBD4" w14:textId="77777777" w:rsidR="0057046D" w:rsidRPr="00075048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8.9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37DD7F33" w14:textId="77777777" w:rsidR="0057046D" w:rsidRPr="00075048" w:rsidRDefault="00925F64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P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476592AE" w14:textId="77777777" w:rsidR="0057046D" w:rsidRPr="00075048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.06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1EB8FE2C" w14:textId="77777777" w:rsidR="0057046D" w:rsidRPr="00075048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</w:t>
            </w:r>
          </w:p>
        </w:tc>
      </w:tr>
      <w:tr w:rsidR="0057046D" w:rsidRPr="00C65653" w14:paraId="58CDEE90" w14:textId="77777777" w:rsidTr="001A4F5A">
        <w:trPr>
          <w:trHeight w:val="46"/>
        </w:trPr>
        <w:tc>
          <w:tcPr>
            <w:tcW w:w="1132" w:type="dxa"/>
            <w:shd w:val="clear" w:color="auto" w:fill="auto"/>
          </w:tcPr>
          <w:p w14:paraId="03476AB3" w14:textId="77777777" w:rsidR="0057046D" w:rsidRPr="009642CE" w:rsidRDefault="0057046D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sz w:val="11"/>
                <w:szCs w:val="11"/>
              </w:rPr>
              <w:t>Biomarkers</w:t>
            </w:r>
          </w:p>
        </w:tc>
        <w:tc>
          <w:tcPr>
            <w:tcW w:w="1132" w:type="dxa"/>
            <w:shd w:val="clear" w:color="auto" w:fill="auto"/>
          </w:tcPr>
          <w:p w14:paraId="65D4FA1D" w14:textId="77777777" w:rsidR="0057046D" w:rsidRPr="009642CE" w:rsidRDefault="0057046D" w:rsidP="0057046D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Amraei</w:t>
            </w:r>
            <w:proofErr w:type="spellEnd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 xml:space="preserve"> M 2018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368C275E" w14:textId="77777777" w:rsidR="0057046D" w:rsidRPr="009642CE" w:rsidRDefault="0057046D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Insufficient vitamin D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9CF2328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6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5A847F7C" w14:textId="77777777" w:rsidR="0057046D" w:rsidRPr="00862833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B3F0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464/15039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281B9C9A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39 (1.18-1.63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465390A5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31 (1.17-1.46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0EE0D579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7027E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58 (0.85-3.78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26A3A07" w14:textId="77777777" w:rsidR="0057046D" w:rsidRP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7046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68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20410BCA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3 (</w:t>
            </w:r>
            <w:r w:rsidR="0076488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63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011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7A6E17C6" w14:textId="77777777" w:rsidR="0057046D" w:rsidRP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7046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80-2.41</w:t>
            </w:r>
          </w:p>
        </w:tc>
        <w:tc>
          <w:tcPr>
            <w:tcW w:w="450" w:type="dxa"/>
            <w:shd w:val="clear" w:color="auto" w:fill="auto"/>
          </w:tcPr>
          <w:p w14:paraId="6C930D80" w14:textId="77777777" w:rsidR="0057046D" w:rsidRPr="00434841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</w:t>
            </w:r>
          </w:p>
        </w:tc>
        <w:tc>
          <w:tcPr>
            <w:tcW w:w="540" w:type="dxa"/>
            <w:shd w:val="clear" w:color="auto" w:fill="auto"/>
          </w:tcPr>
          <w:p w14:paraId="6079CA07" w14:textId="77777777" w:rsidR="0057046D" w:rsidRPr="00434841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.11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3B48695A" w14:textId="77777777" w:rsidR="0057046D" w:rsidRPr="00075048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5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63FE705E" w14:textId="77777777" w:rsidR="0057046D" w:rsidRPr="00075048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.1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3329BBB6" w14:textId="77777777" w:rsidR="0057046D" w:rsidRPr="00075048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83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63130EBB" w14:textId="77777777" w:rsidR="0057046D" w:rsidRPr="00075048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2.6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6D28FF10" w14:textId="77777777" w:rsidR="0057046D" w:rsidRPr="00075048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3</w:t>
            </w:r>
          </w:p>
        </w:tc>
      </w:tr>
      <w:tr w:rsidR="0057046D" w:rsidRPr="00C65653" w14:paraId="23B290E9" w14:textId="77777777" w:rsidTr="001A4F5A">
        <w:trPr>
          <w:trHeight w:val="46"/>
        </w:trPr>
        <w:tc>
          <w:tcPr>
            <w:tcW w:w="1132" w:type="dxa"/>
            <w:shd w:val="clear" w:color="auto" w:fill="auto"/>
          </w:tcPr>
          <w:p w14:paraId="6F45FDED" w14:textId="77777777" w:rsidR="0057046D" w:rsidRPr="009642CE" w:rsidRDefault="0057046D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sz w:val="11"/>
                <w:szCs w:val="11"/>
              </w:rPr>
              <w:t>Biomarkers</w:t>
            </w:r>
          </w:p>
        </w:tc>
        <w:tc>
          <w:tcPr>
            <w:tcW w:w="1132" w:type="dxa"/>
            <w:shd w:val="clear" w:color="auto" w:fill="auto"/>
          </w:tcPr>
          <w:p w14:paraId="6B2B5159" w14:textId="77777777" w:rsidR="0057046D" w:rsidRPr="009642CE" w:rsidRDefault="0057046D" w:rsidP="0057046D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Amraei</w:t>
            </w:r>
            <w:proofErr w:type="spellEnd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 xml:space="preserve"> M 2018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77DCC508" w14:textId="77777777" w:rsidR="0057046D" w:rsidRPr="009642CE" w:rsidRDefault="0057046D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Serum 25(OH)D level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6B7FADED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6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1C405E34" w14:textId="77777777" w:rsidR="0057046D" w:rsidRPr="00862833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B3F0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337/4158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C6AA32A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2 (0.49-0.78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52027DE4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3 (0.55-0.71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44A46294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7027E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6 (0.34-0.93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1669DEE" w14:textId="77777777" w:rsidR="0057046D" w:rsidRP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7046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81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08C5AF52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9 (</w:t>
            </w:r>
            <w:r w:rsidR="0076488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3-80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&lt;0.001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22E39A02" w14:textId="77777777" w:rsidR="0057046D" w:rsidRP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7046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6-1.46</w:t>
            </w:r>
          </w:p>
        </w:tc>
        <w:tc>
          <w:tcPr>
            <w:tcW w:w="450" w:type="dxa"/>
            <w:shd w:val="clear" w:color="auto" w:fill="auto"/>
          </w:tcPr>
          <w:p w14:paraId="10980191" w14:textId="77777777" w:rsidR="0057046D" w:rsidRPr="00434841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14:paraId="3280CC0D" w14:textId="77777777" w:rsidR="0057046D" w:rsidRPr="00434841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.92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1220E74B" w14:textId="77777777" w:rsidR="0057046D" w:rsidRPr="00075048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5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1355D030" w14:textId="77777777" w:rsidR="0057046D" w:rsidRPr="00075048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.16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5E206DCB" w14:textId="77777777" w:rsidR="0057046D" w:rsidRPr="00075048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8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1D20F2F8" w14:textId="77777777" w:rsidR="0057046D" w:rsidRPr="00075048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.25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1415CEFE" w14:textId="77777777" w:rsidR="0057046D" w:rsidRPr="00075048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5</w:t>
            </w:r>
          </w:p>
        </w:tc>
      </w:tr>
      <w:tr w:rsidR="0057046D" w:rsidRPr="00C65653" w14:paraId="6CEDE379" w14:textId="77777777" w:rsidTr="001A4F5A">
        <w:trPr>
          <w:trHeight w:val="46"/>
        </w:trPr>
        <w:tc>
          <w:tcPr>
            <w:tcW w:w="1132" w:type="dxa"/>
            <w:shd w:val="clear" w:color="auto" w:fill="auto"/>
          </w:tcPr>
          <w:p w14:paraId="146DFBAF" w14:textId="77777777" w:rsidR="0057046D" w:rsidRPr="009642CE" w:rsidRDefault="0057046D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sz w:val="11"/>
                <w:szCs w:val="11"/>
              </w:rPr>
              <w:t>Biomarkers</w:t>
            </w:r>
          </w:p>
        </w:tc>
        <w:tc>
          <w:tcPr>
            <w:tcW w:w="1132" w:type="dxa"/>
            <w:shd w:val="clear" w:color="auto" w:fill="auto"/>
          </w:tcPr>
          <w:p w14:paraId="5A5D3586" w14:textId="77777777" w:rsidR="0057046D" w:rsidRPr="009642CE" w:rsidRDefault="0057046D" w:rsidP="0057046D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Tiongco</w:t>
            </w:r>
            <w:proofErr w:type="spellEnd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 xml:space="preserve"> RE 2018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44DB446C" w14:textId="77777777" w:rsidR="0057046D" w:rsidRPr="009642CE" w:rsidRDefault="0057046D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Maternal iron deficiency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2ADCCEE8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73FA74CB" w14:textId="77777777" w:rsidR="0057046D" w:rsidRPr="00862833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B3F0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58/14799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A5F79C4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1 (0.47-0.80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6BCF554D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1 (0.47-0.80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0C0869E8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7027E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80 (0.32-1.99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9D3915E" w14:textId="77777777" w:rsidR="0057046D" w:rsidRP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7046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864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047CA3CF" w14:textId="77777777" w:rsidR="0057046D" w:rsidRDefault="0057046D" w:rsidP="0057046D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 (</w:t>
            </w:r>
            <w:r w:rsidR="0076488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61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687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3CA4FBD0" w14:textId="77777777" w:rsidR="0057046D" w:rsidRPr="0057046D" w:rsidRDefault="0057046D" w:rsidP="005704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7046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2-0.89</w:t>
            </w:r>
          </w:p>
        </w:tc>
        <w:tc>
          <w:tcPr>
            <w:tcW w:w="450" w:type="dxa"/>
            <w:shd w:val="clear" w:color="auto" w:fill="auto"/>
          </w:tcPr>
          <w:p w14:paraId="205D3C92" w14:textId="77777777" w:rsidR="0057046D" w:rsidRPr="00434841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</w:t>
            </w:r>
          </w:p>
        </w:tc>
        <w:tc>
          <w:tcPr>
            <w:tcW w:w="540" w:type="dxa"/>
            <w:shd w:val="clear" w:color="auto" w:fill="auto"/>
          </w:tcPr>
          <w:p w14:paraId="33E976FF" w14:textId="77777777" w:rsidR="0057046D" w:rsidRPr="00434841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02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1E86D2D4" w14:textId="77777777" w:rsidR="0057046D" w:rsidRPr="00075048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5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3552DFB7" w14:textId="77777777" w:rsidR="0057046D" w:rsidRPr="00075048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02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475D3B02" w14:textId="77777777" w:rsidR="0057046D" w:rsidRPr="00075048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5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5EAD9929" w14:textId="77777777" w:rsidR="0057046D" w:rsidRPr="00075048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91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44D9A724" w14:textId="77777777" w:rsidR="0057046D" w:rsidRPr="00075048" w:rsidRDefault="003470F3" w:rsidP="0057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3</w:t>
            </w:r>
          </w:p>
        </w:tc>
      </w:tr>
      <w:tr w:rsidR="004B3F0B" w:rsidRPr="00C65653" w14:paraId="224A76E9" w14:textId="77777777" w:rsidTr="001A4F5A">
        <w:trPr>
          <w:trHeight w:val="46"/>
        </w:trPr>
        <w:tc>
          <w:tcPr>
            <w:tcW w:w="1132" w:type="dxa"/>
            <w:shd w:val="clear" w:color="auto" w:fill="auto"/>
          </w:tcPr>
          <w:p w14:paraId="7D3C7929" w14:textId="77777777" w:rsidR="004B3F0B" w:rsidRPr="009642CE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sz w:val="11"/>
                <w:szCs w:val="11"/>
              </w:rPr>
              <w:t>Biomarkers</w:t>
            </w:r>
          </w:p>
        </w:tc>
        <w:tc>
          <w:tcPr>
            <w:tcW w:w="1132" w:type="dxa"/>
            <w:shd w:val="clear" w:color="auto" w:fill="auto"/>
          </w:tcPr>
          <w:p w14:paraId="140122CB" w14:textId="77777777" w:rsidR="004B3F0B" w:rsidRPr="009642CE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Kong FJ 2017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0AA073D5" w14:textId="77777777" w:rsidR="004B3F0B" w:rsidRPr="009642CE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etatrophin levels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48885AB1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320C0780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862833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01/421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288931E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.65 (2.12-20.9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1C80A2AB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.5 (7.92-13.9</w:t>
            </w:r>
            <w:r w:rsidRPr="00161E8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0DED3984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6.5 (9.18-29.8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0C423B0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91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5F9A139E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4 (</w:t>
            </w:r>
            <w:r w:rsidR="00C81A0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0-95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&lt;0.001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34EF77D4" w14:textId="77777777" w:rsidR="004B3F0B" w:rsidRPr="00434841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1-411.7</w:t>
            </w:r>
          </w:p>
        </w:tc>
        <w:tc>
          <w:tcPr>
            <w:tcW w:w="450" w:type="dxa"/>
            <w:shd w:val="clear" w:color="auto" w:fill="auto"/>
          </w:tcPr>
          <w:p w14:paraId="61D4DB47" w14:textId="77777777" w:rsidR="004B3F0B" w:rsidRPr="00434841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</w:t>
            </w:r>
          </w:p>
        </w:tc>
        <w:tc>
          <w:tcPr>
            <w:tcW w:w="540" w:type="dxa"/>
            <w:shd w:val="clear" w:color="auto" w:fill="auto"/>
          </w:tcPr>
          <w:p w14:paraId="3DED15C6" w14:textId="77777777" w:rsidR="004B3F0B" w:rsidRPr="00434841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.97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4B6924BF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1BB388BC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.82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51914380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4CD76FF9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.00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7FEF8190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</w:tr>
      <w:tr w:rsidR="004B3F0B" w:rsidRPr="00C65653" w14:paraId="42B63331" w14:textId="77777777" w:rsidTr="001A4F5A">
        <w:trPr>
          <w:trHeight w:val="46"/>
        </w:trPr>
        <w:tc>
          <w:tcPr>
            <w:tcW w:w="1132" w:type="dxa"/>
            <w:shd w:val="clear" w:color="auto" w:fill="auto"/>
          </w:tcPr>
          <w:p w14:paraId="1DC09D64" w14:textId="77777777" w:rsidR="004B3F0B" w:rsidRPr="000D10A6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16786">
              <w:rPr>
                <w:rFonts w:ascii="Times New Roman" w:eastAsia="Times New Roman" w:hAnsi="Times New Roman" w:cs="Times New Roman"/>
                <w:sz w:val="11"/>
                <w:szCs w:val="11"/>
              </w:rPr>
              <w:t>Biomarkers</w:t>
            </w:r>
          </w:p>
        </w:tc>
        <w:tc>
          <w:tcPr>
            <w:tcW w:w="1132" w:type="dxa"/>
            <w:shd w:val="clear" w:color="auto" w:fill="auto"/>
          </w:tcPr>
          <w:p w14:paraId="0162C984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862833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Fu S 2016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45D98BAB" w14:textId="77777777" w:rsidR="004B3F0B" w:rsidRPr="0084461D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84461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Ferritin (highest vs lowest) (cohorts)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45CFFA3C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56BFB04E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B37B1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14/1662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2DB7861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22 (1.73-6.00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08A5E521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22 (1.73-6.00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5F53C5D4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.98 (1.46-17.03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BD9419D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953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48B6F794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 (</w:t>
            </w:r>
            <w:r w:rsidR="00C81A0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68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815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2E44D6E9" w14:textId="77777777" w:rsidR="004B3F0B" w:rsidRPr="00434841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82-12.65</w:t>
            </w:r>
          </w:p>
        </w:tc>
        <w:tc>
          <w:tcPr>
            <w:tcW w:w="450" w:type="dxa"/>
            <w:shd w:val="clear" w:color="auto" w:fill="auto"/>
          </w:tcPr>
          <w:p w14:paraId="21F582EF" w14:textId="77777777" w:rsidR="004B3F0B" w:rsidRPr="00434841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</w:t>
            </w:r>
          </w:p>
        </w:tc>
        <w:tc>
          <w:tcPr>
            <w:tcW w:w="540" w:type="dxa"/>
            <w:shd w:val="clear" w:color="auto" w:fill="auto"/>
          </w:tcPr>
          <w:p w14:paraId="62ACDFF1" w14:textId="77777777" w:rsidR="004B3F0B" w:rsidRPr="00434841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76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1D180794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9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3DE7893D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76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7688C625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9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7826633D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40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73BA0747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1</w:t>
            </w:r>
          </w:p>
        </w:tc>
      </w:tr>
      <w:tr w:rsidR="004B3F0B" w:rsidRPr="00C65653" w14:paraId="2C8FFE24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62D6B724" w14:textId="77777777" w:rsidR="004B3F0B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16786">
              <w:rPr>
                <w:rFonts w:ascii="Times New Roman" w:eastAsia="Times New Roman" w:hAnsi="Times New Roman" w:cs="Times New Roman"/>
                <w:sz w:val="11"/>
                <w:szCs w:val="11"/>
              </w:rPr>
              <w:t>Biomarkers</w:t>
            </w:r>
          </w:p>
        </w:tc>
        <w:tc>
          <w:tcPr>
            <w:tcW w:w="1132" w:type="dxa"/>
            <w:shd w:val="clear" w:color="auto" w:fill="auto"/>
          </w:tcPr>
          <w:p w14:paraId="623CBFD6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862833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Fu S 2016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4F9853D3" w14:textId="77777777" w:rsidR="004B3F0B" w:rsidRPr="0084461D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84461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Serum ferritin (GMD-women vs non-GMD)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21D4B2C0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77DA3535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B37B1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03/498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9381AB5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.89 (2.06-11.58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48654D52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.51 (3.50-5.82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71542C23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.45 (4.07-10.24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52E2364" w14:textId="77777777" w:rsidR="004B3F0B" w:rsidRPr="00A36E80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36E8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56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161083BB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1 (</w:t>
            </w:r>
            <w:r w:rsidR="00C81A0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3-94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&lt;0.001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129A4C97" w14:textId="77777777" w:rsidR="004B3F0B" w:rsidRPr="00434841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2-106.6</w:t>
            </w:r>
          </w:p>
        </w:tc>
        <w:tc>
          <w:tcPr>
            <w:tcW w:w="450" w:type="dxa"/>
            <w:shd w:val="clear" w:color="auto" w:fill="auto"/>
          </w:tcPr>
          <w:p w14:paraId="44790469" w14:textId="77777777" w:rsidR="004B3F0B" w:rsidRPr="00434841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540" w:type="dxa"/>
            <w:shd w:val="clear" w:color="auto" w:fill="auto"/>
          </w:tcPr>
          <w:p w14:paraId="71AB1BE4" w14:textId="77777777" w:rsidR="004B3F0B" w:rsidRPr="00434841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.90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4C59DB4F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2E3F4BAE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.93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4D470DDA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7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39EB5483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.99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14160A26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1</w:t>
            </w:r>
          </w:p>
        </w:tc>
      </w:tr>
      <w:tr w:rsidR="004B3F0B" w:rsidRPr="00C65653" w14:paraId="53E8CC7B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2B15769C" w14:textId="77777777" w:rsidR="004B3F0B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16786">
              <w:rPr>
                <w:rFonts w:ascii="Times New Roman" w:eastAsia="Times New Roman" w:hAnsi="Times New Roman" w:cs="Times New Roman"/>
                <w:sz w:val="11"/>
                <w:szCs w:val="11"/>
              </w:rPr>
              <w:t>Biomarkers</w:t>
            </w:r>
          </w:p>
        </w:tc>
        <w:tc>
          <w:tcPr>
            <w:tcW w:w="1132" w:type="dxa"/>
            <w:shd w:val="clear" w:color="auto" w:fill="auto"/>
          </w:tcPr>
          <w:p w14:paraId="7173F5BE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D2450">
              <w:rPr>
                <w:rFonts w:ascii="Times New Roman" w:eastAsia="Times New Roman" w:hAnsi="Times New Roman" w:cs="Times New Roman"/>
                <w:color w:val="000000"/>
                <w:sz w:val="9"/>
                <w:szCs w:val="11"/>
              </w:rPr>
              <w:t>Fernández-Cao JC 2016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08A76746" w14:textId="77777777" w:rsidR="004B3F0B" w:rsidRPr="0084461D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84461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Hemoglobin levels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 xml:space="preserve"> </w:t>
            </w:r>
            <w:r w:rsidRPr="000723AF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(highest vs lowest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 xml:space="preserve"> levels</w:t>
            </w:r>
            <w:r w:rsidRPr="000723AF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1931959D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1E456FD2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D245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92/4393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8DF7F36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54 (1.18-2.03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61203619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53 (1.24-1.89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2BC8441C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81 (0.36-1.82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CE9B6A5" w14:textId="77777777" w:rsidR="004B3F0B" w:rsidRPr="00A36E80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36E8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52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6D10B4ED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3 (</w:t>
            </w:r>
            <w:r w:rsidR="00C81A0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68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157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34F9D1E6" w14:textId="77777777" w:rsidR="004B3F0B" w:rsidRPr="00434841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81-2.93</w:t>
            </w:r>
          </w:p>
        </w:tc>
        <w:tc>
          <w:tcPr>
            <w:tcW w:w="450" w:type="dxa"/>
            <w:shd w:val="clear" w:color="auto" w:fill="auto"/>
          </w:tcPr>
          <w:p w14:paraId="6EF62A4F" w14:textId="77777777" w:rsidR="004B3F0B" w:rsidRPr="00434841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14:paraId="74C21D05" w14:textId="77777777" w:rsidR="004B3F0B" w:rsidRPr="00434841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58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55E040A0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171C250D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72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2DC61EEB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4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249CE3E1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24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31DF05A8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2</w:t>
            </w:r>
          </w:p>
        </w:tc>
      </w:tr>
      <w:tr w:rsidR="004B3F0B" w:rsidRPr="00C65653" w14:paraId="3335326E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24F96B58" w14:textId="77777777" w:rsidR="004B3F0B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016786">
              <w:rPr>
                <w:rFonts w:ascii="Times New Roman" w:eastAsia="Times New Roman" w:hAnsi="Times New Roman" w:cs="Times New Roman"/>
                <w:sz w:val="11"/>
                <w:szCs w:val="11"/>
              </w:rPr>
              <w:t>Biomarkers</w:t>
            </w:r>
          </w:p>
        </w:tc>
        <w:tc>
          <w:tcPr>
            <w:tcW w:w="1132" w:type="dxa"/>
            <w:shd w:val="clear" w:color="auto" w:fill="auto"/>
          </w:tcPr>
          <w:p w14:paraId="0F97CE96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D2450">
              <w:rPr>
                <w:rFonts w:ascii="Times New Roman" w:eastAsia="Times New Roman" w:hAnsi="Times New Roman" w:cs="Times New Roman"/>
                <w:color w:val="000000"/>
                <w:sz w:val="9"/>
                <w:szCs w:val="11"/>
              </w:rPr>
              <w:t>Fernández-Cao JC 2016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4DDD0C22" w14:textId="77777777" w:rsidR="004B3F0B" w:rsidRPr="0084461D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84461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 xml:space="preserve">Ferritin 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 xml:space="preserve">levels </w:t>
            </w:r>
            <w:r w:rsidRPr="0084461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(highest vs lowest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 xml:space="preserve"> levels</w:t>
            </w:r>
            <w:r w:rsidRPr="0084461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42764AC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664DD8AC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D245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30/5574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37E358B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09 (1.48-2.96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2BD90763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09 (1.48-2.96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3FFD3E67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27 (1.20-4.30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14FBC4C" w14:textId="77777777" w:rsidR="004B3F0B" w:rsidRPr="00F321AD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321A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00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1AF7A95F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 (</w:t>
            </w:r>
            <w:r w:rsidR="00C81A0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68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42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2A295B6F" w14:textId="77777777" w:rsidR="004B3F0B" w:rsidRPr="00434841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31-3.34</w:t>
            </w:r>
          </w:p>
        </w:tc>
        <w:tc>
          <w:tcPr>
            <w:tcW w:w="450" w:type="dxa"/>
            <w:shd w:val="clear" w:color="auto" w:fill="auto"/>
          </w:tcPr>
          <w:p w14:paraId="0FA57477" w14:textId="77777777" w:rsidR="004B3F0B" w:rsidRPr="00434841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14:paraId="5971A31D" w14:textId="77777777" w:rsidR="004B3F0B" w:rsidRPr="00434841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.40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778B7DFA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5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3D6CD5FC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.4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1359E942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5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7B56521A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.79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3998BA70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2</w:t>
            </w:r>
          </w:p>
        </w:tc>
      </w:tr>
      <w:tr w:rsidR="004B3F0B" w:rsidRPr="00C65653" w14:paraId="525BA7BC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1ADC7457" w14:textId="77777777" w:rsidR="004B3F0B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Biomarkers</w:t>
            </w:r>
          </w:p>
        </w:tc>
        <w:tc>
          <w:tcPr>
            <w:tcW w:w="1132" w:type="dxa"/>
            <w:shd w:val="clear" w:color="auto" w:fill="auto"/>
          </w:tcPr>
          <w:p w14:paraId="1667E0EF" w14:textId="77777777" w:rsidR="004B3F0B" w:rsidRPr="00203270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highlight w:val="magenta"/>
              </w:rPr>
            </w:pPr>
            <w:r w:rsidRPr="004D245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Hu S 2016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2A2CF490" w14:textId="77777777" w:rsidR="004B3F0B" w:rsidRPr="0084461D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84461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Serum retinol-binding protein-4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19AEF395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7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67C3689A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D245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47/620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4E90D51B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.38 (2.10-9.14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254C3BA3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64 (2.12-3.27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789892FC" w14:textId="77777777" w:rsidR="004B3F0B" w:rsidRPr="00C4231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C4231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27 (0.70-2.30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04BC549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25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45DC3F2F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1 (</w:t>
            </w:r>
            <w:r w:rsidR="00C81A0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8-93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&lt;0.001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2D70DAB9" w14:textId="77777777" w:rsidR="004B3F0B" w:rsidRPr="00434841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8-106.7</w:t>
            </w:r>
          </w:p>
        </w:tc>
        <w:tc>
          <w:tcPr>
            <w:tcW w:w="450" w:type="dxa"/>
            <w:shd w:val="clear" w:color="auto" w:fill="auto"/>
          </w:tcPr>
          <w:p w14:paraId="5D83AD38" w14:textId="77777777" w:rsidR="004B3F0B" w:rsidRPr="00434841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</w:t>
            </w:r>
          </w:p>
        </w:tc>
        <w:tc>
          <w:tcPr>
            <w:tcW w:w="540" w:type="dxa"/>
            <w:shd w:val="clear" w:color="auto" w:fill="auto"/>
          </w:tcPr>
          <w:p w14:paraId="1F991829" w14:textId="77777777" w:rsidR="004B3F0B" w:rsidRPr="00434841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.77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4F409610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81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7BC9D45A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4.2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08E47A28" w14:textId="77777777" w:rsidR="004B3F0B" w:rsidRPr="00075048" w:rsidRDefault="00496E84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P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402F14F1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45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6943352B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</w:t>
            </w:r>
          </w:p>
        </w:tc>
      </w:tr>
      <w:tr w:rsidR="004B3F0B" w:rsidRPr="00C65653" w14:paraId="744232A5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213EAD77" w14:textId="77777777" w:rsidR="004B3F0B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Biomarkers</w:t>
            </w:r>
          </w:p>
        </w:tc>
        <w:tc>
          <w:tcPr>
            <w:tcW w:w="1132" w:type="dxa"/>
            <w:shd w:val="clear" w:color="auto" w:fill="auto"/>
          </w:tcPr>
          <w:p w14:paraId="7C9183B8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4D245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Iliodromiti</w:t>
            </w:r>
            <w:proofErr w:type="spellEnd"/>
            <w:r w:rsidRPr="004D245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 xml:space="preserve"> S 2016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757733B5" w14:textId="77777777" w:rsidR="004B3F0B" w:rsidRPr="0084461D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84461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Adiponectin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907AF58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1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36DEC844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D245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94/2071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BB5B7F1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.35 (4.08-9.88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255E46DC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.27 (5.09-7.72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2CD12324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.05 (3.55-7.18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E3DDEE9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70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569D91BF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1 (</w:t>
            </w:r>
            <w:r w:rsidR="00392173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7-83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&lt;0.001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75ED2506" w14:textId="77777777" w:rsidR="004B3F0B" w:rsidRPr="00434841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56-25.9</w:t>
            </w:r>
          </w:p>
        </w:tc>
        <w:tc>
          <w:tcPr>
            <w:tcW w:w="450" w:type="dxa"/>
            <w:shd w:val="clear" w:color="auto" w:fill="auto"/>
          </w:tcPr>
          <w:p w14:paraId="25B252D0" w14:textId="77777777" w:rsidR="004B3F0B" w:rsidRPr="00434841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</w:t>
            </w:r>
          </w:p>
        </w:tc>
        <w:tc>
          <w:tcPr>
            <w:tcW w:w="540" w:type="dxa"/>
            <w:shd w:val="clear" w:color="auto" w:fill="auto"/>
          </w:tcPr>
          <w:p w14:paraId="451FC450" w14:textId="77777777" w:rsidR="004B3F0B" w:rsidRPr="00434841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.6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6EBB073A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7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181137EE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.6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679B62AD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6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4F25700C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.3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6A485718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2</w:t>
            </w:r>
          </w:p>
        </w:tc>
      </w:tr>
      <w:tr w:rsidR="004B3F0B" w:rsidRPr="00C65653" w14:paraId="4682905C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2A9DD89B" w14:textId="77777777" w:rsidR="004B3F0B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Biomarkers</w:t>
            </w:r>
          </w:p>
        </w:tc>
        <w:tc>
          <w:tcPr>
            <w:tcW w:w="1132" w:type="dxa"/>
            <w:shd w:val="clear" w:color="auto" w:fill="auto"/>
          </w:tcPr>
          <w:p w14:paraId="048B851C" w14:textId="77777777" w:rsidR="004B3F0B" w:rsidRPr="001228A0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C453B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Guo CC 2016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777E2BA1" w14:textId="77777777" w:rsidR="004B3F0B" w:rsidRPr="0084461D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84461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DQ2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E5CC2FD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2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07B1355C" w14:textId="77777777" w:rsidR="004B3F0B" w:rsidRPr="004D2450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28644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333/2687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458CEE8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36 (1.10-1.66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4E0674DE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20 (1.06-1.36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68BE59A3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96 (0.79-1.16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981BF1E" w14:textId="77777777" w:rsidR="004B3F0B" w:rsidRPr="00A9338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7C7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8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318DDA3C" w14:textId="77777777" w:rsidR="004B3F0B" w:rsidRPr="00B314E2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B314E2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3 (</w:t>
            </w:r>
            <w:r w:rsidR="004C271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69</w:t>
            </w:r>
            <w:r w:rsidRPr="00B314E2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06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29F9FEB3" w14:textId="77777777" w:rsidR="004B3F0B" w:rsidRPr="00434841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80-2.30</w:t>
            </w:r>
          </w:p>
        </w:tc>
        <w:tc>
          <w:tcPr>
            <w:tcW w:w="450" w:type="dxa"/>
            <w:shd w:val="clear" w:color="auto" w:fill="auto"/>
          </w:tcPr>
          <w:p w14:paraId="76ACD6C4" w14:textId="77777777" w:rsidR="004B3F0B" w:rsidRPr="00434841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 w14:paraId="5FB810D1" w14:textId="77777777" w:rsidR="004B3F0B" w:rsidRPr="00434841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03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336A0641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3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057ECDC6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91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6CA8D674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243822D1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8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189C7D60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</w:t>
            </w:r>
          </w:p>
        </w:tc>
      </w:tr>
      <w:tr w:rsidR="004B3F0B" w:rsidRPr="00C65653" w14:paraId="6849A69C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19E8F403" w14:textId="77777777" w:rsidR="004B3F0B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Biomarkers</w:t>
            </w:r>
          </w:p>
        </w:tc>
        <w:tc>
          <w:tcPr>
            <w:tcW w:w="1132" w:type="dxa"/>
            <w:shd w:val="clear" w:color="auto" w:fill="auto"/>
          </w:tcPr>
          <w:p w14:paraId="18E5E1B9" w14:textId="77777777" w:rsidR="004B3F0B" w:rsidRPr="001228A0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C453B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Guo CC 2016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46112663" w14:textId="77777777" w:rsidR="004B3F0B" w:rsidRPr="0084461D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84461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DQ6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1AFA75F0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1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158B4717" w14:textId="77777777" w:rsidR="004B3F0B" w:rsidRPr="004D2450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28644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270/2576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B32FB19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F704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81 (0.69-0.94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0DD7BB56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81 (0.69-0.94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283A9022" w14:textId="77777777" w:rsidR="004B3F0B" w:rsidRPr="00AF03E2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F03E2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5 (0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.55-1.02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9B84389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7C7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51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5D03E125" w14:textId="77777777" w:rsidR="004B3F0B" w:rsidRPr="001E0DED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 (</w:t>
            </w:r>
            <w:r w:rsidR="004C271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51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743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78E12460" w14:textId="77777777" w:rsidR="004B3F0B" w:rsidRPr="00434841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7-0.97</w:t>
            </w:r>
          </w:p>
        </w:tc>
        <w:tc>
          <w:tcPr>
            <w:tcW w:w="450" w:type="dxa"/>
            <w:shd w:val="clear" w:color="auto" w:fill="auto"/>
          </w:tcPr>
          <w:p w14:paraId="703D7234" w14:textId="77777777" w:rsidR="004B3F0B" w:rsidRPr="00434841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14:paraId="0053347F" w14:textId="77777777" w:rsidR="004B3F0B" w:rsidRPr="00434841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40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1311AC81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8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28138577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4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0FF3FBB5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8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1E0C13C4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52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505F04D8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9</w:t>
            </w:r>
          </w:p>
        </w:tc>
      </w:tr>
      <w:tr w:rsidR="004B3F0B" w:rsidRPr="00C65653" w14:paraId="05020146" w14:textId="77777777" w:rsidTr="001A4F5A">
        <w:trPr>
          <w:trHeight w:val="66"/>
        </w:trPr>
        <w:tc>
          <w:tcPr>
            <w:tcW w:w="1132" w:type="dxa"/>
            <w:shd w:val="clear" w:color="auto" w:fill="auto"/>
          </w:tcPr>
          <w:p w14:paraId="6C89AE33" w14:textId="77777777" w:rsidR="004B3F0B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Biomarkers</w:t>
            </w:r>
          </w:p>
        </w:tc>
        <w:tc>
          <w:tcPr>
            <w:tcW w:w="1132" w:type="dxa"/>
            <w:shd w:val="clear" w:color="auto" w:fill="auto"/>
          </w:tcPr>
          <w:p w14:paraId="78ECBA35" w14:textId="77777777" w:rsidR="004B3F0B" w:rsidRPr="001228A0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C453B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Guo CC 2016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2CB081CF" w14:textId="77777777" w:rsidR="004B3F0B" w:rsidRPr="0084461D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84461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DR 13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0A70B419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20B9EB04" w14:textId="77777777" w:rsidR="004B3F0B" w:rsidRPr="004D2450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28644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09/225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779BA51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46 (1.02-5.90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33ED824E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54 (1.62-3.99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39ACABC0" w14:textId="77777777" w:rsidR="004B3F0B" w:rsidRPr="00AF03E2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F03E2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3 (0.29-1.87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045AE2E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7C7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982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7C37F4D9" w14:textId="77777777" w:rsidR="004B3F0B" w:rsidRPr="001E0DED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1E0DE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7 (</w:t>
            </w:r>
            <w:r w:rsidR="004C271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87</w:t>
            </w:r>
            <w:r w:rsidRPr="001E0DE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03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09B91661" w14:textId="77777777" w:rsidR="004B3F0B" w:rsidRPr="00434841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7-88.5</w:t>
            </w:r>
          </w:p>
        </w:tc>
        <w:tc>
          <w:tcPr>
            <w:tcW w:w="450" w:type="dxa"/>
            <w:shd w:val="clear" w:color="auto" w:fill="auto"/>
          </w:tcPr>
          <w:p w14:paraId="1C9C504C" w14:textId="77777777" w:rsidR="004B3F0B" w:rsidRPr="00434841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</w:t>
            </w:r>
          </w:p>
        </w:tc>
        <w:tc>
          <w:tcPr>
            <w:tcW w:w="540" w:type="dxa"/>
            <w:shd w:val="clear" w:color="auto" w:fill="auto"/>
          </w:tcPr>
          <w:p w14:paraId="33C12AE8" w14:textId="77777777" w:rsidR="004B3F0B" w:rsidRPr="00434841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82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1497E212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9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21C89393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71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26D2295F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0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6789F97A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7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3334A09A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0</w:t>
            </w:r>
          </w:p>
        </w:tc>
      </w:tr>
      <w:tr w:rsidR="004B3F0B" w:rsidRPr="00C65653" w14:paraId="065394D9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38F79F4A" w14:textId="77777777" w:rsidR="004B3F0B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Biomarkers</w:t>
            </w:r>
          </w:p>
        </w:tc>
        <w:tc>
          <w:tcPr>
            <w:tcW w:w="1132" w:type="dxa"/>
            <w:shd w:val="clear" w:color="auto" w:fill="auto"/>
          </w:tcPr>
          <w:p w14:paraId="0EA6B0F4" w14:textId="77777777" w:rsidR="004B3F0B" w:rsidRPr="001228A0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C453B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Guo CC 2016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2BDF36AA" w14:textId="77777777" w:rsidR="004B3F0B" w:rsidRPr="0084461D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84461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DR17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2D40F02D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2F4AAEB6" w14:textId="77777777" w:rsidR="004B3F0B" w:rsidRPr="004D2450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28644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29/335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F1D5714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16 (1.31-7.64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03A287BD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59 (1.61-4.18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0D3E1F9A" w14:textId="77777777" w:rsidR="004B3F0B" w:rsidRPr="00AF03E2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F03E2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13 (1.11-8.81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34F046E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7C7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16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2969AD41" w14:textId="77777777" w:rsidR="004B3F0B" w:rsidRPr="001E0DED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1E0DE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9 (</w:t>
            </w:r>
            <w:r w:rsidR="004C271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86</w:t>
            </w:r>
            <w:r w:rsidRPr="001E0DE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01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5628606B" w14:textId="77777777" w:rsidR="004B3F0B" w:rsidRPr="00434841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6-62.9</w:t>
            </w:r>
          </w:p>
        </w:tc>
        <w:tc>
          <w:tcPr>
            <w:tcW w:w="450" w:type="dxa"/>
            <w:shd w:val="clear" w:color="auto" w:fill="auto"/>
          </w:tcPr>
          <w:p w14:paraId="6607BF7C" w14:textId="77777777" w:rsidR="004B3F0B" w:rsidRPr="00434841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14:paraId="5249F759" w14:textId="77777777" w:rsidR="004B3F0B" w:rsidRPr="00434841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.01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7AA30278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6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5AA2C06F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.54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30BD527E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7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6A128263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.51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63210F44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8</w:t>
            </w:r>
          </w:p>
        </w:tc>
      </w:tr>
      <w:tr w:rsidR="004B3F0B" w:rsidRPr="00C65653" w14:paraId="27FB3D36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4F8206F2" w14:textId="77777777" w:rsidR="004B3F0B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Biomarkers</w:t>
            </w:r>
          </w:p>
        </w:tc>
        <w:tc>
          <w:tcPr>
            <w:tcW w:w="1132" w:type="dxa"/>
            <w:shd w:val="clear" w:color="auto" w:fill="auto"/>
          </w:tcPr>
          <w:p w14:paraId="4A516202" w14:textId="77777777" w:rsidR="004B3F0B" w:rsidRPr="002207F1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highlight w:val="darkGreen"/>
              </w:rPr>
            </w:pPr>
            <w:r w:rsidRPr="004D245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ang Y 2015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2F29B660" w14:textId="77777777" w:rsidR="004B3F0B" w:rsidRPr="0084461D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84461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Thyroid antibodies (cohort)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6E465DEF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1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1C8E8A98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D245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596/30012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2367AAEF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7 (0.97-1.19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5B1551C3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7 (0.97-1.19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5BEE95DB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18 (0.77-1.81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AF7E19A" w14:textId="77777777" w:rsidR="004B3F0B" w:rsidRPr="00F321AD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321A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46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4296B221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 (</w:t>
            </w:r>
            <w:r w:rsidR="00392173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51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44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2A3C6618" w14:textId="77777777" w:rsidR="004B3F0B" w:rsidRPr="00434841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95-1.21</w:t>
            </w:r>
          </w:p>
        </w:tc>
        <w:tc>
          <w:tcPr>
            <w:tcW w:w="450" w:type="dxa"/>
            <w:shd w:val="clear" w:color="auto" w:fill="auto"/>
          </w:tcPr>
          <w:p w14:paraId="6A2572D8" w14:textId="77777777" w:rsidR="004B3F0B" w:rsidRPr="00434841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14:paraId="39B3B74A" w14:textId="77777777" w:rsidR="004B3F0B" w:rsidRPr="00434841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8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3E8B5E29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6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03A8214A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8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6411D7EA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6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1B952984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87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446669F2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0</w:t>
            </w:r>
          </w:p>
        </w:tc>
      </w:tr>
      <w:tr w:rsidR="004B3F0B" w:rsidRPr="00C65653" w14:paraId="3C5C319B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6C68015A" w14:textId="77777777" w:rsidR="004B3F0B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Biomarkers</w:t>
            </w:r>
          </w:p>
        </w:tc>
        <w:tc>
          <w:tcPr>
            <w:tcW w:w="1132" w:type="dxa"/>
            <w:shd w:val="clear" w:color="auto" w:fill="auto"/>
          </w:tcPr>
          <w:p w14:paraId="6D08D77F" w14:textId="77777777" w:rsidR="004B3F0B" w:rsidRPr="002207F1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highlight w:val="darkGreen"/>
              </w:rPr>
            </w:pPr>
            <w:r w:rsidRPr="004D245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ang Y 2015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07402272" w14:textId="77777777" w:rsidR="004B3F0B" w:rsidRPr="0084461D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84461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Thyroid antibodies (case-control)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427613E8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46E6705D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D245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56/2062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1718BC3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21 (1.05-1.41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4C0B6180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21 (1.05-1.41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6BA84509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33 (1.09-1.63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16D6CCC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02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4DF391C5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 (</w:t>
            </w:r>
            <w:r w:rsidR="00392173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53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73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142C0D3C" w14:textId="77777777" w:rsidR="004B3F0B" w:rsidRPr="00434841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2-1.44</w:t>
            </w:r>
          </w:p>
        </w:tc>
        <w:tc>
          <w:tcPr>
            <w:tcW w:w="450" w:type="dxa"/>
            <w:shd w:val="clear" w:color="auto" w:fill="auto"/>
          </w:tcPr>
          <w:p w14:paraId="79046207" w14:textId="77777777" w:rsidR="004B3F0B" w:rsidRPr="00434841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14:paraId="38319F54" w14:textId="77777777" w:rsidR="004B3F0B" w:rsidRPr="00434841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25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62BA2BDC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1B3188AA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25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5654B141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0A21001B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90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2F0DB818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0</w:t>
            </w:r>
          </w:p>
        </w:tc>
      </w:tr>
      <w:tr w:rsidR="004B3F0B" w:rsidRPr="00C65653" w14:paraId="5F24EEEA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37E7ECB0" w14:textId="77777777" w:rsidR="004B3F0B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Biomarkers</w:t>
            </w:r>
          </w:p>
        </w:tc>
        <w:tc>
          <w:tcPr>
            <w:tcW w:w="1132" w:type="dxa"/>
            <w:shd w:val="clear" w:color="auto" w:fill="auto"/>
          </w:tcPr>
          <w:p w14:paraId="576FEC8F" w14:textId="77777777" w:rsidR="004B3F0B" w:rsidRPr="002207F1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highlight w:val="darkGreen"/>
              </w:rPr>
            </w:pPr>
            <w:r w:rsidRPr="004D245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ang Y 2015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7BD314DE" w14:textId="77777777" w:rsidR="004B3F0B" w:rsidRPr="0084461D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84461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Thyroid antibodies (All studies)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6BD49091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1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54BAF7B2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D245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452/32074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23BD4C98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12 (1.03-1.22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30303065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12 (1.03-1.22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43BD6FFA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18 (0.77-1.81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57DA921" w14:textId="77777777" w:rsidR="004B3F0B" w:rsidRPr="00F321AD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321A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85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50CE32A0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 (</w:t>
            </w:r>
            <w:r w:rsidR="00392173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41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60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11790396" w14:textId="77777777" w:rsidR="004B3F0B" w:rsidRPr="00434841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2-1.23</w:t>
            </w:r>
          </w:p>
        </w:tc>
        <w:tc>
          <w:tcPr>
            <w:tcW w:w="450" w:type="dxa"/>
            <w:shd w:val="clear" w:color="auto" w:fill="auto"/>
          </w:tcPr>
          <w:p w14:paraId="6A8B54B3" w14:textId="77777777" w:rsidR="004B3F0B" w:rsidRPr="00434841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</w:t>
            </w:r>
          </w:p>
        </w:tc>
        <w:tc>
          <w:tcPr>
            <w:tcW w:w="540" w:type="dxa"/>
            <w:shd w:val="clear" w:color="auto" w:fill="auto"/>
          </w:tcPr>
          <w:p w14:paraId="7E3D549B" w14:textId="77777777" w:rsidR="004B3F0B" w:rsidRPr="00434841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91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11E3A8A3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65C91F19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91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6FBAF086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71AA3AD7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93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2AA0352E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6</w:t>
            </w:r>
          </w:p>
        </w:tc>
      </w:tr>
      <w:tr w:rsidR="004B3F0B" w:rsidRPr="00C65653" w14:paraId="56DAD81F" w14:textId="77777777" w:rsidTr="001A4F5A">
        <w:trPr>
          <w:trHeight w:val="63"/>
        </w:trPr>
        <w:tc>
          <w:tcPr>
            <w:tcW w:w="1132" w:type="dxa"/>
            <w:shd w:val="clear" w:color="auto" w:fill="auto"/>
            <w:hideMark/>
          </w:tcPr>
          <w:p w14:paraId="26EE729B" w14:textId="77777777" w:rsidR="004B3F0B" w:rsidRPr="000D10A6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Biomarkers</w:t>
            </w:r>
          </w:p>
        </w:tc>
        <w:tc>
          <w:tcPr>
            <w:tcW w:w="1132" w:type="dxa"/>
            <w:shd w:val="clear" w:color="auto" w:fill="auto"/>
          </w:tcPr>
          <w:p w14:paraId="24AF77DB" w14:textId="77777777" w:rsidR="004B3F0B" w:rsidRPr="002207F1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highlight w:val="darkGreen"/>
              </w:rPr>
            </w:pPr>
            <w:r w:rsidRPr="00502A9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Wei SQ 2013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7A95D456" w14:textId="77777777" w:rsidR="004B3F0B" w:rsidRPr="0084461D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84461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5(OH)D5&lt;50 nmol/l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60FFE7E4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54701162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CA7C4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23/3503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A57CA98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37 (1.11-1.70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45041BEF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37 (1.11-1.70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49B07D2F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20 (0.72-2.00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2BF5A5B" w14:textId="77777777" w:rsidR="004B3F0B" w:rsidRPr="004B1EFC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B1EF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47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51FA0636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 (</w:t>
            </w:r>
            <w:r w:rsidR="00392173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53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51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7FCD2572" w14:textId="77777777" w:rsidR="004B3F0B" w:rsidRPr="00434841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7-1.76</w:t>
            </w:r>
          </w:p>
        </w:tc>
        <w:tc>
          <w:tcPr>
            <w:tcW w:w="450" w:type="dxa"/>
            <w:shd w:val="clear" w:color="auto" w:fill="auto"/>
          </w:tcPr>
          <w:p w14:paraId="7C2292D4" w14:textId="77777777" w:rsidR="004B3F0B" w:rsidRPr="00434841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14:paraId="5567B824" w14:textId="77777777" w:rsidR="004B3F0B" w:rsidRPr="00434841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24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071010ED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0E661164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24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7CB5F321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0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6B3D35F7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6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264C4409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</w:tr>
      <w:tr w:rsidR="004B3F0B" w:rsidRPr="00C65653" w14:paraId="6DD36997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24A208B6" w14:textId="77777777" w:rsidR="004B3F0B" w:rsidRPr="000D10A6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Biomarkers</w:t>
            </w:r>
          </w:p>
        </w:tc>
        <w:tc>
          <w:tcPr>
            <w:tcW w:w="1132" w:type="dxa"/>
            <w:shd w:val="clear" w:color="auto" w:fill="auto"/>
          </w:tcPr>
          <w:p w14:paraId="7734F3B9" w14:textId="77777777" w:rsidR="004B3F0B" w:rsidRPr="002207F1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highlight w:val="darkGreen"/>
              </w:rPr>
            </w:pPr>
            <w:r w:rsidRPr="00502A9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Wei SQ 2013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4576F698" w14:textId="77777777" w:rsidR="004B3F0B" w:rsidRPr="0084461D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84461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5(OH)D&lt;75 nmol/l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FDEFEC1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28E034A4" w14:textId="77777777" w:rsidR="004B3F0B" w:rsidRPr="001925F3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CA7C4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42/3298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C503B3D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52 (1.17-1.98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6CFD6DD2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53 (1.19-1.96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516B0940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63 (0.79-3.33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24EAEC0" w14:textId="77777777" w:rsidR="004B3F0B" w:rsidRPr="004B1EFC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B1EF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954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6F92AEB3" w14:textId="77777777" w:rsidR="004B3F0B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 (</w:t>
            </w:r>
            <w:r w:rsidR="00392173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59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37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6944F6A5" w14:textId="77777777" w:rsidR="004B3F0B" w:rsidRPr="00434841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1-2.30</w:t>
            </w:r>
          </w:p>
        </w:tc>
        <w:tc>
          <w:tcPr>
            <w:tcW w:w="450" w:type="dxa"/>
            <w:shd w:val="clear" w:color="auto" w:fill="auto"/>
          </w:tcPr>
          <w:p w14:paraId="15B70E42" w14:textId="77777777" w:rsidR="004B3F0B" w:rsidRPr="00434841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</w:t>
            </w:r>
          </w:p>
        </w:tc>
        <w:tc>
          <w:tcPr>
            <w:tcW w:w="540" w:type="dxa"/>
            <w:shd w:val="clear" w:color="auto" w:fill="auto"/>
          </w:tcPr>
          <w:p w14:paraId="2AAAA630" w14:textId="77777777" w:rsidR="004B3F0B" w:rsidRPr="00434841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09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6FB6395B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2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3CC3418F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06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29B6DB33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2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6703FB9B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85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1ED85F79" w14:textId="77777777" w:rsidR="004B3F0B" w:rsidRPr="00075048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9</w:t>
            </w:r>
          </w:p>
        </w:tc>
      </w:tr>
      <w:tr w:rsidR="004B3F0B" w:rsidRPr="001A4F5A" w14:paraId="03243826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6286AE61" w14:textId="77777777" w:rsidR="004B3F0B" w:rsidRPr="001A4F5A" w:rsidRDefault="004B3F0B" w:rsidP="004B3F0B">
            <w:pPr>
              <w:spacing w:after="0" w:line="240" w:lineRule="auto"/>
              <w:ind w:right="-99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2" w:type="dxa"/>
            <w:shd w:val="clear" w:color="auto" w:fill="auto"/>
          </w:tcPr>
          <w:p w14:paraId="63DCA810" w14:textId="77777777" w:rsidR="004B3F0B" w:rsidRPr="001A4F5A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296" w:type="dxa"/>
            <w:gridSpan w:val="3"/>
            <w:shd w:val="clear" w:color="auto" w:fill="auto"/>
          </w:tcPr>
          <w:p w14:paraId="23284C13" w14:textId="77777777" w:rsidR="004B3F0B" w:rsidRPr="001A4F5A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5BFB3BB5" w14:textId="77777777" w:rsidR="004B3F0B" w:rsidRPr="001A4F5A" w:rsidRDefault="004B3F0B" w:rsidP="004B3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58" w:type="dxa"/>
            <w:gridSpan w:val="2"/>
            <w:shd w:val="clear" w:color="auto" w:fill="auto"/>
          </w:tcPr>
          <w:p w14:paraId="502E818B" w14:textId="77777777" w:rsidR="004B3F0B" w:rsidRPr="001A4F5A" w:rsidRDefault="004B3F0B" w:rsidP="004B3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14:paraId="232C95D4" w14:textId="77777777" w:rsidR="004B3F0B" w:rsidRPr="001A4F5A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14:paraId="007CA1D0" w14:textId="77777777" w:rsidR="004B3F0B" w:rsidRPr="001A4F5A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48585A17" w14:textId="77777777" w:rsidR="004B3F0B" w:rsidRPr="001A4F5A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08500AC" w14:textId="77777777" w:rsidR="004B3F0B" w:rsidRPr="001A4F5A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0" w:type="dxa"/>
            <w:gridSpan w:val="2"/>
            <w:shd w:val="clear" w:color="auto" w:fill="auto"/>
          </w:tcPr>
          <w:p w14:paraId="09777D09" w14:textId="77777777" w:rsidR="004B3F0B" w:rsidRPr="001A4F5A" w:rsidRDefault="004B3F0B" w:rsidP="004B3F0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48047EBD" w14:textId="77777777" w:rsidR="004B3F0B" w:rsidRPr="001A4F5A" w:rsidRDefault="004B3F0B" w:rsidP="004B3F0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shd w:val="clear" w:color="auto" w:fill="auto"/>
          </w:tcPr>
          <w:p w14:paraId="6F7EEE0A" w14:textId="77777777" w:rsidR="004B3F0B" w:rsidRPr="001A4F5A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shd w:val="clear" w:color="auto" w:fill="auto"/>
          </w:tcPr>
          <w:p w14:paraId="737EE1D4" w14:textId="77777777" w:rsidR="004B3F0B" w:rsidRPr="001A4F5A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14:paraId="65AA66F1" w14:textId="77777777" w:rsidR="004B3F0B" w:rsidRPr="001A4F5A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553C1F2A" w14:textId="77777777" w:rsidR="004B3F0B" w:rsidRPr="001A4F5A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7E847282" w14:textId="77777777" w:rsidR="004B3F0B" w:rsidRPr="001A4F5A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3A29E6C7" w14:textId="77777777" w:rsidR="004B3F0B" w:rsidRPr="001A4F5A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74873C61" w14:textId="77777777" w:rsidR="004B3F0B" w:rsidRPr="001A4F5A" w:rsidRDefault="004B3F0B" w:rsidP="004B3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2C32C1" w:rsidRPr="00C65653" w14:paraId="6B4CD6EA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1F8AB44B" w14:textId="77777777" w:rsidR="002C32C1" w:rsidRPr="009642CE" w:rsidRDefault="002C32C1" w:rsidP="002C32C1">
            <w:pPr>
              <w:spacing w:after="0" w:line="240" w:lineRule="auto"/>
              <w:ind w:right="-99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sz w:val="11"/>
                <w:szCs w:val="11"/>
              </w:rPr>
              <w:t>Nutrition and lifestyle</w:t>
            </w:r>
          </w:p>
        </w:tc>
        <w:tc>
          <w:tcPr>
            <w:tcW w:w="1132" w:type="dxa"/>
            <w:shd w:val="clear" w:color="auto" w:fill="auto"/>
          </w:tcPr>
          <w:p w14:paraId="2733545A" w14:textId="77777777" w:rsidR="002C32C1" w:rsidRPr="009642CE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 xml:space="preserve">Najafi F 2018  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7737C687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Pre-pregnancy BMI (as a continuous variable)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1C80DF9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62CCD6B5" w14:textId="77777777" w:rsidR="002C32C1" w:rsidRPr="00CA7C4B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B3F0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605/3112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755C202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19 (1.13-1.26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6000A1EA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16 (1.15-1.18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13506A06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83AE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16 (1.14-1.18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F001DC2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7046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99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12824A16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2 (</w:t>
            </w:r>
            <w:r w:rsidR="0076488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8-91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&lt;0.001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2B60E0B8" w14:textId="77777777" w:rsidR="002C32C1" w:rsidRPr="00001697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C32C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98-1.44</w:t>
            </w:r>
          </w:p>
        </w:tc>
        <w:tc>
          <w:tcPr>
            <w:tcW w:w="450" w:type="dxa"/>
            <w:shd w:val="clear" w:color="auto" w:fill="auto"/>
          </w:tcPr>
          <w:p w14:paraId="3E99CB8F" w14:textId="77777777" w:rsidR="002C32C1" w:rsidRPr="00434841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540" w:type="dxa"/>
            <w:shd w:val="clear" w:color="auto" w:fill="auto"/>
          </w:tcPr>
          <w:p w14:paraId="2D230930" w14:textId="77777777" w:rsidR="002C32C1" w:rsidRPr="00434841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23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342440EB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6DDB3FF9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4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0F32340A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14030B6C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21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53D9F305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</w:t>
            </w:r>
          </w:p>
        </w:tc>
      </w:tr>
      <w:tr w:rsidR="007D6204" w:rsidRPr="00C65653" w14:paraId="4FF90CF8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7DDDAF83" w14:textId="77777777" w:rsidR="007D6204" w:rsidRPr="009642CE" w:rsidRDefault="007D6204" w:rsidP="007D6204">
            <w:pPr>
              <w:spacing w:after="0" w:line="240" w:lineRule="auto"/>
              <w:ind w:right="-99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sz w:val="11"/>
                <w:szCs w:val="11"/>
              </w:rPr>
              <w:t>Nutrition and lifestyle</w:t>
            </w:r>
          </w:p>
        </w:tc>
        <w:tc>
          <w:tcPr>
            <w:tcW w:w="1132" w:type="dxa"/>
            <w:shd w:val="clear" w:color="auto" w:fill="auto"/>
          </w:tcPr>
          <w:p w14:paraId="3CA332FF" w14:textId="77777777" w:rsidR="007D6204" w:rsidRPr="009642CE" w:rsidRDefault="007D6204" w:rsidP="007D620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Davenport 2018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5BE82498" w14:textId="77777777" w:rsidR="007D6204" w:rsidRPr="009642CE" w:rsidRDefault="007D6204" w:rsidP="007D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Prenatal exercise + co-interventions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3D0D1C1" w14:textId="77777777" w:rsidR="007D6204" w:rsidRDefault="007D6204" w:rsidP="007D620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2D0BC097" w14:textId="77777777" w:rsidR="007D6204" w:rsidRPr="00B37B16" w:rsidRDefault="007D6204" w:rsidP="007D620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7D6204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/</w:t>
            </w:r>
            <w:r w:rsidRPr="007D6204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65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6E834DA" w14:textId="77777777" w:rsidR="007D6204" w:rsidRDefault="0003661A" w:rsidP="007D620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7 (0.25-0.89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05405A6D" w14:textId="77777777" w:rsidR="007D6204" w:rsidRDefault="003C003E" w:rsidP="007D620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6 (0.26-0.78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10D9C92A" w14:textId="77777777" w:rsidR="007D6204" w:rsidRDefault="0003661A" w:rsidP="007D620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1 (0.20-0.86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E070144" w14:textId="77777777" w:rsidR="007D6204" w:rsidRDefault="00E47D44" w:rsidP="007D620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19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3DC8393D" w14:textId="77777777" w:rsidR="007D6204" w:rsidRDefault="0003661A" w:rsidP="007D620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6 (</w:t>
            </w:r>
            <w:r w:rsidR="00E40F62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  <w:r w:rsidR="00D36BA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-73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31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4548A117" w14:textId="77777777" w:rsidR="007D6204" w:rsidRPr="00434841" w:rsidRDefault="00E40F62" w:rsidP="007D620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8-2.92</w:t>
            </w:r>
          </w:p>
        </w:tc>
        <w:tc>
          <w:tcPr>
            <w:tcW w:w="450" w:type="dxa"/>
            <w:shd w:val="clear" w:color="auto" w:fill="auto"/>
          </w:tcPr>
          <w:p w14:paraId="0E58D796" w14:textId="77777777" w:rsidR="007D6204" w:rsidRPr="00434841" w:rsidRDefault="00E40F62" w:rsidP="007D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</w:t>
            </w:r>
          </w:p>
        </w:tc>
        <w:tc>
          <w:tcPr>
            <w:tcW w:w="540" w:type="dxa"/>
            <w:shd w:val="clear" w:color="auto" w:fill="auto"/>
          </w:tcPr>
          <w:p w14:paraId="01533C02" w14:textId="77777777" w:rsidR="007D6204" w:rsidRPr="00434841" w:rsidRDefault="00E40F62" w:rsidP="007D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40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7131DA23" w14:textId="77777777" w:rsidR="007D6204" w:rsidRPr="00075048" w:rsidRDefault="00E40F62" w:rsidP="007D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2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208A6083" w14:textId="77777777" w:rsidR="007D6204" w:rsidRPr="00075048" w:rsidRDefault="00E40F62" w:rsidP="007D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33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77A540E7" w14:textId="77777777" w:rsidR="007D6204" w:rsidRPr="00075048" w:rsidRDefault="00E40F62" w:rsidP="007D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0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19B7CA6B" w14:textId="77777777" w:rsidR="007D6204" w:rsidRPr="00075048" w:rsidRDefault="00E40F62" w:rsidP="007D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67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3ADD1EF2" w14:textId="77777777" w:rsidR="007D6204" w:rsidRPr="00075048" w:rsidRDefault="00E40F62" w:rsidP="007D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</w:tr>
      <w:tr w:rsidR="007D6204" w:rsidRPr="00C65653" w14:paraId="6EB33D5E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207364E1" w14:textId="77777777" w:rsidR="007D6204" w:rsidRPr="009642CE" w:rsidRDefault="007D6204" w:rsidP="007D6204">
            <w:pPr>
              <w:spacing w:after="0" w:line="240" w:lineRule="auto"/>
              <w:ind w:right="-99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sz w:val="11"/>
                <w:szCs w:val="11"/>
              </w:rPr>
              <w:t>Nutrition and lifestyle</w:t>
            </w:r>
          </w:p>
        </w:tc>
        <w:tc>
          <w:tcPr>
            <w:tcW w:w="1132" w:type="dxa"/>
            <w:shd w:val="clear" w:color="auto" w:fill="auto"/>
          </w:tcPr>
          <w:p w14:paraId="05F1DCF7" w14:textId="77777777" w:rsidR="007D6204" w:rsidRPr="009642CE" w:rsidRDefault="007D6204" w:rsidP="007D620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Davenport 2018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2AB69F50" w14:textId="77777777" w:rsidR="007D6204" w:rsidRPr="009642CE" w:rsidRDefault="007D6204" w:rsidP="007D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Prenatal exercise (cohort studies)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B0A80A7" w14:textId="77777777" w:rsidR="007D6204" w:rsidRDefault="007D6204" w:rsidP="007D620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4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1CF6502D" w14:textId="77777777" w:rsidR="007D6204" w:rsidRPr="00B37B16" w:rsidRDefault="007D6204" w:rsidP="007D620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7D6204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43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/</w:t>
            </w:r>
            <w:r w:rsidRPr="007D6204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252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06E8918" w14:textId="77777777" w:rsidR="007D6204" w:rsidRDefault="0003661A" w:rsidP="007D620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8 (0.53-0.87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1B8E20C8" w14:textId="77777777" w:rsidR="007D6204" w:rsidRDefault="0003661A" w:rsidP="007D620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8 (0.53-0.87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368C61F0" w14:textId="77777777" w:rsidR="007D6204" w:rsidRDefault="0003661A" w:rsidP="007D620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3661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9 (0.43-0.82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2960064" w14:textId="77777777" w:rsidR="007D6204" w:rsidRDefault="00E40F62" w:rsidP="007D620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59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0F99CBC1" w14:textId="77777777" w:rsidR="007D6204" w:rsidRDefault="0003661A" w:rsidP="007D620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 (</w:t>
            </w:r>
            <w:r w:rsidR="00D36BA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47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62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1A2A7346" w14:textId="77777777" w:rsidR="007D6204" w:rsidRPr="00434841" w:rsidRDefault="00E40F62" w:rsidP="007D620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2-0.89</w:t>
            </w:r>
          </w:p>
        </w:tc>
        <w:tc>
          <w:tcPr>
            <w:tcW w:w="450" w:type="dxa"/>
            <w:shd w:val="clear" w:color="auto" w:fill="auto"/>
          </w:tcPr>
          <w:p w14:paraId="6994F4D5" w14:textId="77777777" w:rsidR="007D6204" w:rsidRPr="00434841" w:rsidRDefault="00E40F62" w:rsidP="007D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14:paraId="12817642" w14:textId="77777777" w:rsidR="007D6204" w:rsidRPr="00434841" w:rsidRDefault="00E40F62" w:rsidP="007D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28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0BA28484" w14:textId="77777777" w:rsidR="007D6204" w:rsidRPr="00075048" w:rsidRDefault="00E40F62" w:rsidP="007D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1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74C27AD1" w14:textId="77777777" w:rsidR="007D6204" w:rsidRPr="00075048" w:rsidRDefault="00E40F62" w:rsidP="007D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28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63EE8CF9" w14:textId="77777777" w:rsidR="007D6204" w:rsidRPr="00075048" w:rsidRDefault="00E40F62" w:rsidP="007D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1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51A31FC5" w14:textId="77777777" w:rsidR="007D6204" w:rsidRPr="00075048" w:rsidRDefault="00E40F62" w:rsidP="007D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16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7A06B74F" w14:textId="77777777" w:rsidR="007D6204" w:rsidRPr="00075048" w:rsidRDefault="00E40F62" w:rsidP="007D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2</w:t>
            </w:r>
          </w:p>
        </w:tc>
      </w:tr>
      <w:tr w:rsidR="007D6204" w:rsidRPr="00C65653" w14:paraId="10E6AEEF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6D464019" w14:textId="77777777" w:rsidR="007D6204" w:rsidRPr="009642CE" w:rsidRDefault="007D6204" w:rsidP="007D6204">
            <w:pPr>
              <w:spacing w:after="0" w:line="240" w:lineRule="auto"/>
              <w:ind w:right="-99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sz w:val="11"/>
                <w:szCs w:val="11"/>
              </w:rPr>
              <w:t>Nutrition and lifestyle</w:t>
            </w:r>
          </w:p>
        </w:tc>
        <w:tc>
          <w:tcPr>
            <w:tcW w:w="1132" w:type="dxa"/>
            <w:shd w:val="clear" w:color="auto" w:fill="auto"/>
          </w:tcPr>
          <w:p w14:paraId="3B15F026" w14:textId="77777777" w:rsidR="007D6204" w:rsidRPr="009642CE" w:rsidRDefault="007D6204" w:rsidP="007D620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Davenport 2018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53AABF64" w14:textId="77777777" w:rsidR="007D6204" w:rsidRPr="009642CE" w:rsidRDefault="007D6204" w:rsidP="007D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Prenatal exercise (cross-sectional studies)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587D3425" w14:textId="77777777" w:rsidR="007D6204" w:rsidRDefault="007D6204" w:rsidP="007D620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564660F5" w14:textId="77777777" w:rsidR="007D6204" w:rsidRPr="00B37B16" w:rsidRDefault="00027104" w:rsidP="007D620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27104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36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/</w:t>
            </w:r>
            <w:r w:rsidRPr="00027104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504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50277F6" w14:textId="77777777" w:rsidR="007D6204" w:rsidRDefault="00521BEA" w:rsidP="007D620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6 (0.44-0.97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2AC0F3DB" w14:textId="77777777" w:rsidR="007D6204" w:rsidRDefault="00521BEA" w:rsidP="007D620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6 (0.44-0.97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4757EA15" w14:textId="77777777" w:rsidR="007D6204" w:rsidRDefault="00521BEA" w:rsidP="007D620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21BE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3 (0.32-1.26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2BBF316" w14:textId="77777777" w:rsidR="007D6204" w:rsidRDefault="00E40F62" w:rsidP="007D620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32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4F694318" w14:textId="77777777" w:rsidR="007D6204" w:rsidRDefault="00521BEA" w:rsidP="007D620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 (</w:t>
            </w:r>
            <w:r w:rsidR="00D36BA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56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69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143FE117" w14:textId="77777777" w:rsidR="007D6204" w:rsidRPr="00434841" w:rsidRDefault="00E40F62" w:rsidP="007D620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0-1.07</w:t>
            </w:r>
          </w:p>
        </w:tc>
        <w:tc>
          <w:tcPr>
            <w:tcW w:w="450" w:type="dxa"/>
            <w:shd w:val="clear" w:color="auto" w:fill="auto"/>
          </w:tcPr>
          <w:p w14:paraId="71AADC03" w14:textId="77777777" w:rsidR="007D6204" w:rsidRPr="00434841" w:rsidRDefault="00E40F62" w:rsidP="007D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540" w:type="dxa"/>
            <w:shd w:val="clear" w:color="auto" w:fill="auto"/>
          </w:tcPr>
          <w:p w14:paraId="42C742D2" w14:textId="77777777" w:rsidR="007D6204" w:rsidRPr="00434841" w:rsidRDefault="00E40F62" w:rsidP="007D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24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715B4322" w14:textId="77777777" w:rsidR="007D6204" w:rsidRPr="00075048" w:rsidRDefault="00E40F62" w:rsidP="007D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2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552B6F2E" w14:textId="77777777" w:rsidR="007D6204" w:rsidRPr="00075048" w:rsidRDefault="00E40F62" w:rsidP="007D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24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7E550D0D" w14:textId="77777777" w:rsidR="007D6204" w:rsidRPr="00075048" w:rsidRDefault="00E40F62" w:rsidP="007D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2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1FE2A7A8" w14:textId="77777777" w:rsidR="007D6204" w:rsidRPr="00075048" w:rsidRDefault="00E40F62" w:rsidP="007D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41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55469C4A" w14:textId="77777777" w:rsidR="007D6204" w:rsidRPr="00075048" w:rsidRDefault="00E40F62" w:rsidP="007D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7</w:t>
            </w:r>
          </w:p>
        </w:tc>
      </w:tr>
      <w:tr w:rsidR="007D6204" w:rsidRPr="00C65653" w14:paraId="192075E7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7CD1B773" w14:textId="77777777" w:rsidR="007D6204" w:rsidRPr="009642CE" w:rsidRDefault="007D6204" w:rsidP="007D6204">
            <w:pPr>
              <w:spacing w:after="0" w:line="240" w:lineRule="auto"/>
              <w:ind w:right="-99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sz w:val="11"/>
                <w:szCs w:val="11"/>
              </w:rPr>
              <w:t>Nutrition and lifestyle</w:t>
            </w:r>
          </w:p>
        </w:tc>
        <w:tc>
          <w:tcPr>
            <w:tcW w:w="1132" w:type="dxa"/>
            <w:shd w:val="clear" w:color="auto" w:fill="auto"/>
          </w:tcPr>
          <w:p w14:paraId="1477B290" w14:textId="77777777" w:rsidR="007D6204" w:rsidRPr="009642CE" w:rsidRDefault="007D6204" w:rsidP="007D620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Davenport 2018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4F09F47C" w14:textId="77777777" w:rsidR="007D6204" w:rsidRPr="009642CE" w:rsidRDefault="007D6204" w:rsidP="007D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Prenatal exercise (case-control studies)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4BF51F66" w14:textId="77777777" w:rsidR="007D6204" w:rsidRDefault="007D6204" w:rsidP="007D620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15C26A8B" w14:textId="77777777" w:rsidR="007D6204" w:rsidRPr="00B37B16" w:rsidRDefault="00027104" w:rsidP="007D620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27104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96</w:t>
            </w:r>
            <w:r w:rsidR="003C003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/</w:t>
            </w:r>
            <w:r w:rsidRPr="00027104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51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E7E0BD8" w14:textId="77777777" w:rsidR="007D6204" w:rsidRDefault="00521BEA" w:rsidP="007D620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4 (0.23-1.27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249943E6" w14:textId="77777777" w:rsidR="007D6204" w:rsidRDefault="00521BEA" w:rsidP="007D620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2 (0.49-1.06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26CE8DA5" w14:textId="77777777" w:rsidR="007D6204" w:rsidRDefault="00521BEA" w:rsidP="007D620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99 (0.60-1.62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D1CCA88" w14:textId="77777777" w:rsidR="007D6204" w:rsidRDefault="00E40F62" w:rsidP="007D620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67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3492AA35" w14:textId="77777777" w:rsidR="007D6204" w:rsidRDefault="00521BEA" w:rsidP="007D620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2 (</w:t>
            </w:r>
            <w:r w:rsidR="00D36BA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85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05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7998952F" w14:textId="77777777" w:rsidR="007D6204" w:rsidRPr="00434841" w:rsidRDefault="00E40F62" w:rsidP="007D620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2-13.6</w:t>
            </w:r>
          </w:p>
        </w:tc>
        <w:tc>
          <w:tcPr>
            <w:tcW w:w="450" w:type="dxa"/>
            <w:shd w:val="clear" w:color="auto" w:fill="auto"/>
          </w:tcPr>
          <w:p w14:paraId="6DA0156C" w14:textId="77777777" w:rsidR="007D6204" w:rsidRPr="00434841" w:rsidRDefault="00E40F62" w:rsidP="007D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</w:t>
            </w:r>
          </w:p>
        </w:tc>
        <w:tc>
          <w:tcPr>
            <w:tcW w:w="540" w:type="dxa"/>
            <w:shd w:val="clear" w:color="auto" w:fill="auto"/>
          </w:tcPr>
          <w:p w14:paraId="3162B90F" w14:textId="77777777" w:rsidR="007D6204" w:rsidRPr="00434841" w:rsidRDefault="00E40F62" w:rsidP="007D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3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336252C9" w14:textId="77777777" w:rsidR="007D6204" w:rsidRPr="00075048" w:rsidRDefault="00E40F62" w:rsidP="007D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5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5E0EB6CB" w14:textId="77777777" w:rsidR="007D6204" w:rsidRPr="00075048" w:rsidRDefault="00E40F62" w:rsidP="007D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84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7587786A" w14:textId="77777777" w:rsidR="007D6204" w:rsidRPr="00075048" w:rsidRDefault="00E40F62" w:rsidP="007D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69235F36" w14:textId="77777777" w:rsidR="007D6204" w:rsidRPr="00075048" w:rsidRDefault="00E40F62" w:rsidP="007D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0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0D087941" w14:textId="77777777" w:rsidR="007D6204" w:rsidRPr="00075048" w:rsidRDefault="00E40F62" w:rsidP="007D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1</w:t>
            </w:r>
          </w:p>
        </w:tc>
      </w:tr>
      <w:tr w:rsidR="009642CE" w:rsidRPr="00C65653" w14:paraId="09438A16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0D57D6BE" w14:textId="77777777" w:rsidR="009642CE" w:rsidRPr="009642CE" w:rsidRDefault="009642CE" w:rsidP="009642CE">
            <w:pPr>
              <w:spacing w:after="0" w:line="240" w:lineRule="auto"/>
              <w:ind w:right="-99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sz w:val="11"/>
                <w:szCs w:val="11"/>
              </w:rPr>
              <w:t>Nutrition and lifestyle</w:t>
            </w:r>
          </w:p>
        </w:tc>
        <w:tc>
          <w:tcPr>
            <w:tcW w:w="1132" w:type="dxa"/>
            <w:shd w:val="clear" w:color="auto" w:fill="auto"/>
          </w:tcPr>
          <w:p w14:paraId="7DD5F6DC" w14:textId="77777777" w:rsidR="009642CE" w:rsidRPr="009642CE" w:rsidRDefault="009642CE" w:rsidP="009642CE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Fu S 2016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146C4CD6" w14:textId="77777777" w:rsidR="009642CE" w:rsidRPr="009642CE" w:rsidRDefault="009642CE" w:rsidP="00964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Dietary total iron intake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19CC6B69" w14:textId="77777777" w:rsidR="009642CE" w:rsidRPr="001925F3" w:rsidRDefault="009642CE" w:rsidP="009642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5241616D" w14:textId="77777777" w:rsidR="009642CE" w:rsidRPr="001925F3" w:rsidRDefault="009642CE" w:rsidP="009642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B37B1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07/13850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1437AF9" w14:textId="77777777" w:rsidR="009642CE" w:rsidRPr="001925F3" w:rsidRDefault="009642CE" w:rsidP="009642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1 (1.00-1.01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04D17D46" w14:textId="77777777" w:rsidR="009642CE" w:rsidRPr="001925F3" w:rsidRDefault="009642CE" w:rsidP="009642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1 (1.00-1.01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73BF9F99" w14:textId="77777777" w:rsidR="009642CE" w:rsidRPr="001925F3" w:rsidRDefault="009642CE" w:rsidP="009642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12 (0.87-1.45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95AA121" w14:textId="77777777" w:rsidR="009642CE" w:rsidRPr="001925F3" w:rsidRDefault="009642CE" w:rsidP="009642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44E41BDF" w14:textId="77777777" w:rsidR="009642CE" w:rsidRPr="001925F3" w:rsidRDefault="009642CE" w:rsidP="009642CE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 (0-73) (0.73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7E0E0C48" w14:textId="77777777" w:rsidR="009642CE" w:rsidRPr="00434841" w:rsidRDefault="009642CE" w:rsidP="009642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99-1.03</w:t>
            </w:r>
          </w:p>
        </w:tc>
        <w:tc>
          <w:tcPr>
            <w:tcW w:w="450" w:type="dxa"/>
            <w:shd w:val="clear" w:color="auto" w:fill="auto"/>
          </w:tcPr>
          <w:p w14:paraId="7BFA10ED" w14:textId="77777777" w:rsidR="009642CE" w:rsidRPr="00434841" w:rsidRDefault="009642CE" w:rsidP="00964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</w:t>
            </w:r>
          </w:p>
        </w:tc>
        <w:tc>
          <w:tcPr>
            <w:tcW w:w="540" w:type="dxa"/>
            <w:shd w:val="clear" w:color="auto" w:fill="auto"/>
          </w:tcPr>
          <w:p w14:paraId="43684E28" w14:textId="77777777" w:rsidR="009642CE" w:rsidRPr="00434841" w:rsidRDefault="009642CE" w:rsidP="00964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5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138B2A54" w14:textId="77777777" w:rsidR="009642CE" w:rsidRPr="00075048" w:rsidRDefault="009642CE" w:rsidP="00964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1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5CE38B2A" w14:textId="77777777" w:rsidR="009642CE" w:rsidRPr="00075048" w:rsidRDefault="009642CE" w:rsidP="00964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5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205EC25F" w14:textId="77777777" w:rsidR="009642CE" w:rsidRPr="00075048" w:rsidRDefault="009642CE" w:rsidP="00964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1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6E537081" w14:textId="77777777" w:rsidR="009642CE" w:rsidRPr="00075048" w:rsidRDefault="009642CE" w:rsidP="00964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9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120FF555" w14:textId="77777777" w:rsidR="009642CE" w:rsidRPr="00075048" w:rsidRDefault="009642CE" w:rsidP="00964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0</w:t>
            </w:r>
          </w:p>
        </w:tc>
      </w:tr>
      <w:tr w:rsidR="009642CE" w:rsidRPr="00C65653" w14:paraId="28160E9A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7F15170D" w14:textId="77777777" w:rsidR="009642CE" w:rsidRPr="009642CE" w:rsidRDefault="009642CE" w:rsidP="009642CE">
            <w:pPr>
              <w:spacing w:after="0" w:line="240" w:lineRule="auto"/>
              <w:ind w:right="-99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sz w:val="11"/>
                <w:szCs w:val="11"/>
              </w:rPr>
              <w:t>Nutrition and lifestyle</w:t>
            </w:r>
          </w:p>
        </w:tc>
        <w:tc>
          <w:tcPr>
            <w:tcW w:w="1132" w:type="dxa"/>
            <w:shd w:val="clear" w:color="auto" w:fill="auto"/>
          </w:tcPr>
          <w:p w14:paraId="67223C3D" w14:textId="77777777" w:rsidR="009642CE" w:rsidRPr="009642CE" w:rsidRDefault="009642CE" w:rsidP="009642CE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Kong FJ 2016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276DED5E" w14:textId="77777777" w:rsidR="009642CE" w:rsidRPr="009642CE" w:rsidRDefault="009642CE" w:rsidP="00964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Selenium level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F37F6A1" w14:textId="77777777" w:rsidR="009642CE" w:rsidRPr="001925F3" w:rsidRDefault="009642CE" w:rsidP="009642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60FD6344" w14:textId="77777777" w:rsidR="009642CE" w:rsidRPr="001925F3" w:rsidRDefault="009642CE" w:rsidP="009642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D245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78/391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3D60D4E" w14:textId="77777777" w:rsidR="009642CE" w:rsidRPr="001925F3" w:rsidRDefault="009642CE" w:rsidP="009642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2 (0.03-0.53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75C94EDC" w14:textId="77777777" w:rsidR="009642CE" w:rsidRPr="001925F3" w:rsidRDefault="009642CE" w:rsidP="009642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1 (0.14-0.30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46E352EB" w14:textId="77777777" w:rsidR="009642CE" w:rsidRPr="00E31A7A" w:rsidRDefault="009642CE" w:rsidP="009642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31A7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2 (0.06-0.26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9F0EB19" w14:textId="77777777" w:rsidR="009642CE" w:rsidRPr="001925F3" w:rsidRDefault="009642CE" w:rsidP="009642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99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4A77DCDF" w14:textId="77777777" w:rsidR="009642CE" w:rsidRPr="001925F3" w:rsidRDefault="009642CE" w:rsidP="009642CE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3 (89-95) (&lt;0.001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73613917" w14:textId="77777777" w:rsidR="009642CE" w:rsidRPr="00434841" w:rsidRDefault="009642CE" w:rsidP="009642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-19.81</w:t>
            </w:r>
          </w:p>
        </w:tc>
        <w:tc>
          <w:tcPr>
            <w:tcW w:w="450" w:type="dxa"/>
            <w:shd w:val="clear" w:color="auto" w:fill="auto"/>
          </w:tcPr>
          <w:p w14:paraId="73D81EA3" w14:textId="77777777" w:rsidR="009642CE" w:rsidRPr="00434841" w:rsidRDefault="009642CE" w:rsidP="00964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540" w:type="dxa"/>
            <w:shd w:val="clear" w:color="auto" w:fill="auto"/>
          </w:tcPr>
          <w:p w14:paraId="451C5A03" w14:textId="77777777" w:rsidR="009642CE" w:rsidRPr="00434841" w:rsidRDefault="009642CE" w:rsidP="00964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.73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6BB5F63C" w14:textId="77777777" w:rsidR="009642CE" w:rsidRPr="00075048" w:rsidRDefault="009642CE" w:rsidP="00964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3EB45123" w14:textId="77777777" w:rsidR="009642CE" w:rsidRPr="00075048" w:rsidRDefault="009642CE" w:rsidP="00964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.52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26997093" w14:textId="77777777" w:rsidR="009642CE" w:rsidRPr="00075048" w:rsidRDefault="009642CE" w:rsidP="00964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9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67808E78" w14:textId="77777777" w:rsidR="009642CE" w:rsidRPr="00075048" w:rsidRDefault="009642CE" w:rsidP="00964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.51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49E66DFB" w14:textId="77777777" w:rsidR="009642CE" w:rsidRPr="00075048" w:rsidRDefault="009642CE" w:rsidP="00964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0</w:t>
            </w:r>
          </w:p>
        </w:tc>
      </w:tr>
      <w:tr w:rsidR="002C32C1" w:rsidRPr="00C65653" w14:paraId="3480DEC0" w14:textId="77777777" w:rsidTr="001A4F5A">
        <w:trPr>
          <w:trHeight w:val="63"/>
        </w:trPr>
        <w:tc>
          <w:tcPr>
            <w:tcW w:w="1132" w:type="dxa"/>
            <w:shd w:val="clear" w:color="auto" w:fill="auto"/>
            <w:hideMark/>
          </w:tcPr>
          <w:p w14:paraId="713AEA4E" w14:textId="77777777" w:rsidR="002C32C1" w:rsidRPr="009642CE" w:rsidRDefault="002C32C1" w:rsidP="002C32C1">
            <w:pPr>
              <w:spacing w:after="0" w:line="240" w:lineRule="auto"/>
              <w:ind w:right="-99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sz w:val="11"/>
                <w:szCs w:val="11"/>
              </w:rPr>
              <w:t>Nutrition and lifestyle</w:t>
            </w:r>
          </w:p>
        </w:tc>
        <w:tc>
          <w:tcPr>
            <w:tcW w:w="1132" w:type="dxa"/>
            <w:shd w:val="clear" w:color="auto" w:fill="auto"/>
          </w:tcPr>
          <w:p w14:paraId="7C3BB3A9" w14:textId="77777777" w:rsidR="002C32C1" w:rsidRPr="009642CE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Aune</w:t>
            </w:r>
            <w:proofErr w:type="spellEnd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 xml:space="preserve"> D 2016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19684804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Leisure-time PA before pregnancy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509F9167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1499EEFE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CA7C4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401/30191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0724031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8 (0.61-1.00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6A15814C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8 (0.67-0.90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560E3738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81 (0.68-1.01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A694DC9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869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34DA0E2F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7 (</w:t>
            </w:r>
            <w:r w:rsidR="00392173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75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07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2C5EE5C9" w14:textId="77777777" w:rsidR="002C32C1" w:rsidRPr="0043484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1-1.47</w:t>
            </w:r>
          </w:p>
        </w:tc>
        <w:tc>
          <w:tcPr>
            <w:tcW w:w="450" w:type="dxa"/>
            <w:shd w:val="clear" w:color="auto" w:fill="auto"/>
          </w:tcPr>
          <w:p w14:paraId="4FA21926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 w14:paraId="18ABAB70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28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0CDC98FE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2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05E60FAF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25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65F46405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2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6BADFD8A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70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0CE47C4A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6</w:t>
            </w:r>
          </w:p>
        </w:tc>
      </w:tr>
      <w:tr w:rsidR="002C32C1" w:rsidRPr="00C65653" w14:paraId="4B4C1F47" w14:textId="77777777" w:rsidTr="001A4F5A">
        <w:trPr>
          <w:trHeight w:val="63"/>
        </w:trPr>
        <w:tc>
          <w:tcPr>
            <w:tcW w:w="1132" w:type="dxa"/>
            <w:shd w:val="clear" w:color="auto" w:fill="auto"/>
            <w:hideMark/>
          </w:tcPr>
          <w:p w14:paraId="4EEE4A9C" w14:textId="77777777" w:rsidR="002C32C1" w:rsidRPr="009642CE" w:rsidRDefault="002C32C1" w:rsidP="002C32C1">
            <w:pPr>
              <w:spacing w:after="0" w:line="240" w:lineRule="auto"/>
              <w:ind w:right="-99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sz w:val="11"/>
                <w:szCs w:val="11"/>
              </w:rPr>
              <w:t>Nutrition and lifestyle</w:t>
            </w:r>
          </w:p>
        </w:tc>
        <w:tc>
          <w:tcPr>
            <w:tcW w:w="1132" w:type="dxa"/>
            <w:shd w:val="clear" w:color="auto" w:fill="auto"/>
          </w:tcPr>
          <w:p w14:paraId="26B11ADD" w14:textId="77777777" w:rsidR="002C32C1" w:rsidRPr="009642CE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Aune</w:t>
            </w:r>
            <w:proofErr w:type="spellEnd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 xml:space="preserve"> D 2016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7360621B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Leisure-time PA during pregnancy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53A08D22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51533DC6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CA7C4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80/5140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175A867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97 (0.73-1.28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19CA383C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97 (0.73-1.28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7DDC0DD7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91 (0.37-2.21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E0BF7B6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30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2C2AFA6D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 (</w:t>
            </w:r>
            <w:r w:rsidR="00DA26C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64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80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07D60470" w14:textId="77777777" w:rsidR="002C32C1" w:rsidRPr="0043484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1-1.52</w:t>
            </w:r>
          </w:p>
        </w:tc>
        <w:tc>
          <w:tcPr>
            <w:tcW w:w="450" w:type="dxa"/>
            <w:shd w:val="clear" w:color="auto" w:fill="auto"/>
          </w:tcPr>
          <w:p w14:paraId="3874F230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540" w:type="dxa"/>
            <w:shd w:val="clear" w:color="auto" w:fill="auto"/>
          </w:tcPr>
          <w:p w14:paraId="797BE96F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7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21B74AE7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0FC131E6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7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01A3FDF4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0B52325D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0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6B62E084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</w:tr>
      <w:tr w:rsidR="002C32C1" w:rsidRPr="00C65653" w14:paraId="670AD9F1" w14:textId="77777777" w:rsidTr="001A4F5A">
        <w:trPr>
          <w:trHeight w:val="63"/>
        </w:trPr>
        <w:tc>
          <w:tcPr>
            <w:tcW w:w="1132" w:type="dxa"/>
            <w:shd w:val="clear" w:color="auto" w:fill="auto"/>
            <w:hideMark/>
          </w:tcPr>
          <w:p w14:paraId="4258B7A4" w14:textId="77777777" w:rsidR="002C32C1" w:rsidRPr="009642CE" w:rsidRDefault="002C32C1" w:rsidP="002C32C1">
            <w:pPr>
              <w:spacing w:after="0" w:line="240" w:lineRule="auto"/>
              <w:ind w:right="-99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sz w:val="11"/>
                <w:szCs w:val="11"/>
              </w:rPr>
              <w:t>Nutrition and lifestyle</w:t>
            </w:r>
          </w:p>
        </w:tc>
        <w:tc>
          <w:tcPr>
            <w:tcW w:w="1132" w:type="dxa"/>
            <w:shd w:val="clear" w:color="auto" w:fill="auto"/>
          </w:tcPr>
          <w:p w14:paraId="6089E80A" w14:textId="77777777" w:rsidR="002C32C1" w:rsidRPr="009642CE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Torloni</w:t>
            </w:r>
            <w:proofErr w:type="spellEnd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 xml:space="preserve"> MR 2009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2597C331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Low vs. Normal BMI (cohort)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4A27F66F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6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7A25CCAC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8B202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5669/280734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729E636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5 (0.69-0.83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3D7165AE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7 (0.71-0.82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4256A9AA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80 (0.69-0.92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1B7B65A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22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4FDB5B22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6 (</w:t>
            </w:r>
            <w:r w:rsidR="00DA26C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54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27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2D440949" w14:textId="77777777" w:rsidR="002C32C1" w:rsidRPr="0043484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3-0.90</w:t>
            </w:r>
          </w:p>
        </w:tc>
        <w:tc>
          <w:tcPr>
            <w:tcW w:w="450" w:type="dxa"/>
            <w:shd w:val="clear" w:color="auto" w:fill="auto"/>
          </w:tcPr>
          <w:p w14:paraId="2624F882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540" w:type="dxa"/>
            <w:shd w:val="clear" w:color="auto" w:fill="auto"/>
          </w:tcPr>
          <w:p w14:paraId="735E5589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1.2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05045F76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1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13CEDA8E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1.5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01A34545" w14:textId="77777777" w:rsidR="002C32C1" w:rsidRPr="00075048" w:rsidRDefault="00496E8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P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6FA506B6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.3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28FF5920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3</w:t>
            </w:r>
          </w:p>
        </w:tc>
      </w:tr>
      <w:tr w:rsidR="002C32C1" w:rsidRPr="00C65653" w14:paraId="4A4CC0AF" w14:textId="77777777" w:rsidTr="001A4F5A">
        <w:trPr>
          <w:trHeight w:val="63"/>
        </w:trPr>
        <w:tc>
          <w:tcPr>
            <w:tcW w:w="1132" w:type="dxa"/>
            <w:shd w:val="clear" w:color="auto" w:fill="auto"/>
            <w:hideMark/>
          </w:tcPr>
          <w:p w14:paraId="2657F108" w14:textId="77777777" w:rsidR="002C32C1" w:rsidRPr="009642CE" w:rsidRDefault="002C32C1" w:rsidP="002C32C1">
            <w:pPr>
              <w:spacing w:after="0" w:line="240" w:lineRule="auto"/>
              <w:ind w:right="-99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sz w:val="11"/>
                <w:szCs w:val="11"/>
              </w:rPr>
              <w:t>Nutrition and lifestyle</w:t>
            </w:r>
          </w:p>
        </w:tc>
        <w:tc>
          <w:tcPr>
            <w:tcW w:w="1132" w:type="dxa"/>
            <w:shd w:val="clear" w:color="auto" w:fill="auto"/>
          </w:tcPr>
          <w:p w14:paraId="16C68AC3" w14:textId="77777777" w:rsidR="002C32C1" w:rsidRPr="009642CE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Torloni</w:t>
            </w:r>
            <w:proofErr w:type="spellEnd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 xml:space="preserve"> MR 2009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59C61FEC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Low vs. Normal BMI (case-control)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20C38CB5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08F9CBC8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8B202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957/11651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20B6AD4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5 (0.51-0.83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3B0E498B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5 (0.51-0.82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2E281D28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1 (0.47-0.81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3F36232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72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3B0AE9C3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 (</w:t>
            </w:r>
            <w:r w:rsidR="00DA26C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73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83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2CB6B043" w14:textId="77777777" w:rsidR="002C32C1" w:rsidRPr="0043484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3-3.16</w:t>
            </w:r>
          </w:p>
        </w:tc>
        <w:tc>
          <w:tcPr>
            <w:tcW w:w="450" w:type="dxa"/>
            <w:shd w:val="clear" w:color="auto" w:fill="auto"/>
          </w:tcPr>
          <w:p w14:paraId="7794CCAF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14:paraId="227D4751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78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3B25BE13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7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31F9BBF7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78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54ACBD22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7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01E0A95B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96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22CDC008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8</w:t>
            </w:r>
          </w:p>
        </w:tc>
      </w:tr>
      <w:tr w:rsidR="002C32C1" w:rsidRPr="00C65653" w14:paraId="1CEC5595" w14:textId="77777777" w:rsidTr="001A4F5A">
        <w:trPr>
          <w:trHeight w:val="63"/>
        </w:trPr>
        <w:tc>
          <w:tcPr>
            <w:tcW w:w="1132" w:type="dxa"/>
            <w:shd w:val="clear" w:color="auto" w:fill="auto"/>
            <w:hideMark/>
          </w:tcPr>
          <w:p w14:paraId="7D88D8E1" w14:textId="77777777" w:rsidR="002C32C1" w:rsidRPr="009642CE" w:rsidRDefault="002C32C1" w:rsidP="002C32C1">
            <w:pPr>
              <w:spacing w:after="0" w:line="240" w:lineRule="auto"/>
              <w:ind w:right="-99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sz w:val="11"/>
                <w:szCs w:val="11"/>
              </w:rPr>
              <w:t>Nutrition and lifestyle</w:t>
            </w:r>
          </w:p>
        </w:tc>
        <w:tc>
          <w:tcPr>
            <w:tcW w:w="1132" w:type="dxa"/>
            <w:shd w:val="clear" w:color="auto" w:fill="auto"/>
          </w:tcPr>
          <w:p w14:paraId="05F531BE" w14:textId="77777777" w:rsidR="002C32C1" w:rsidRPr="009642CE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Torloni</w:t>
            </w:r>
            <w:proofErr w:type="spellEnd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 xml:space="preserve"> MR 2009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2A81FF32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Overweight vs. Normal BMI (cohort)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5827EB58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7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0E7C6211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8B202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12880/282458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4CAEA82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97 (1.76-2.19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0793703F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05 (1.94-2.15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3E45CD65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29 (2.12-2.47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6E5717D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21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7B3F7B0F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6 (</w:t>
            </w:r>
            <w:r w:rsidR="00DA26C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1-73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003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4D60E68F" w14:textId="77777777" w:rsidR="002C32C1" w:rsidRPr="0043484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44-2.68</w:t>
            </w:r>
          </w:p>
        </w:tc>
        <w:tc>
          <w:tcPr>
            <w:tcW w:w="450" w:type="dxa"/>
            <w:shd w:val="clear" w:color="auto" w:fill="auto"/>
          </w:tcPr>
          <w:p w14:paraId="1979DC62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14:paraId="73086CAC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6.2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253DF0DB" w14:textId="77777777" w:rsidR="002C32C1" w:rsidRPr="00075048" w:rsidRDefault="00496E8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P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544DCA77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6</w:t>
            </w:r>
            <w:r w:rsidR="003470F3"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.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475D06F4" w14:textId="77777777" w:rsidR="002C32C1" w:rsidRPr="00075048" w:rsidRDefault="00496E8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P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56E0A2AB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6.5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02CD66C5" w14:textId="77777777" w:rsidR="002C32C1" w:rsidRPr="00075048" w:rsidRDefault="00496E8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P</w:t>
            </w:r>
          </w:p>
        </w:tc>
      </w:tr>
      <w:tr w:rsidR="002C32C1" w:rsidRPr="00C65653" w14:paraId="37DA8ADF" w14:textId="77777777" w:rsidTr="001A4F5A">
        <w:trPr>
          <w:trHeight w:val="50"/>
        </w:trPr>
        <w:tc>
          <w:tcPr>
            <w:tcW w:w="1132" w:type="dxa"/>
            <w:shd w:val="clear" w:color="auto" w:fill="auto"/>
            <w:noWrap/>
            <w:hideMark/>
          </w:tcPr>
          <w:p w14:paraId="319BE995" w14:textId="77777777" w:rsidR="002C32C1" w:rsidRPr="009642CE" w:rsidRDefault="002C32C1" w:rsidP="002C32C1">
            <w:pPr>
              <w:spacing w:after="0" w:line="240" w:lineRule="auto"/>
              <w:ind w:right="-99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sz w:val="11"/>
                <w:szCs w:val="11"/>
              </w:rPr>
              <w:t>Nutrition and lifestyle</w:t>
            </w:r>
          </w:p>
        </w:tc>
        <w:tc>
          <w:tcPr>
            <w:tcW w:w="1132" w:type="dxa"/>
            <w:shd w:val="clear" w:color="auto" w:fill="auto"/>
            <w:noWrap/>
          </w:tcPr>
          <w:p w14:paraId="455CC94D" w14:textId="77777777" w:rsidR="002C32C1" w:rsidRPr="009642CE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Torloni</w:t>
            </w:r>
            <w:proofErr w:type="spellEnd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 xml:space="preserve"> MR 2009</w:t>
            </w:r>
          </w:p>
        </w:tc>
        <w:tc>
          <w:tcPr>
            <w:tcW w:w="2296" w:type="dxa"/>
            <w:gridSpan w:val="3"/>
            <w:shd w:val="clear" w:color="auto" w:fill="auto"/>
            <w:noWrap/>
          </w:tcPr>
          <w:p w14:paraId="13A37674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Overweight vs. Normal BMI (case-control)</w:t>
            </w:r>
          </w:p>
        </w:tc>
        <w:tc>
          <w:tcPr>
            <w:tcW w:w="567" w:type="dxa"/>
            <w:gridSpan w:val="2"/>
            <w:shd w:val="clear" w:color="auto" w:fill="auto"/>
            <w:noWrap/>
          </w:tcPr>
          <w:p w14:paraId="0103EDB4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</w:t>
            </w:r>
          </w:p>
        </w:tc>
        <w:tc>
          <w:tcPr>
            <w:tcW w:w="958" w:type="dxa"/>
            <w:gridSpan w:val="2"/>
            <w:shd w:val="clear" w:color="auto" w:fill="auto"/>
            <w:noWrap/>
          </w:tcPr>
          <w:p w14:paraId="0EC2B04A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8B202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87/501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5DF1CC91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68 (1.78-4.04)</w:t>
            </w:r>
          </w:p>
        </w:tc>
        <w:tc>
          <w:tcPr>
            <w:tcW w:w="993" w:type="dxa"/>
            <w:gridSpan w:val="2"/>
            <w:shd w:val="clear" w:color="auto" w:fill="auto"/>
            <w:noWrap/>
          </w:tcPr>
          <w:p w14:paraId="2041B92C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66 (1.95-3.63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14698ABA" w14:textId="77777777" w:rsidR="002C32C1" w:rsidRPr="00C033CD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C033C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85 (2.30-6.47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FFBCED3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889</w:t>
            </w:r>
          </w:p>
        </w:tc>
        <w:tc>
          <w:tcPr>
            <w:tcW w:w="1180" w:type="dxa"/>
            <w:gridSpan w:val="2"/>
            <w:shd w:val="clear" w:color="auto" w:fill="auto"/>
            <w:noWrap/>
          </w:tcPr>
          <w:p w14:paraId="6A3A328A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0 (</w:t>
            </w:r>
            <w:r w:rsidR="00DA26C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82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19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55B1D9AF" w14:textId="77777777" w:rsidR="002C32C1" w:rsidRPr="0043484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5-138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22F8EA97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424C586E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86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14:paraId="05E948EF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19FAB8D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86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58518F0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1E1A8B6D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99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7B639F13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</w:tr>
      <w:tr w:rsidR="002C32C1" w:rsidRPr="00C65653" w14:paraId="63F889E9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560E674D" w14:textId="77777777" w:rsidR="002C32C1" w:rsidRPr="009642CE" w:rsidRDefault="002C32C1" w:rsidP="002C32C1">
            <w:pPr>
              <w:spacing w:after="0" w:line="240" w:lineRule="auto"/>
              <w:ind w:right="-99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sz w:val="11"/>
                <w:szCs w:val="11"/>
              </w:rPr>
              <w:t>Nutrition and lifestyle</w:t>
            </w:r>
          </w:p>
        </w:tc>
        <w:tc>
          <w:tcPr>
            <w:tcW w:w="1132" w:type="dxa"/>
            <w:shd w:val="clear" w:color="auto" w:fill="auto"/>
          </w:tcPr>
          <w:p w14:paraId="019DCA18" w14:textId="77777777" w:rsidR="002C32C1" w:rsidRPr="009642CE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Torloni</w:t>
            </w:r>
            <w:proofErr w:type="spellEnd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 xml:space="preserve"> MR 2009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1D5EBB62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Obese (BMI &gt;30) vs. normal weight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56476F13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1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0D7D1465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8B202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6333/308335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2841274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76 (3.31-4.28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6FC4A29C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94 (3.75-4.13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659F3CE5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.80 (4.43-5.21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8F011B5" w14:textId="77777777" w:rsidR="002C32C1" w:rsidRPr="004B1EFC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B1EF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61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1CE4118A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3 (</w:t>
            </w:r>
            <w:r w:rsidR="00DA26C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0-80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&lt;0.001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7481AB3A" w14:textId="77777777" w:rsidR="002C32C1" w:rsidRPr="0043484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23-6.34</w:t>
            </w:r>
          </w:p>
        </w:tc>
        <w:tc>
          <w:tcPr>
            <w:tcW w:w="450" w:type="dxa"/>
            <w:shd w:val="clear" w:color="auto" w:fill="auto"/>
          </w:tcPr>
          <w:p w14:paraId="2D92D6F1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6</w:t>
            </w:r>
          </w:p>
        </w:tc>
        <w:tc>
          <w:tcPr>
            <w:tcW w:w="540" w:type="dxa"/>
            <w:shd w:val="clear" w:color="auto" w:fill="auto"/>
          </w:tcPr>
          <w:p w14:paraId="754CB397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1</w:t>
            </w:r>
            <w:r w:rsidR="003470F3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.0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1A92921B" w14:textId="77777777" w:rsidR="002C32C1" w:rsidRPr="00075048" w:rsidRDefault="00496E8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P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03FBDF2B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1</w:t>
            </w:r>
            <w:r w:rsidR="003470F3"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.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70AD216D" w14:textId="77777777" w:rsidR="002C32C1" w:rsidRPr="00075048" w:rsidRDefault="00496E8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P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3CE84444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1</w:t>
            </w:r>
            <w:r w:rsidR="003470F3"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.0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358FAD4F" w14:textId="77777777" w:rsidR="002C32C1" w:rsidRPr="00075048" w:rsidRDefault="00496E8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P</w:t>
            </w:r>
          </w:p>
        </w:tc>
      </w:tr>
      <w:tr w:rsidR="002C32C1" w:rsidRPr="00C65653" w14:paraId="5A98D107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50CFA428" w14:textId="77777777" w:rsidR="002C32C1" w:rsidRPr="009642CE" w:rsidRDefault="002C32C1" w:rsidP="002C32C1">
            <w:pPr>
              <w:spacing w:after="0" w:line="240" w:lineRule="auto"/>
              <w:ind w:right="-99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sz w:val="11"/>
                <w:szCs w:val="11"/>
              </w:rPr>
              <w:t>Nutrition and lifestyle</w:t>
            </w:r>
          </w:p>
        </w:tc>
        <w:tc>
          <w:tcPr>
            <w:tcW w:w="1132" w:type="dxa"/>
            <w:shd w:val="clear" w:color="auto" w:fill="auto"/>
          </w:tcPr>
          <w:p w14:paraId="48D97DAE" w14:textId="77777777" w:rsidR="002C32C1" w:rsidRPr="009642CE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Torloni</w:t>
            </w:r>
            <w:proofErr w:type="spellEnd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 xml:space="preserve"> MR 2009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5AB74C4F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Obese 1 (BMI ~30–35) vs. Normal weight</w:t>
            </w:r>
            <w:r w:rsidRPr="009642CE">
              <w:rPr>
                <w:sz w:val="11"/>
                <w:szCs w:val="11"/>
              </w:rPr>
              <w:t xml:space="preserve"> 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44F75335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5F3FF04B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8B202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087/20901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2F2577F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01 (2.34-3.86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16136C58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06 (2.62-3.56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02303135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21 (2.68-3.85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DDC6B70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12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5C126F78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7 (</w:t>
            </w:r>
            <w:r w:rsidR="00DA26C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71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23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4A4B3FE3" w14:textId="77777777" w:rsidR="002C32C1" w:rsidRPr="0043484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71-5.28</w:t>
            </w:r>
          </w:p>
        </w:tc>
        <w:tc>
          <w:tcPr>
            <w:tcW w:w="450" w:type="dxa"/>
            <w:shd w:val="clear" w:color="auto" w:fill="auto"/>
          </w:tcPr>
          <w:p w14:paraId="43DEB384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540" w:type="dxa"/>
            <w:shd w:val="clear" w:color="auto" w:fill="auto"/>
          </w:tcPr>
          <w:p w14:paraId="5199B6CE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.79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1106CD3D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9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4CFC4CD0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.78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061BB57C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0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700E1B6E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.83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683F2C71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6</w:t>
            </w:r>
          </w:p>
        </w:tc>
      </w:tr>
      <w:tr w:rsidR="002C32C1" w:rsidRPr="00C65653" w14:paraId="3BF0A400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3397DB8D" w14:textId="77777777" w:rsidR="002C32C1" w:rsidRPr="009642CE" w:rsidRDefault="002C32C1" w:rsidP="002C32C1">
            <w:pPr>
              <w:spacing w:after="0" w:line="240" w:lineRule="auto"/>
              <w:ind w:right="-99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sz w:val="11"/>
                <w:szCs w:val="11"/>
              </w:rPr>
              <w:t>Nutrition and lifestyle</w:t>
            </w:r>
          </w:p>
        </w:tc>
        <w:tc>
          <w:tcPr>
            <w:tcW w:w="1132" w:type="dxa"/>
            <w:shd w:val="clear" w:color="auto" w:fill="auto"/>
          </w:tcPr>
          <w:p w14:paraId="63CE7A2D" w14:textId="77777777" w:rsidR="002C32C1" w:rsidRPr="009642CE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Torloni</w:t>
            </w:r>
            <w:proofErr w:type="spellEnd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 xml:space="preserve"> MR 2009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0331F4E8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Obese 2 (BMI &gt;35) vs. Normal weight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2E8D129E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751002ED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8B202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747/21001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24D328A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.52 (4.28-7.11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66989619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.42 (4.36-6.73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06C31F3F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.10 (3.18-8.19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692560F" w14:textId="77777777" w:rsidR="002C32C1" w:rsidRPr="004B1EFC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B1EF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57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36FC2A55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 (</w:t>
            </w:r>
            <w:r w:rsidR="00DA26C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61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37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02F0D127" w14:textId="77777777" w:rsidR="002C32C1" w:rsidRPr="0043484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62-8.42</w:t>
            </w:r>
          </w:p>
        </w:tc>
        <w:tc>
          <w:tcPr>
            <w:tcW w:w="450" w:type="dxa"/>
            <w:shd w:val="clear" w:color="auto" w:fill="auto"/>
          </w:tcPr>
          <w:p w14:paraId="6B948993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540" w:type="dxa"/>
            <w:shd w:val="clear" w:color="auto" w:fill="auto"/>
          </w:tcPr>
          <w:p w14:paraId="3C6EC663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.98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00BDA9CC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2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0727A4D2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.98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16EAB820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2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45A66C91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.96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1C9FDD11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3</w:t>
            </w:r>
          </w:p>
        </w:tc>
      </w:tr>
      <w:tr w:rsidR="002C32C1" w:rsidRPr="00C65653" w14:paraId="4A70FB59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19D07123" w14:textId="77777777" w:rsidR="002C32C1" w:rsidRPr="009642CE" w:rsidRDefault="002C32C1" w:rsidP="002C32C1">
            <w:pPr>
              <w:spacing w:after="0" w:line="240" w:lineRule="auto"/>
              <w:ind w:right="-99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sz w:val="11"/>
                <w:szCs w:val="11"/>
              </w:rPr>
              <w:t>Nutrition and lifestyle</w:t>
            </w:r>
          </w:p>
        </w:tc>
        <w:tc>
          <w:tcPr>
            <w:tcW w:w="1132" w:type="dxa"/>
            <w:shd w:val="clear" w:color="auto" w:fill="auto"/>
          </w:tcPr>
          <w:p w14:paraId="6C911D16" w14:textId="77777777" w:rsidR="002C32C1" w:rsidRPr="009642CE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Torloni</w:t>
            </w:r>
            <w:proofErr w:type="spellEnd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 xml:space="preserve"> MR 2009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1615B8E0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Overweight vs. Non-overweight (cohort)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5A6221CB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4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01B76056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8B202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74233/391991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2F772D2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95 (2.68-3.24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19FCC93F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81 (2.71-2.91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11C1301C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10 (2.91-3.31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B5F5AD1" w14:textId="77777777" w:rsidR="002C32C1" w:rsidRPr="004B1EFC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B1EF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32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542BEA0D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2 (</w:t>
            </w:r>
            <w:r w:rsidR="00DA26C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0-80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&lt;0.001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33BEE4AB" w14:textId="77777777" w:rsidR="002C32C1" w:rsidRPr="0043484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97-4.41</w:t>
            </w:r>
          </w:p>
        </w:tc>
        <w:tc>
          <w:tcPr>
            <w:tcW w:w="450" w:type="dxa"/>
            <w:shd w:val="clear" w:color="auto" w:fill="auto"/>
          </w:tcPr>
          <w:p w14:paraId="3D5735D5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1</w:t>
            </w:r>
          </w:p>
        </w:tc>
        <w:tc>
          <w:tcPr>
            <w:tcW w:w="540" w:type="dxa"/>
            <w:shd w:val="clear" w:color="auto" w:fill="auto"/>
          </w:tcPr>
          <w:p w14:paraId="55B911AE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3.9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37E8303B" w14:textId="77777777" w:rsidR="002C32C1" w:rsidRPr="00075048" w:rsidRDefault="00496E8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P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618F101D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3.9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486A09B8" w14:textId="77777777" w:rsidR="002C32C1" w:rsidRPr="00075048" w:rsidRDefault="00496E8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P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2703A1E0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4</w:t>
            </w:r>
            <w:r w:rsidR="003470F3"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.0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5165D388" w14:textId="77777777" w:rsidR="002C32C1" w:rsidRPr="00075048" w:rsidRDefault="00496E8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P</w:t>
            </w:r>
          </w:p>
        </w:tc>
      </w:tr>
      <w:tr w:rsidR="002C32C1" w:rsidRPr="00C65653" w14:paraId="30261409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6B67513B" w14:textId="77777777" w:rsidR="002C32C1" w:rsidRPr="009642CE" w:rsidRDefault="002C32C1" w:rsidP="002C32C1">
            <w:pPr>
              <w:spacing w:after="0" w:line="240" w:lineRule="auto"/>
              <w:ind w:right="-99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sz w:val="11"/>
                <w:szCs w:val="11"/>
              </w:rPr>
              <w:t>Nutrition and lifestyle</w:t>
            </w:r>
          </w:p>
        </w:tc>
        <w:tc>
          <w:tcPr>
            <w:tcW w:w="1132" w:type="dxa"/>
            <w:shd w:val="clear" w:color="auto" w:fill="auto"/>
          </w:tcPr>
          <w:p w14:paraId="75A444B5" w14:textId="77777777" w:rsidR="002C32C1" w:rsidRPr="009642CE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Torloni</w:t>
            </w:r>
            <w:proofErr w:type="spellEnd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 xml:space="preserve"> MR 2009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39ECD2C2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Overweight vs. Non-overweight (case-control)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4D5E31D2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31AA1ADC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8B202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214/19567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5D52E08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78 (2.49-5.76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3E53C704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03 (2.68-3.42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2F06C3B0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06 (2.51-3.73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18E0B9C" w14:textId="77777777" w:rsidR="002C32C1" w:rsidRPr="004B1EFC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B1EF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48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31601CE4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0 (</w:t>
            </w:r>
            <w:r w:rsidR="00DA26C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4-93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&lt;0.001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4F4119AA" w14:textId="77777777" w:rsidR="002C32C1" w:rsidRPr="0043484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83-17.2</w:t>
            </w:r>
          </w:p>
        </w:tc>
        <w:tc>
          <w:tcPr>
            <w:tcW w:w="450" w:type="dxa"/>
            <w:shd w:val="clear" w:color="auto" w:fill="auto"/>
          </w:tcPr>
          <w:p w14:paraId="0F826980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</w:t>
            </w:r>
          </w:p>
        </w:tc>
        <w:tc>
          <w:tcPr>
            <w:tcW w:w="540" w:type="dxa"/>
            <w:shd w:val="clear" w:color="auto" w:fill="auto"/>
          </w:tcPr>
          <w:p w14:paraId="191605B4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.65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7CE598B0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0F1F9106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.87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490B5B09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3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53B04987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.67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2D01910B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9</w:t>
            </w:r>
          </w:p>
        </w:tc>
      </w:tr>
      <w:tr w:rsidR="002C32C1" w:rsidRPr="00C65653" w14:paraId="455233DD" w14:textId="77777777" w:rsidTr="001A4F5A">
        <w:trPr>
          <w:trHeight w:val="66"/>
        </w:trPr>
        <w:tc>
          <w:tcPr>
            <w:tcW w:w="1132" w:type="dxa"/>
            <w:shd w:val="clear" w:color="auto" w:fill="auto"/>
          </w:tcPr>
          <w:p w14:paraId="3FDB6A39" w14:textId="77777777" w:rsidR="002C32C1" w:rsidRPr="009642CE" w:rsidRDefault="002C32C1" w:rsidP="002C32C1">
            <w:pPr>
              <w:spacing w:after="0" w:line="240" w:lineRule="auto"/>
              <w:ind w:right="-99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sz w:val="11"/>
                <w:szCs w:val="11"/>
              </w:rPr>
              <w:t>Nutrition and lifestyle</w:t>
            </w:r>
          </w:p>
        </w:tc>
        <w:tc>
          <w:tcPr>
            <w:tcW w:w="1132" w:type="dxa"/>
            <w:shd w:val="clear" w:color="auto" w:fill="auto"/>
          </w:tcPr>
          <w:p w14:paraId="5F86D516" w14:textId="77777777" w:rsidR="002C32C1" w:rsidRPr="009642CE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Torloni</w:t>
            </w:r>
            <w:proofErr w:type="spellEnd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 xml:space="preserve"> MR 2009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52A998AA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Obese vs. non-obese (cohort)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4F528C45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0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2CDC1D17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8B202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8013/520879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354D606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36 (3.01-3.74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38A34F6A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27 (3.14-3.41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6C2A67ED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44 (3.20-3.70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1E1E7CF" w14:textId="77777777" w:rsidR="002C32C1" w:rsidRPr="004B1EFC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B1EF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24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4286BBA7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7 (</w:t>
            </w:r>
            <w:r w:rsidR="00DA26C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8-82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&lt;0.001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45D9CC23" w14:textId="77777777" w:rsidR="002C32C1" w:rsidRPr="0043484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97-5.72</w:t>
            </w:r>
          </w:p>
        </w:tc>
        <w:tc>
          <w:tcPr>
            <w:tcW w:w="450" w:type="dxa"/>
            <w:shd w:val="clear" w:color="auto" w:fill="auto"/>
          </w:tcPr>
          <w:p w14:paraId="4F7925B8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6</w:t>
            </w:r>
          </w:p>
        </w:tc>
        <w:tc>
          <w:tcPr>
            <w:tcW w:w="540" w:type="dxa"/>
            <w:shd w:val="clear" w:color="auto" w:fill="auto"/>
          </w:tcPr>
          <w:p w14:paraId="75A8D6DD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0</w:t>
            </w:r>
            <w:r w:rsidR="003470F3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.0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6947C003" w14:textId="77777777" w:rsidR="002C32C1" w:rsidRPr="00075048" w:rsidRDefault="00496E8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P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009E2A4E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0</w:t>
            </w:r>
            <w:r w:rsidR="003470F3"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.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4EC9A570" w14:textId="77777777" w:rsidR="002C32C1" w:rsidRPr="00075048" w:rsidRDefault="00496E8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P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28DC8EE2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0</w:t>
            </w:r>
            <w:r w:rsidR="003470F3"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.0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30624733" w14:textId="77777777" w:rsidR="002C32C1" w:rsidRPr="00075048" w:rsidRDefault="00496E8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P</w:t>
            </w:r>
          </w:p>
        </w:tc>
      </w:tr>
      <w:tr w:rsidR="002C32C1" w:rsidRPr="00C65653" w14:paraId="205599F7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7D9C71EF" w14:textId="77777777" w:rsidR="002C32C1" w:rsidRPr="009642CE" w:rsidRDefault="002C32C1" w:rsidP="002C32C1">
            <w:pPr>
              <w:spacing w:after="0" w:line="240" w:lineRule="auto"/>
              <w:ind w:right="-99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sz w:val="11"/>
                <w:szCs w:val="11"/>
              </w:rPr>
              <w:t>Nutrition and lifestyle</w:t>
            </w:r>
          </w:p>
        </w:tc>
        <w:tc>
          <w:tcPr>
            <w:tcW w:w="1132" w:type="dxa"/>
            <w:shd w:val="clear" w:color="auto" w:fill="auto"/>
          </w:tcPr>
          <w:p w14:paraId="75CBD70E" w14:textId="77777777" w:rsidR="002C32C1" w:rsidRPr="009642CE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Torloni</w:t>
            </w:r>
            <w:proofErr w:type="spellEnd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 xml:space="preserve"> MR 2009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28063065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Obese vs. non-obese (case-control)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107B535C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66399A88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8B202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38/922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4AEA3064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24 (1.28-8.19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154F5621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36 (2.48-4.55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1FA7F5C0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.49 (4.58-12.27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98B7E5A" w14:textId="77777777" w:rsidR="002C32C1" w:rsidRPr="004B1EFC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B1EF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938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477AEDA1" w14:textId="77777777" w:rsidR="002C32C1" w:rsidRPr="00FC1F75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8 (</w:t>
            </w:r>
            <w:r w:rsidR="00DA26C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2-94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001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51FB1666" w14:textId="77777777" w:rsidR="002C32C1" w:rsidRPr="0043484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285401</w:t>
            </w:r>
          </w:p>
        </w:tc>
        <w:tc>
          <w:tcPr>
            <w:tcW w:w="450" w:type="dxa"/>
            <w:shd w:val="clear" w:color="auto" w:fill="auto"/>
          </w:tcPr>
          <w:p w14:paraId="289729E3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</w:t>
            </w:r>
          </w:p>
        </w:tc>
        <w:tc>
          <w:tcPr>
            <w:tcW w:w="540" w:type="dxa"/>
            <w:shd w:val="clear" w:color="auto" w:fill="auto"/>
          </w:tcPr>
          <w:p w14:paraId="4A2EB358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92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7CA3148D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8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17586068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9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347740EF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0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5E02F1C8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00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32026125" w14:textId="77777777" w:rsidR="002C32C1" w:rsidRPr="00075048" w:rsidRDefault="00496E8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P</w:t>
            </w:r>
          </w:p>
        </w:tc>
      </w:tr>
      <w:tr w:rsidR="002C32C1" w:rsidRPr="001A4F5A" w14:paraId="1CF5F2E5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0F006430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32" w:type="dxa"/>
            <w:shd w:val="clear" w:color="auto" w:fill="auto"/>
          </w:tcPr>
          <w:p w14:paraId="1D10358B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296" w:type="dxa"/>
            <w:gridSpan w:val="3"/>
            <w:shd w:val="clear" w:color="auto" w:fill="auto"/>
          </w:tcPr>
          <w:p w14:paraId="11E2E081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47CB6185" w14:textId="77777777" w:rsidR="002C32C1" w:rsidRPr="001A4F5A" w:rsidRDefault="002C32C1" w:rsidP="002C3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58" w:type="dxa"/>
            <w:gridSpan w:val="2"/>
            <w:shd w:val="clear" w:color="auto" w:fill="auto"/>
          </w:tcPr>
          <w:p w14:paraId="60690F0B" w14:textId="77777777" w:rsidR="002C32C1" w:rsidRPr="001A4F5A" w:rsidRDefault="002C32C1" w:rsidP="002C3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14:paraId="39731022" w14:textId="77777777" w:rsidR="002C32C1" w:rsidRPr="001A4F5A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14:paraId="0E3EBADA" w14:textId="77777777" w:rsidR="002C32C1" w:rsidRPr="001A4F5A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1792F026" w14:textId="77777777" w:rsidR="002C32C1" w:rsidRPr="001A4F5A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B13A90F" w14:textId="77777777" w:rsidR="002C32C1" w:rsidRPr="001A4F5A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0" w:type="dxa"/>
            <w:gridSpan w:val="2"/>
            <w:shd w:val="clear" w:color="auto" w:fill="auto"/>
          </w:tcPr>
          <w:p w14:paraId="3C499AB0" w14:textId="77777777" w:rsidR="002C32C1" w:rsidRPr="001A4F5A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6EC01DB0" w14:textId="77777777" w:rsidR="002C32C1" w:rsidRPr="001A4F5A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shd w:val="clear" w:color="auto" w:fill="auto"/>
          </w:tcPr>
          <w:p w14:paraId="5B3FDB47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shd w:val="clear" w:color="auto" w:fill="auto"/>
          </w:tcPr>
          <w:p w14:paraId="3BCC13D3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14:paraId="1F21681C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5FA3C792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292C1E3B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1C909062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70FFB5FF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2C32C1" w:rsidRPr="00C65653" w14:paraId="28C3DEC1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22740D64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Diseases/disorders</w:t>
            </w:r>
          </w:p>
        </w:tc>
        <w:tc>
          <w:tcPr>
            <w:tcW w:w="1132" w:type="dxa"/>
            <w:shd w:val="clear" w:color="auto" w:fill="auto"/>
          </w:tcPr>
          <w:p w14:paraId="593272C5" w14:textId="77777777" w:rsidR="002C32C1" w:rsidRPr="009642CE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érez-López FR 2018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7F69C74E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Endometriosis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180FF014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2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3679E2BE" w14:textId="77777777" w:rsidR="002C32C1" w:rsidRPr="00BB3E79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C1295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973/46789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CFC64B1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14 (0.86-1.51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79AFDA0D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14 (0.97-1.33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6A4D1962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81 (0.53-1.25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AD3BDC3" w14:textId="77777777" w:rsidR="002C32C1" w:rsidRPr="0057046D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7046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42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1823B0AB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6 (</w:t>
            </w:r>
            <w:r w:rsidR="004C271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75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009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2C3D46E5" w14:textId="77777777" w:rsidR="002C32C1" w:rsidRP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2C32C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1-2.54</w:t>
            </w:r>
          </w:p>
        </w:tc>
        <w:tc>
          <w:tcPr>
            <w:tcW w:w="450" w:type="dxa"/>
            <w:shd w:val="clear" w:color="auto" w:fill="auto"/>
          </w:tcPr>
          <w:p w14:paraId="45D59090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14:paraId="2D17C832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69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0467DE84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1FD011D9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74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0C496589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76C8F8FB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87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1704A893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2</w:t>
            </w:r>
          </w:p>
        </w:tc>
      </w:tr>
      <w:tr w:rsidR="002C32C1" w:rsidRPr="00C65653" w14:paraId="6EF74708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7D45534C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Diseases/disorders</w:t>
            </w:r>
          </w:p>
        </w:tc>
        <w:tc>
          <w:tcPr>
            <w:tcW w:w="1132" w:type="dxa"/>
            <w:shd w:val="clear" w:color="auto" w:fill="auto"/>
          </w:tcPr>
          <w:p w14:paraId="67998BDC" w14:textId="77777777" w:rsidR="002C32C1" w:rsidRPr="009642CE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Li L 2018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08975D81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Obstructive sleep apnea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1EAC487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16823E65" w14:textId="77777777" w:rsidR="002C32C1" w:rsidRPr="00C1295D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C1295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129/56707166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DA069E2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71 (1.23-2.38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2E0AB7A1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74 (1.58-1.92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6C335BA0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202E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89 (1.67-2.14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94EF58D" w14:textId="77777777" w:rsidR="002C32C1" w:rsidRPr="0057046D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7046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961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352ECF68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3 (</w:t>
            </w:r>
            <w:r w:rsidR="004C271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4-89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&lt;0.001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5FD79090" w14:textId="77777777" w:rsidR="002C32C1" w:rsidRP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2C32C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4-4.62</w:t>
            </w:r>
          </w:p>
        </w:tc>
        <w:tc>
          <w:tcPr>
            <w:tcW w:w="450" w:type="dxa"/>
            <w:shd w:val="clear" w:color="auto" w:fill="auto"/>
          </w:tcPr>
          <w:p w14:paraId="6BD1BE99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14:paraId="6889EF10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.42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0EA51FD8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2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6FC34B93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.35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323749C1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3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0E1534A1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.75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5E90AADA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4</w:t>
            </w:r>
          </w:p>
        </w:tc>
      </w:tr>
      <w:tr w:rsidR="002C32C1" w:rsidRPr="00C65653" w14:paraId="7312DFAA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1F6CF5F2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Diseases/disorders</w:t>
            </w:r>
          </w:p>
        </w:tc>
        <w:tc>
          <w:tcPr>
            <w:tcW w:w="1132" w:type="dxa"/>
            <w:shd w:val="clear" w:color="auto" w:fill="auto"/>
          </w:tcPr>
          <w:p w14:paraId="3223F817" w14:textId="77777777" w:rsidR="002C32C1" w:rsidRPr="009642CE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Li L 2018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28F16685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Snoring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4FF6BFD3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8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4829F4BE" w14:textId="77777777" w:rsidR="002C32C1" w:rsidRPr="00BB3E79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C1295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301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/</w:t>
            </w:r>
            <w:r w:rsidRPr="00C1295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4216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C9EF6DE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14 (1.63-2.81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49714DF5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79 (1.56-2.06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1AC88965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121C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.3 (3.77-10.53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A4BB5EB" w14:textId="77777777" w:rsidR="002C32C1" w:rsidRPr="0057046D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7046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15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658EC41F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5 (</w:t>
            </w:r>
            <w:r w:rsidR="004C271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6-78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&lt;0.001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3106CB9B" w14:textId="77777777" w:rsidR="002C32C1" w:rsidRP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2C32C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83-5.52</w:t>
            </w:r>
          </w:p>
        </w:tc>
        <w:tc>
          <w:tcPr>
            <w:tcW w:w="450" w:type="dxa"/>
            <w:shd w:val="clear" w:color="auto" w:fill="auto"/>
          </w:tcPr>
          <w:p w14:paraId="6CBDB3D3" w14:textId="77777777" w:rsidR="002C32C1" w:rsidRPr="00434841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</w:t>
            </w:r>
          </w:p>
        </w:tc>
        <w:tc>
          <w:tcPr>
            <w:tcW w:w="540" w:type="dxa"/>
            <w:shd w:val="clear" w:color="auto" w:fill="auto"/>
          </w:tcPr>
          <w:p w14:paraId="44A8A089" w14:textId="77777777" w:rsidR="002C32C1" w:rsidRPr="00434841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1.6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14237D6A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9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308F1696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3.9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7C62527A" w14:textId="77777777" w:rsidR="002C32C1" w:rsidRPr="00075048" w:rsidRDefault="00496E8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P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6303184A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7.9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08C7C666" w14:textId="77777777" w:rsidR="002C32C1" w:rsidRPr="00075048" w:rsidRDefault="00496E8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P</w:t>
            </w:r>
          </w:p>
        </w:tc>
      </w:tr>
      <w:tr w:rsidR="002C32C1" w:rsidRPr="00C65653" w14:paraId="09429062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361B67D5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Diseases/disorders</w:t>
            </w:r>
          </w:p>
        </w:tc>
        <w:tc>
          <w:tcPr>
            <w:tcW w:w="1132" w:type="dxa"/>
            <w:shd w:val="clear" w:color="auto" w:fill="auto"/>
          </w:tcPr>
          <w:p w14:paraId="546B1F95" w14:textId="77777777" w:rsidR="002C32C1" w:rsidRPr="009642CE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Li L 2018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2CA782BA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Sleep-disordered breathing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14EED1E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6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3BEB5FAE" w14:textId="77777777" w:rsidR="002C32C1" w:rsidRPr="006D3C9B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D3C9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430/56721382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4FC27080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95 (1.60-2.37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7162B39E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76 (1.62-1.90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72919B6C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121C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89 (1.67-2.14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7047525" w14:textId="77777777" w:rsidR="002C32C1" w:rsidRPr="0057046D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7046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80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610EF078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2 (</w:t>
            </w:r>
            <w:r w:rsidR="004C271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6-80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&lt;0.001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152C183E" w14:textId="77777777" w:rsidR="002C32C1" w:rsidRP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2C32C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90-4.22</w:t>
            </w:r>
          </w:p>
        </w:tc>
        <w:tc>
          <w:tcPr>
            <w:tcW w:w="450" w:type="dxa"/>
            <w:shd w:val="clear" w:color="auto" w:fill="auto"/>
          </w:tcPr>
          <w:p w14:paraId="57AAC489" w14:textId="77777777" w:rsidR="002C32C1" w:rsidRPr="00434841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14:paraId="4D429695" w14:textId="77777777" w:rsidR="002C32C1" w:rsidRPr="00434841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6.</w:t>
            </w:r>
            <w:r w:rsidR="003470F3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0E97B1AA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5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6C8790EF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8.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27D01A49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758D26ED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7.</w:t>
            </w:r>
            <w:r w:rsidR="003470F3"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431B4C15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1</w:t>
            </w:r>
          </w:p>
        </w:tc>
      </w:tr>
      <w:tr w:rsidR="002C32C1" w:rsidRPr="00C65653" w14:paraId="1B8570A1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59A9AF68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Diseases/disorders</w:t>
            </w:r>
          </w:p>
        </w:tc>
        <w:tc>
          <w:tcPr>
            <w:tcW w:w="1132" w:type="dxa"/>
            <w:shd w:val="clear" w:color="auto" w:fill="auto"/>
          </w:tcPr>
          <w:p w14:paraId="5DBAFE46" w14:textId="77777777" w:rsidR="002C32C1" w:rsidRPr="009642CE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Gong LL 2016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69B9A6EF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Overt hypothyroidism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1246010F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22A354F3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BB3E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444/222161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EFEA01A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44 (1.08-5.52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3950FDA2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90 (1.69-2.14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731EF0D0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88 (1.67-2.12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50947EA" w14:textId="77777777" w:rsidR="002C32C1" w:rsidRPr="00A9338B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9338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88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5018824C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7 (</w:t>
            </w:r>
            <w:r w:rsidR="00DA26C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86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10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574B707B" w14:textId="77777777" w:rsidR="002C32C1" w:rsidRPr="0043484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15039</w:t>
            </w:r>
          </w:p>
        </w:tc>
        <w:tc>
          <w:tcPr>
            <w:tcW w:w="450" w:type="dxa"/>
            <w:shd w:val="clear" w:color="auto" w:fill="auto"/>
          </w:tcPr>
          <w:p w14:paraId="0426F47B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</w:t>
            </w:r>
          </w:p>
        </w:tc>
        <w:tc>
          <w:tcPr>
            <w:tcW w:w="540" w:type="dxa"/>
            <w:shd w:val="clear" w:color="auto" w:fill="auto"/>
          </w:tcPr>
          <w:p w14:paraId="657DC555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20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250845FE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4971DB45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68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2FF5B02C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9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7F74541C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17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2CCBA4FE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</w:tr>
      <w:tr w:rsidR="002C32C1" w:rsidRPr="00C65653" w14:paraId="68A76738" w14:textId="77777777" w:rsidTr="001A4F5A">
        <w:trPr>
          <w:trHeight w:val="63"/>
        </w:trPr>
        <w:tc>
          <w:tcPr>
            <w:tcW w:w="1132" w:type="dxa"/>
            <w:shd w:val="clear" w:color="auto" w:fill="auto"/>
            <w:hideMark/>
          </w:tcPr>
          <w:p w14:paraId="693E877C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Diseases/disorders</w:t>
            </w:r>
          </w:p>
        </w:tc>
        <w:tc>
          <w:tcPr>
            <w:tcW w:w="1132" w:type="dxa"/>
            <w:shd w:val="clear" w:color="auto" w:fill="auto"/>
          </w:tcPr>
          <w:p w14:paraId="1EE08654" w14:textId="77777777" w:rsidR="002C32C1" w:rsidRPr="009642CE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Gong LL 2016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268DF5AC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Subclinical hypothyroidism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2F1680F5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0D5DF6B2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BB3E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859/61708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8CDCD46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59 (1.32-1.92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3A48E2A0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59 (1.32-1.92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192AF90E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49 (1.04-2.13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0A15B44" w14:textId="77777777" w:rsidR="002C32C1" w:rsidRPr="00A9338B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9338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08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6936F6A0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 (</w:t>
            </w:r>
            <w:r w:rsidR="00DA26C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61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50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7CA0376E" w14:textId="77777777" w:rsidR="002C32C1" w:rsidRPr="0043484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22-2.07</w:t>
            </w:r>
          </w:p>
        </w:tc>
        <w:tc>
          <w:tcPr>
            <w:tcW w:w="450" w:type="dxa"/>
            <w:shd w:val="clear" w:color="auto" w:fill="auto"/>
          </w:tcPr>
          <w:p w14:paraId="297B78F7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14:paraId="00DC54E8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.26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1FB1EC19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3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07BB4E2F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.26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37B30A8C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3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6AA87828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.00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5C169037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6</w:t>
            </w:r>
          </w:p>
        </w:tc>
      </w:tr>
      <w:tr w:rsidR="002C32C1" w:rsidRPr="00C65653" w14:paraId="3BA4B3F2" w14:textId="77777777" w:rsidTr="001A4F5A">
        <w:trPr>
          <w:trHeight w:val="69"/>
        </w:trPr>
        <w:tc>
          <w:tcPr>
            <w:tcW w:w="1132" w:type="dxa"/>
            <w:shd w:val="clear" w:color="auto" w:fill="auto"/>
            <w:hideMark/>
          </w:tcPr>
          <w:p w14:paraId="792FB5FE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Diseases/disorders</w:t>
            </w:r>
          </w:p>
        </w:tc>
        <w:tc>
          <w:tcPr>
            <w:tcW w:w="1132" w:type="dxa"/>
            <w:shd w:val="clear" w:color="auto" w:fill="auto"/>
          </w:tcPr>
          <w:p w14:paraId="3665CBA2" w14:textId="77777777" w:rsidR="002C32C1" w:rsidRPr="009642CE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Gong LL 2016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7A41D127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vertAlign w:val="subscript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Hypothyroidism (all)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4A01B410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3E659D0F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BB3E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770/278609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B471AB8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72 (1.51-1.95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51D8EF9E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76 (1.60-1.94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0A6D5406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88 (1.67-2.12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F3D1292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37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04FE1AD9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4 (</w:t>
            </w:r>
            <w:r w:rsidR="004C271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64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32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2358A5F7" w14:textId="77777777" w:rsidR="002C32C1" w:rsidRPr="0043484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35-2.18</w:t>
            </w:r>
          </w:p>
        </w:tc>
        <w:tc>
          <w:tcPr>
            <w:tcW w:w="450" w:type="dxa"/>
            <w:shd w:val="clear" w:color="auto" w:fill="auto"/>
          </w:tcPr>
          <w:p w14:paraId="1AE3B1E0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540" w:type="dxa"/>
            <w:shd w:val="clear" w:color="auto" w:fill="auto"/>
          </w:tcPr>
          <w:p w14:paraId="2C2B9A3F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.69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1FC91B63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4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012C56CC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.64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1D0A7B92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5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36335101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.78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69B764D8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2</w:t>
            </w:r>
          </w:p>
        </w:tc>
      </w:tr>
      <w:tr w:rsidR="002C32C1" w:rsidRPr="00C65653" w14:paraId="23A65460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38981FF5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Diseases/disorders</w:t>
            </w:r>
          </w:p>
        </w:tc>
        <w:tc>
          <w:tcPr>
            <w:tcW w:w="1132" w:type="dxa"/>
            <w:shd w:val="clear" w:color="auto" w:fill="auto"/>
          </w:tcPr>
          <w:p w14:paraId="3F0EDA10" w14:textId="77777777" w:rsidR="002C32C1" w:rsidRPr="009642CE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Kjerulff</w:t>
            </w:r>
            <w:proofErr w:type="spellEnd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 xml:space="preserve"> LE 2011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37D06C68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Polycystic ovary syndrome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51DBAE64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8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73BE1FA5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BB3E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385/89669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FD0FDAB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83 (1.95-4.10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6FA0655B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68 (2.36-3.05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775D44E6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69 (2.33-3.11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0291AAC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53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53F120B5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2 (</w:t>
            </w:r>
            <w:r w:rsidR="004C271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-71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005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6480B2FE" w14:textId="77777777" w:rsidR="002C32C1" w:rsidRPr="0043484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94-8.46</w:t>
            </w:r>
          </w:p>
        </w:tc>
        <w:tc>
          <w:tcPr>
            <w:tcW w:w="450" w:type="dxa"/>
            <w:shd w:val="clear" w:color="auto" w:fill="auto"/>
          </w:tcPr>
          <w:p w14:paraId="385FA20D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</w:t>
            </w:r>
          </w:p>
        </w:tc>
        <w:tc>
          <w:tcPr>
            <w:tcW w:w="540" w:type="dxa"/>
            <w:shd w:val="clear" w:color="auto" w:fill="auto"/>
          </w:tcPr>
          <w:p w14:paraId="47D89627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4.9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5B05304E" w14:textId="77777777" w:rsidR="002C32C1" w:rsidRPr="00075048" w:rsidRDefault="000E73A8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P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711B0DE1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5.4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35F06002" w14:textId="77777777" w:rsidR="002C32C1" w:rsidRPr="00075048" w:rsidRDefault="000E73A8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P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619FFC86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4.9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51A78BAD" w14:textId="77777777" w:rsidR="002C32C1" w:rsidRPr="00075048" w:rsidRDefault="000E73A8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P</w:t>
            </w:r>
          </w:p>
        </w:tc>
      </w:tr>
      <w:tr w:rsidR="002C32C1" w:rsidRPr="001A4F5A" w14:paraId="39644377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3EFFA943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32" w:type="dxa"/>
            <w:shd w:val="clear" w:color="auto" w:fill="auto"/>
          </w:tcPr>
          <w:p w14:paraId="710D46A1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296" w:type="dxa"/>
            <w:gridSpan w:val="3"/>
            <w:shd w:val="clear" w:color="auto" w:fill="auto"/>
          </w:tcPr>
          <w:p w14:paraId="255B7FC8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4241E7B5" w14:textId="77777777" w:rsidR="002C32C1" w:rsidRPr="001A4F5A" w:rsidRDefault="002C32C1" w:rsidP="002C3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58" w:type="dxa"/>
            <w:gridSpan w:val="2"/>
            <w:shd w:val="clear" w:color="auto" w:fill="auto"/>
          </w:tcPr>
          <w:p w14:paraId="7562F29A" w14:textId="77777777" w:rsidR="002C32C1" w:rsidRPr="001A4F5A" w:rsidRDefault="002C32C1" w:rsidP="002C3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14:paraId="7001F4B4" w14:textId="77777777" w:rsidR="002C32C1" w:rsidRPr="001A4F5A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14:paraId="161599D9" w14:textId="77777777" w:rsidR="002C32C1" w:rsidRPr="001A4F5A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55BBE86E" w14:textId="77777777" w:rsidR="002C32C1" w:rsidRPr="001A4F5A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4D0B28F" w14:textId="77777777" w:rsidR="002C32C1" w:rsidRPr="001A4F5A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0" w:type="dxa"/>
            <w:gridSpan w:val="2"/>
            <w:shd w:val="clear" w:color="auto" w:fill="auto"/>
          </w:tcPr>
          <w:p w14:paraId="755ECF51" w14:textId="77777777" w:rsidR="002C32C1" w:rsidRPr="001A4F5A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51445F8B" w14:textId="77777777" w:rsidR="002C32C1" w:rsidRPr="001A4F5A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shd w:val="clear" w:color="auto" w:fill="auto"/>
          </w:tcPr>
          <w:p w14:paraId="471240EC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shd w:val="clear" w:color="auto" w:fill="auto"/>
          </w:tcPr>
          <w:p w14:paraId="22516704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14:paraId="27E9D0A8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4FF68C74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40772CA9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36F9262A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0F39D9C6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2C32C1" w:rsidRPr="00C65653" w14:paraId="1FFC230E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567D1175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Infections</w:t>
            </w:r>
          </w:p>
        </w:tc>
        <w:tc>
          <w:tcPr>
            <w:tcW w:w="1132" w:type="dxa"/>
            <w:shd w:val="clear" w:color="auto" w:fill="auto"/>
          </w:tcPr>
          <w:p w14:paraId="17139E8E" w14:textId="77777777" w:rsidR="002C32C1" w:rsidRPr="009642CE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Abariga</w:t>
            </w:r>
            <w:proofErr w:type="spellEnd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 xml:space="preserve"> SA 2016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66B67A63" w14:textId="77777777" w:rsidR="002C32C1" w:rsidRPr="009642CE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Periodontitis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018208C7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7497617A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BB3E7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24/5100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E838572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66 (1.16-2.36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46A36305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48 (1.17-1.87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051A935B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73 (0.91-3.30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793CA0C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8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2BBB0CD8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1 (</w:t>
            </w:r>
            <w:r w:rsidR="004C271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74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03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41E8962E" w14:textId="77777777" w:rsidR="002C32C1" w:rsidRPr="0043484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1-4.49</w:t>
            </w:r>
          </w:p>
        </w:tc>
        <w:tc>
          <w:tcPr>
            <w:tcW w:w="450" w:type="dxa"/>
            <w:shd w:val="clear" w:color="auto" w:fill="auto"/>
          </w:tcPr>
          <w:p w14:paraId="12D64924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14:paraId="41C0A92B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72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1726AE37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4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41F6346B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.03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1D45CECE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5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1A1B77D3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.54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2AD09BF7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3</w:t>
            </w:r>
          </w:p>
        </w:tc>
      </w:tr>
      <w:tr w:rsidR="002C32C1" w:rsidRPr="00C65653" w14:paraId="4F26EE50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26D99F23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Infections</w:t>
            </w:r>
          </w:p>
        </w:tc>
        <w:tc>
          <w:tcPr>
            <w:tcW w:w="1132" w:type="dxa"/>
            <w:shd w:val="clear" w:color="auto" w:fill="auto"/>
          </w:tcPr>
          <w:p w14:paraId="05BACD65" w14:textId="77777777" w:rsidR="002C32C1" w:rsidRPr="009642CE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Soepnel</w:t>
            </w:r>
            <w:proofErr w:type="spellEnd"/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 xml:space="preserve"> LM 2016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6A6660B3" w14:textId="77777777" w:rsidR="002C32C1" w:rsidRPr="009642CE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l-GR"/>
              </w:rPr>
              <w:t xml:space="preserve">HIV </w:t>
            </w: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infection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4989807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1D0D3F0E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1228A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93/1070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2038AEF7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83 (0.48-1.42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399CFA05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83 (0.48-1.42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563065CF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 (0.37-2.71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9BEA7CB" w14:textId="77777777" w:rsidR="002C32C1" w:rsidRPr="00A9338B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A9338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72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4237D84F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 (</w:t>
            </w:r>
            <w:r w:rsidR="004C271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68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61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73722610" w14:textId="77777777" w:rsidR="002C32C1" w:rsidRPr="0043484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5-2.71</w:t>
            </w:r>
          </w:p>
        </w:tc>
        <w:tc>
          <w:tcPr>
            <w:tcW w:w="450" w:type="dxa"/>
            <w:shd w:val="clear" w:color="auto" w:fill="auto"/>
          </w:tcPr>
          <w:p w14:paraId="7D2B2C12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540" w:type="dxa"/>
            <w:shd w:val="clear" w:color="auto" w:fill="auto"/>
          </w:tcPr>
          <w:p w14:paraId="7C469CE8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7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3BFE5F8D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28A47406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7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4803CED0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5521EA16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0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111E36BF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</w:tr>
      <w:tr w:rsidR="002C32C1" w:rsidRPr="001A4F5A" w14:paraId="52553CC5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2391645B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32" w:type="dxa"/>
            <w:shd w:val="clear" w:color="auto" w:fill="auto"/>
          </w:tcPr>
          <w:p w14:paraId="1BC3C31D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296" w:type="dxa"/>
            <w:gridSpan w:val="3"/>
            <w:shd w:val="clear" w:color="auto" w:fill="auto"/>
          </w:tcPr>
          <w:p w14:paraId="4020F106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4ACB4394" w14:textId="77777777" w:rsidR="002C32C1" w:rsidRPr="001A4F5A" w:rsidRDefault="002C32C1" w:rsidP="002C3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58" w:type="dxa"/>
            <w:gridSpan w:val="2"/>
            <w:shd w:val="clear" w:color="auto" w:fill="auto"/>
          </w:tcPr>
          <w:p w14:paraId="72EC5AC8" w14:textId="77777777" w:rsidR="002C32C1" w:rsidRPr="001A4F5A" w:rsidRDefault="002C32C1" w:rsidP="002C3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14:paraId="70639893" w14:textId="77777777" w:rsidR="002C32C1" w:rsidRPr="001A4F5A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14:paraId="37E12B3A" w14:textId="77777777" w:rsidR="002C32C1" w:rsidRPr="001A4F5A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5444123B" w14:textId="77777777" w:rsidR="002C32C1" w:rsidRPr="001A4F5A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27C4A2F" w14:textId="77777777" w:rsidR="002C32C1" w:rsidRPr="001A4F5A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0" w:type="dxa"/>
            <w:gridSpan w:val="2"/>
            <w:shd w:val="clear" w:color="auto" w:fill="auto"/>
          </w:tcPr>
          <w:p w14:paraId="0536C45F" w14:textId="77777777" w:rsidR="002C32C1" w:rsidRPr="001A4F5A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21181514" w14:textId="77777777" w:rsidR="002C32C1" w:rsidRPr="001A4F5A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shd w:val="clear" w:color="auto" w:fill="auto"/>
          </w:tcPr>
          <w:p w14:paraId="33ED6C52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shd w:val="clear" w:color="auto" w:fill="auto"/>
          </w:tcPr>
          <w:p w14:paraId="36614747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14:paraId="4CF83F31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6A9D10D1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269B0FD9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25BBBD38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2E56C877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2C32C1" w:rsidRPr="00C65653" w14:paraId="61481174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2B092C9B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Other</w:t>
            </w:r>
          </w:p>
        </w:tc>
        <w:tc>
          <w:tcPr>
            <w:tcW w:w="1132" w:type="dxa"/>
            <w:shd w:val="clear" w:color="auto" w:fill="auto"/>
          </w:tcPr>
          <w:p w14:paraId="1A010463" w14:textId="77777777" w:rsidR="002C32C1" w:rsidRPr="009642CE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Xu Y-h 2018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341207C8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Extreme sleep duration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2C157E0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2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3E550C82" w14:textId="77777777" w:rsidR="002C32C1" w:rsidRPr="001228A0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C1295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602/37140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FCDB2CA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43 (1.16-1.75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7150C7DF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34 (1.18-1.52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4310A3B5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F816D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29 (1.09-1.52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0652D98" w14:textId="77777777" w:rsidR="002C32C1" w:rsidRPr="0057046D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7046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39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74930E10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3 (</w:t>
            </w:r>
            <w:r w:rsidR="004C271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65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12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488F60BE" w14:textId="77777777" w:rsidR="002C32C1" w:rsidRP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2C32C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88-2.32</w:t>
            </w:r>
          </w:p>
        </w:tc>
        <w:tc>
          <w:tcPr>
            <w:tcW w:w="450" w:type="dxa"/>
            <w:shd w:val="clear" w:color="auto" w:fill="auto"/>
          </w:tcPr>
          <w:p w14:paraId="3F7F2646" w14:textId="77777777" w:rsidR="002C32C1" w:rsidRPr="00434841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540" w:type="dxa"/>
            <w:shd w:val="clear" w:color="auto" w:fill="auto"/>
          </w:tcPr>
          <w:p w14:paraId="0BEC2FB0" w14:textId="77777777" w:rsidR="002C32C1" w:rsidRPr="00434841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.75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7EEE27C2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11783FDB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.71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4D366A22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8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3B926F52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.16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7BC575E0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6</w:t>
            </w:r>
          </w:p>
        </w:tc>
      </w:tr>
      <w:tr w:rsidR="002C32C1" w:rsidRPr="00C65653" w14:paraId="7C5FDBAC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24D26B61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Other</w:t>
            </w:r>
          </w:p>
        </w:tc>
        <w:tc>
          <w:tcPr>
            <w:tcW w:w="1132" w:type="dxa"/>
            <w:shd w:val="clear" w:color="auto" w:fill="auto"/>
          </w:tcPr>
          <w:p w14:paraId="376E32B8" w14:textId="77777777" w:rsidR="002C32C1" w:rsidRPr="009642CE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Wang JW 2018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199C8574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Smoking vs non-smoking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24B866FE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3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5153EC6C" w14:textId="77777777" w:rsidR="002C32C1" w:rsidRPr="001228A0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C1295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2811/1341657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BA1D662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98 (0.88-1.10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2AAA3DB4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96 (0.91-1.02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600DDC89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7F1FE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90 (0.81-1.00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ED24BD0" w14:textId="77777777" w:rsidR="002C32C1" w:rsidRPr="0057046D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7046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34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34B32E73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9 (</w:t>
            </w:r>
            <w:r w:rsidR="004C271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72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02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5909BAFB" w14:textId="77777777" w:rsidR="002C32C1" w:rsidRP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2C32C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3-1.32</w:t>
            </w:r>
          </w:p>
        </w:tc>
        <w:tc>
          <w:tcPr>
            <w:tcW w:w="450" w:type="dxa"/>
            <w:shd w:val="clear" w:color="auto" w:fill="auto"/>
          </w:tcPr>
          <w:p w14:paraId="65571AC7" w14:textId="77777777" w:rsidR="002C32C1" w:rsidRPr="00434841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14:paraId="59AB3E33" w14:textId="77777777" w:rsidR="002C32C1" w:rsidRPr="00434841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70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197E18AD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4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158558C7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88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37AB790D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5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484FA863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.39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32FBAE70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6</w:t>
            </w:r>
          </w:p>
        </w:tc>
      </w:tr>
      <w:tr w:rsidR="002C32C1" w:rsidRPr="00C65653" w14:paraId="168D4C9F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047B3F49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Other</w:t>
            </w:r>
          </w:p>
        </w:tc>
        <w:tc>
          <w:tcPr>
            <w:tcW w:w="1132" w:type="dxa"/>
            <w:shd w:val="clear" w:color="auto" w:fill="auto"/>
          </w:tcPr>
          <w:p w14:paraId="07379948" w14:textId="77777777" w:rsidR="002C32C1" w:rsidRPr="009642CE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Wang JW 2018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7B0016C0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Light smoking vs non-smoking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4D75BB69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38A38822" w14:textId="77777777" w:rsidR="002C32C1" w:rsidRPr="001228A0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C1295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1257/1482334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4AA43C9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10 (0.97-1.24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42F76224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13 (1.06-1.20)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277CDD1D" w14:textId="77777777" w:rsidR="002C32C1" w:rsidRPr="00983AE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83AE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11 (1.02-1.21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C3B79CC" w14:textId="77777777" w:rsidR="002C32C1" w:rsidRPr="0057046D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7046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78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10BC8644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7 (</w:t>
            </w:r>
            <w:r w:rsidR="004C271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82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05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2B779B9F" w14:textId="77777777" w:rsidR="002C32C1" w:rsidRP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2C32C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7-1.58</w:t>
            </w:r>
          </w:p>
        </w:tc>
        <w:tc>
          <w:tcPr>
            <w:tcW w:w="450" w:type="dxa"/>
            <w:shd w:val="clear" w:color="auto" w:fill="auto"/>
          </w:tcPr>
          <w:p w14:paraId="2699F017" w14:textId="77777777" w:rsidR="002C32C1" w:rsidRPr="00434841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14:paraId="7A9C6736" w14:textId="77777777" w:rsidR="002C32C1" w:rsidRPr="00434841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88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5D30800C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28AD28E6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63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1606BF8C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1BEF15FC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71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3E2B19E5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</w:tr>
      <w:tr w:rsidR="002C32C1" w:rsidRPr="00C65653" w14:paraId="48CCB905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45C12EDA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Other</w:t>
            </w:r>
          </w:p>
        </w:tc>
        <w:tc>
          <w:tcPr>
            <w:tcW w:w="1132" w:type="dxa"/>
            <w:shd w:val="clear" w:color="auto" w:fill="auto"/>
          </w:tcPr>
          <w:p w14:paraId="1F2F38CA" w14:textId="77777777" w:rsidR="002C32C1" w:rsidRPr="009642CE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Wang JW 2018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71A25DD2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Heavy smoking vs non-smoking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CF62338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09B204C6" w14:textId="77777777" w:rsidR="002C32C1" w:rsidRPr="001228A0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C1295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7701/1064297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D6DC2ED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2 (0.68-1.54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46DBAAE8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90 (0.81-0.99)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74385195" w14:textId="77777777" w:rsidR="002C32C1" w:rsidRPr="00983AE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83AE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90 (0.81-1.00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F9EB006" w14:textId="77777777" w:rsidR="002C32C1" w:rsidRPr="0057046D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7046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34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75D3A96C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0 (</w:t>
            </w:r>
            <w:r w:rsidR="0076488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8-91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04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54178CDE" w14:textId="77777777" w:rsidR="002C32C1" w:rsidRP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2C32C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1-3.38</w:t>
            </w:r>
          </w:p>
        </w:tc>
        <w:tc>
          <w:tcPr>
            <w:tcW w:w="450" w:type="dxa"/>
            <w:shd w:val="clear" w:color="auto" w:fill="auto"/>
          </w:tcPr>
          <w:p w14:paraId="26840B93" w14:textId="77777777" w:rsidR="002C32C1" w:rsidRPr="00434841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</w:t>
            </w:r>
          </w:p>
        </w:tc>
        <w:tc>
          <w:tcPr>
            <w:tcW w:w="540" w:type="dxa"/>
            <w:shd w:val="clear" w:color="auto" w:fill="auto"/>
          </w:tcPr>
          <w:p w14:paraId="32BCC199" w14:textId="77777777" w:rsidR="002C32C1" w:rsidRPr="00434841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81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0E5BD118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73713645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4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593BE9E1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6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6A883D78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80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07AB118B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</w:tr>
      <w:tr w:rsidR="002C32C1" w:rsidRPr="00C65653" w14:paraId="7A609D72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70E2BF25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Other</w:t>
            </w:r>
          </w:p>
        </w:tc>
        <w:tc>
          <w:tcPr>
            <w:tcW w:w="1132" w:type="dxa"/>
            <w:shd w:val="clear" w:color="auto" w:fill="auto"/>
          </w:tcPr>
          <w:p w14:paraId="45CBCF79" w14:textId="77777777" w:rsidR="002C32C1" w:rsidRPr="009642CE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Xiao Y 2018  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36E3377D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Age at menarche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45D48AC8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05DCE25E" w14:textId="77777777" w:rsidR="002C32C1" w:rsidRPr="001228A0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C1295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783/45752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5E4DD1C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36 (1.15-1.60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38032E0D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36 (1.20-1.53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6D0A6902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34 (1.14-1.58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36B6C16" w14:textId="77777777" w:rsidR="002C32C1" w:rsidRPr="0057046D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57046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860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0B1E534C" w14:textId="77777777" w:rsidR="002C32C1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3 (</w:t>
            </w:r>
            <w:r w:rsidR="00207EF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75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20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256E5324" w14:textId="77777777" w:rsidR="002C32C1" w:rsidRPr="002C32C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2C32C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88-2.10</w:t>
            </w:r>
          </w:p>
        </w:tc>
        <w:tc>
          <w:tcPr>
            <w:tcW w:w="450" w:type="dxa"/>
            <w:shd w:val="clear" w:color="auto" w:fill="auto"/>
          </w:tcPr>
          <w:p w14:paraId="14785F54" w14:textId="77777777" w:rsidR="002C32C1" w:rsidRPr="00434841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 w14:paraId="68EDC56C" w14:textId="77777777" w:rsidR="002C32C1" w:rsidRPr="00434841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.05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04BBAB03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2E9C3F59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.04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3B370815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493DE3CC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95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6658DE9A" w14:textId="77777777" w:rsidR="002C32C1" w:rsidRPr="00075048" w:rsidRDefault="009F74F4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00</w:t>
            </w:r>
          </w:p>
        </w:tc>
      </w:tr>
      <w:tr w:rsidR="002C32C1" w:rsidRPr="00C65653" w14:paraId="396AF8AE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67852702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Other</w:t>
            </w:r>
          </w:p>
        </w:tc>
        <w:tc>
          <w:tcPr>
            <w:tcW w:w="1132" w:type="dxa"/>
            <w:shd w:val="clear" w:color="auto" w:fill="auto"/>
          </w:tcPr>
          <w:p w14:paraId="7A3656A8" w14:textId="77777777" w:rsidR="002C32C1" w:rsidRPr="009642CE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9642C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oosazadeh</w:t>
            </w:r>
            <w:proofErr w:type="spellEnd"/>
            <w:r w:rsidRPr="009642C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M 2016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11A7708E" w14:textId="77777777" w:rsidR="002C32C1" w:rsidRPr="009642CE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642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Family history of diabetes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5F95C56F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3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0FC428F7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1228A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697/29134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36445F2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46 (2.80-4.27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68DC5A49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50 (3.17-3.86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688088A5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.36 (2.89-6.58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60711E3" w14:textId="77777777" w:rsidR="002C32C1" w:rsidRPr="00D960CC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D960C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861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7845F32D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6 (</w:t>
            </w:r>
            <w:r w:rsidR="004C271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6-82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&lt;0.001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2E8EEAA7" w14:textId="77777777" w:rsidR="002C32C1" w:rsidRPr="0043484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17-10.2</w:t>
            </w:r>
          </w:p>
        </w:tc>
        <w:tc>
          <w:tcPr>
            <w:tcW w:w="450" w:type="dxa"/>
            <w:shd w:val="clear" w:color="auto" w:fill="auto"/>
          </w:tcPr>
          <w:p w14:paraId="3BCCD253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5</w:t>
            </w:r>
          </w:p>
        </w:tc>
        <w:tc>
          <w:tcPr>
            <w:tcW w:w="540" w:type="dxa"/>
            <w:shd w:val="clear" w:color="auto" w:fill="auto"/>
          </w:tcPr>
          <w:p w14:paraId="3BAD82D5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2.2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0A810691" w14:textId="77777777" w:rsidR="002C32C1" w:rsidRPr="00075048" w:rsidRDefault="00075048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P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12E58C58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2.2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0B45D122" w14:textId="77777777" w:rsidR="002C32C1" w:rsidRPr="00075048" w:rsidRDefault="00075048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P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1074AB91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6.1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66E6A593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</w:t>
            </w:r>
          </w:p>
        </w:tc>
      </w:tr>
      <w:tr w:rsidR="002C32C1" w:rsidRPr="00C65653" w14:paraId="06B54D96" w14:textId="77777777" w:rsidTr="001A4F5A">
        <w:trPr>
          <w:trHeight w:val="57"/>
        </w:trPr>
        <w:tc>
          <w:tcPr>
            <w:tcW w:w="1132" w:type="dxa"/>
            <w:shd w:val="clear" w:color="auto" w:fill="auto"/>
          </w:tcPr>
          <w:p w14:paraId="57D303DA" w14:textId="77777777" w:rsidR="002C32C1" w:rsidRPr="000D10A6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Other</w:t>
            </w:r>
          </w:p>
        </w:tc>
        <w:tc>
          <w:tcPr>
            <w:tcW w:w="1132" w:type="dxa"/>
            <w:shd w:val="clear" w:color="auto" w:fill="auto"/>
          </w:tcPr>
          <w:p w14:paraId="55479776" w14:textId="77777777" w:rsidR="002C32C1" w:rsidRPr="002207F1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highlight w:val="darkGreen"/>
              </w:rPr>
            </w:pPr>
            <w:r w:rsidRPr="001228A0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Xu Y 2016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368A7ED5" w14:textId="77777777" w:rsidR="002C32C1" w:rsidRPr="0084461D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84461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Isolated Single Umbilical Artery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A30799B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30B63369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1228A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880/490712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8DEFF9C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38 (1.06-1.80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7E00F3E9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43 (1.17-1.75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059A3599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.08 (1.47-2.96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806DD1E" w14:textId="77777777" w:rsidR="002C32C1" w:rsidRPr="00D960CC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D960C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69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0A5D73A9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5 (</w:t>
            </w:r>
            <w:r w:rsidR="004C271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72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16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3E2AD0DE" w14:textId="77777777" w:rsidR="002C32C1" w:rsidRPr="0043484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3-2.61</w:t>
            </w:r>
          </w:p>
        </w:tc>
        <w:tc>
          <w:tcPr>
            <w:tcW w:w="450" w:type="dxa"/>
            <w:shd w:val="clear" w:color="auto" w:fill="auto"/>
          </w:tcPr>
          <w:p w14:paraId="0B9BB084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14:paraId="6ECF5F96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.96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24930111" w14:textId="77777777" w:rsidR="002C32C1" w:rsidRPr="00075048" w:rsidRDefault="00075048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P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369CC184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.54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36B8C4B6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1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695F5933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.86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09EDE6A0" w14:textId="77777777" w:rsidR="002C32C1" w:rsidRPr="00075048" w:rsidRDefault="00075048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P</w:t>
            </w:r>
          </w:p>
        </w:tc>
      </w:tr>
      <w:tr w:rsidR="002C32C1" w:rsidRPr="00C65653" w14:paraId="741EE99B" w14:textId="77777777" w:rsidTr="001A4F5A">
        <w:trPr>
          <w:trHeight w:val="63"/>
        </w:trPr>
        <w:tc>
          <w:tcPr>
            <w:tcW w:w="1132" w:type="dxa"/>
            <w:shd w:val="clear" w:color="auto" w:fill="auto"/>
          </w:tcPr>
          <w:p w14:paraId="746E3593" w14:textId="77777777" w:rsidR="002C32C1" w:rsidRPr="000D10A6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Other</w:t>
            </w:r>
          </w:p>
        </w:tc>
        <w:tc>
          <w:tcPr>
            <w:tcW w:w="1132" w:type="dxa"/>
            <w:shd w:val="clear" w:color="auto" w:fill="auto"/>
          </w:tcPr>
          <w:p w14:paraId="430A508C" w14:textId="77777777" w:rsidR="002C32C1" w:rsidRPr="002207F1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highlight w:val="darkGreen"/>
              </w:rPr>
            </w:pPr>
            <w:r w:rsidRPr="001228A0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Pandey S 2012</w:t>
            </w:r>
          </w:p>
        </w:tc>
        <w:tc>
          <w:tcPr>
            <w:tcW w:w="2296" w:type="dxa"/>
            <w:gridSpan w:val="3"/>
            <w:shd w:val="clear" w:color="auto" w:fill="auto"/>
          </w:tcPr>
          <w:p w14:paraId="7DC0E658" w14:textId="77777777" w:rsidR="002C32C1" w:rsidRPr="0084461D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84461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IVF/ICSI versus spontaneous conception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6C51B5DA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15BA5E04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1228A0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3399/574391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29B56FA2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31 (0.98-1.75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30886BD3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50 (1.34-1.68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7C9D4C8C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.55 (1.37-1.75)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98EA154" w14:textId="77777777" w:rsidR="002C32C1" w:rsidRPr="00D960CC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D960C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69</w:t>
            </w:r>
          </w:p>
        </w:tc>
        <w:tc>
          <w:tcPr>
            <w:tcW w:w="1180" w:type="dxa"/>
            <w:gridSpan w:val="2"/>
            <w:shd w:val="clear" w:color="auto" w:fill="auto"/>
          </w:tcPr>
          <w:p w14:paraId="2FCFE0C5" w14:textId="77777777" w:rsidR="002C32C1" w:rsidRPr="001925F3" w:rsidRDefault="002C32C1" w:rsidP="002C32C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2 (</w:t>
            </w:r>
            <w:r w:rsidR="004C271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-76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) (0.13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54EEA375" w14:textId="77777777" w:rsidR="002C32C1" w:rsidRPr="00434841" w:rsidRDefault="002C32C1" w:rsidP="002C32C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3-2.72</w:t>
            </w:r>
          </w:p>
        </w:tc>
        <w:tc>
          <w:tcPr>
            <w:tcW w:w="450" w:type="dxa"/>
            <w:shd w:val="clear" w:color="auto" w:fill="auto"/>
          </w:tcPr>
          <w:p w14:paraId="62019AB1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14:paraId="7298544F" w14:textId="77777777" w:rsidR="002C32C1" w:rsidRPr="00434841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43484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.26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58E75D00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1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3EE79E0B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.22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56A6EC0E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0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5CBAA9AE" w14:textId="77777777" w:rsidR="002C32C1" w:rsidRPr="00075048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.48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14:paraId="000C54D4" w14:textId="77777777" w:rsidR="002C32C1" w:rsidRPr="00075048" w:rsidRDefault="00075048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0750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P</w:t>
            </w:r>
          </w:p>
        </w:tc>
      </w:tr>
      <w:tr w:rsidR="002C32C1" w:rsidRPr="001A4F5A" w14:paraId="7236A382" w14:textId="77777777" w:rsidTr="001A4F5A">
        <w:trPr>
          <w:gridAfter w:val="1"/>
          <w:wAfter w:w="1144" w:type="dxa"/>
          <w:trHeight w:val="80"/>
        </w:trPr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E009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"/>
                <w:szCs w:val="12"/>
              </w:rPr>
            </w:pPr>
          </w:p>
        </w:tc>
        <w:tc>
          <w:tcPr>
            <w:tcW w:w="229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A325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"/>
                <w:szCs w:val="12"/>
              </w:rPr>
            </w:pP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8F2C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"/>
                <w:szCs w:val="12"/>
              </w:rPr>
            </w:pPr>
          </w:p>
        </w:tc>
        <w:tc>
          <w:tcPr>
            <w:tcW w:w="9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3E76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"/>
                <w:szCs w:val="12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068A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"/>
                <w:szCs w:val="12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B585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"/>
                <w:szCs w:val="12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A3E9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"/>
                <w:szCs w:val="12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C709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"/>
                <w:szCs w:val="12"/>
              </w:rPr>
            </w:pPr>
          </w:p>
        </w:tc>
        <w:tc>
          <w:tcPr>
            <w:tcW w:w="187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703F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01C5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"/>
                <w:szCs w:val="12"/>
              </w:rPr>
            </w:pP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B716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"/>
                <w:szCs w:val="12"/>
              </w:rPr>
            </w:pPr>
          </w:p>
        </w:tc>
        <w:tc>
          <w:tcPr>
            <w:tcW w:w="6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9CA3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"/>
                <w:szCs w:val="12"/>
              </w:rPr>
            </w:pPr>
          </w:p>
        </w:tc>
        <w:tc>
          <w:tcPr>
            <w:tcW w:w="5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E44A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"/>
                <w:szCs w:val="12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EB3D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"/>
                <w:szCs w:val="12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3C67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"/>
                <w:szCs w:val="12"/>
              </w:rPr>
            </w:pPr>
          </w:p>
        </w:tc>
        <w:tc>
          <w:tcPr>
            <w:tcW w:w="138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32EF" w14:textId="77777777" w:rsidR="002C32C1" w:rsidRPr="001A4F5A" w:rsidRDefault="002C32C1" w:rsidP="002C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"/>
                <w:szCs w:val="12"/>
              </w:rPr>
            </w:pPr>
          </w:p>
        </w:tc>
      </w:tr>
    </w:tbl>
    <w:p w14:paraId="352BA445" w14:textId="77777777" w:rsidR="00D10FE7" w:rsidRPr="001A4F5A" w:rsidRDefault="00D10FE7" w:rsidP="00C06C84">
      <w:pPr>
        <w:spacing w:after="0" w:line="240" w:lineRule="auto"/>
        <w:rPr>
          <w:rFonts w:ascii="Times New Roman" w:eastAsia="Calibri" w:hAnsi="Times New Roman" w:cs="Times New Roman"/>
          <w:sz w:val="11"/>
          <w:szCs w:val="11"/>
        </w:rPr>
      </w:pPr>
      <w:r w:rsidRPr="001A4F5A">
        <w:rPr>
          <w:rFonts w:ascii="Times New Roman" w:eastAsia="Calibri" w:hAnsi="Times New Roman" w:cs="Times New Roman"/>
          <w:sz w:val="11"/>
          <w:szCs w:val="11"/>
          <w:lang w:val="en-GB"/>
        </w:rPr>
        <w:t>Abbreviations: Random effects, summary odds ratio (95% CI) using random effects model; Largest effect, odds ratio (95% CI) of the largest study in the meta-analysis; Egger, p-value from Egger's regression asymmetry test for evaluation of publication bias; P, p-value; NP, not pertinent, because the estimated is larger than the observed, and there is no evidence of excess of statistical significance based on the assumption made for the plausible effect size</w:t>
      </w:r>
      <w:proofErr w:type="gramStart"/>
      <w:r w:rsidRPr="001A4F5A">
        <w:rPr>
          <w:rFonts w:ascii="Times New Roman" w:eastAsia="Calibri" w:hAnsi="Times New Roman" w:cs="Times New Roman"/>
          <w:sz w:val="11"/>
          <w:szCs w:val="11"/>
          <w:lang w:val="en-GB"/>
        </w:rPr>
        <w:t>;  BMI</w:t>
      </w:r>
      <w:proofErr w:type="gramEnd"/>
      <w:r w:rsidRPr="001A4F5A">
        <w:rPr>
          <w:rFonts w:ascii="Times New Roman" w:eastAsia="Calibri" w:hAnsi="Times New Roman" w:cs="Times New Roman"/>
          <w:sz w:val="11"/>
          <w:szCs w:val="11"/>
          <w:lang w:val="en-GB"/>
        </w:rPr>
        <w:t>, Body Mass Index; GDM, gestational diabetes mellitus; PA, physical activity.</w:t>
      </w:r>
    </w:p>
    <w:p w14:paraId="6649B039" w14:textId="77777777" w:rsidR="00C06C84" w:rsidRDefault="00D10FE7" w:rsidP="00C06C8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1"/>
          <w:szCs w:val="11"/>
        </w:rPr>
      </w:pPr>
      <w:r w:rsidRPr="001A4F5A">
        <w:rPr>
          <w:rFonts w:ascii="Times New Roman" w:eastAsia="Times New Roman" w:hAnsi="Times New Roman" w:cs="Times New Roman"/>
          <w:color w:val="000000"/>
          <w:sz w:val="11"/>
          <w:szCs w:val="11"/>
        </w:rPr>
        <w:t xml:space="preserve">* Summary random </w:t>
      </w:r>
      <w:proofErr w:type="gramStart"/>
      <w:r w:rsidRPr="001A4F5A">
        <w:rPr>
          <w:rFonts w:ascii="Times New Roman" w:eastAsia="Times New Roman" w:hAnsi="Times New Roman" w:cs="Times New Roman"/>
          <w:color w:val="000000"/>
          <w:sz w:val="11"/>
          <w:szCs w:val="11"/>
        </w:rPr>
        <w:t>effects</w:t>
      </w:r>
      <w:proofErr w:type="gramEnd"/>
      <w:r w:rsidRPr="001A4F5A">
        <w:rPr>
          <w:rFonts w:ascii="Times New Roman" w:eastAsia="Times New Roman" w:hAnsi="Times New Roman" w:cs="Times New Roman"/>
          <w:color w:val="000000"/>
          <w:sz w:val="11"/>
          <w:szCs w:val="11"/>
        </w:rPr>
        <w:t xml:space="preserve"> odds ratio (95% CI) of each meta-analysis, except for three meta-analyses </w:t>
      </w:r>
      <w:r w:rsidRPr="001A4F5A">
        <w:rPr>
          <w:rFonts w:ascii="Times New Roman" w:eastAsia="Times New Roman" w:hAnsi="Times New Roman" w:cs="Times New Roman"/>
          <w:color w:val="000000" w:themeColor="text1"/>
          <w:sz w:val="11"/>
          <w:szCs w:val="11"/>
        </w:rPr>
        <w:t xml:space="preserve">(Fu S 2016, </w:t>
      </w:r>
      <w:proofErr w:type="spellStart"/>
      <w:r w:rsidRPr="001A4F5A">
        <w:rPr>
          <w:rFonts w:ascii="Times New Roman" w:eastAsia="Times New Roman" w:hAnsi="Times New Roman" w:cs="Times New Roman"/>
          <w:color w:val="000000" w:themeColor="text1"/>
          <w:sz w:val="11"/>
          <w:szCs w:val="11"/>
        </w:rPr>
        <w:t>Aune</w:t>
      </w:r>
      <w:proofErr w:type="spellEnd"/>
      <w:r w:rsidRPr="001A4F5A">
        <w:rPr>
          <w:rFonts w:ascii="Times New Roman" w:eastAsia="Times New Roman" w:hAnsi="Times New Roman" w:cs="Times New Roman"/>
          <w:color w:val="000000" w:themeColor="text1"/>
          <w:sz w:val="11"/>
          <w:szCs w:val="11"/>
        </w:rPr>
        <w:t xml:space="preserve"> D 2016, </w:t>
      </w:r>
      <w:proofErr w:type="spellStart"/>
      <w:r w:rsidRPr="001A4F5A">
        <w:rPr>
          <w:rFonts w:ascii="Times New Roman" w:eastAsia="Times New Roman" w:hAnsi="Times New Roman" w:cs="Times New Roman"/>
          <w:color w:val="000000" w:themeColor="text1"/>
          <w:sz w:val="11"/>
          <w:szCs w:val="11"/>
        </w:rPr>
        <w:t>Pandey</w:t>
      </w:r>
      <w:proofErr w:type="spellEnd"/>
      <w:r w:rsidRPr="001A4F5A">
        <w:rPr>
          <w:rFonts w:ascii="Times New Roman" w:eastAsia="Times New Roman" w:hAnsi="Times New Roman" w:cs="Times New Roman"/>
          <w:color w:val="000000" w:themeColor="text1"/>
          <w:sz w:val="11"/>
          <w:szCs w:val="11"/>
        </w:rPr>
        <w:t xml:space="preserve"> S 2012 and Xiao Y 2018) </w:t>
      </w:r>
      <w:r w:rsidRPr="001A4F5A">
        <w:rPr>
          <w:rFonts w:ascii="Times New Roman" w:eastAsia="Times New Roman" w:hAnsi="Times New Roman" w:cs="Times New Roman"/>
          <w:color w:val="000000"/>
          <w:sz w:val="11"/>
          <w:szCs w:val="11"/>
        </w:rPr>
        <w:t>where the RR was used.</w:t>
      </w:r>
    </w:p>
    <w:p w14:paraId="33FA6DA6" w14:textId="77777777" w:rsidR="00D10FE7" w:rsidRDefault="00D10FE7" w:rsidP="00C06C8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1"/>
          <w:szCs w:val="11"/>
        </w:rPr>
      </w:pPr>
      <w:r w:rsidRPr="001A4F5A">
        <w:rPr>
          <w:rFonts w:ascii="Times New Roman" w:eastAsia="Times New Roman" w:hAnsi="Times New Roman" w:cs="Times New Roman"/>
          <w:color w:val="000000"/>
          <w:sz w:val="11"/>
          <w:szCs w:val="11"/>
        </w:rPr>
        <w:t xml:space="preserve">† Summary fixed </w:t>
      </w:r>
      <w:proofErr w:type="gramStart"/>
      <w:r w:rsidRPr="001A4F5A">
        <w:rPr>
          <w:rFonts w:ascii="Times New Roman" w:eastAsia="Times New Roman" w:hAnsi="Times New Roman" w:cs="Times New Roman"/>
          <w:color w:val="000000"/>
          <w:sz w:val="11"/>
          <w:szCs w:val="11"/>
        </w:rPr>
        <w:t>effects</w:t>
      </w:r>
      <w:proofErr w:type="gramEnd"/>
      <w:r w:rsidRPr="001A4F5A">
        <w:rPr>
          <w:rFonts w:ascii="Times New Roman" w:eastAsia="Times New Roman" w:hAnsi="Times New Roman" w:cs="Times New Roman"/>
          <w:color w:val="000000"/>
          <w:sz w:val="11"/>
          <w:szCs w:val="11"/>
        </w:rPr>
        <w:t xml:space="preserve"> odds ratio (95% CI) of each meta-analysis, except for three meta-analyses (Fu S 2016, </w:t>
      </w:r>
      <w:proofErr w:type="spellStart"/>
      <w:r w:rsidRPr="001A4F5A">
        <w:rPr>
          <w:rFonts w:ascii="Times New Roman" w:eastAsia="Times New Roman" w:hAnsi="Times New Roman" w:cs="Times New Roman"/>
          <w:color w:val="000000"/>
          <w:sz w:val="11"/>
          <w:szCs w:val="11"/>
        </w:rPr>
        <w:t>Aune</w:t>
      </w:r>
      <w:proofErr w:type="spellEnd"/>
      <w:r w:rsidRPr="001A4F5A">
        <w:rPr>
          <w:rFonts w:ascii="Times New Roman" w:eastAsia="Times New Roman" w:hAnsi="Times New Roman" w:cs="Times New Roman"/>
          <w:color w:val="000000"/>
          <w:sz w:val="11"/>
          <w:szCs w:val="11"/>
        </w:rPr>
        <w:t xml:space="preserve"> D 2016, </w:t>
      </w:r>
      <w:proofErr w:type="spellStart"/>
      <w:r w:rsidRPr="001A4F5A">
        <w:rPr>
          <w:rFonts w:ascii="Times New Roman" w:eastAsia="Times New Roman" w:hAnsi="Times New Roman" w:cs="Times New Roman"/>
          <w:color w:val="000000"/>
          <w:sz w:val="11"/>
          <w:szCs w:val="11"/>
        </w:rPr>
        <w:t>Pandey</w:t>
      </w:r>
      <w:proofErr w:type="spellEnd"/>
      <w:r w:rsidRPr="001A4F5A">
        <w:rPr>
          <w:rFonts w:ascii="Times New Roman" w:eastAsia="Times New Roman" w:hAnsi="Times New Roman" w:cs="Times New Roman"/>
          <w:color w:val="000000"/>
          <w:sz w:val="11"/>
          <w:szCs w:val="11"/>
        </w:rPr>
        <w:t xml:space="preserve"> S 2012 and Xiao Y 2018) where the RR was used.</w:t>
      </w:r>
    </w:p>
    <w:p w14:paraId="294D4535" w14:textId="77777777" w:rsidR="00C06C84" w:rsidRDefault="00C06C84" w:rsidP="00C06C8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1"/>
          <w:szCs w:val="11"/>
        </w:rPr>
      </w:pPr>
      <w:proofErr w:type="gramStart"/>
      <w:r w:rsidRPr="001A4F5A">
        <w:rPr>
          <w:rFonts w:ascii="Times New Roman" w:eastAsia="Times New Roman" w:hAnsi="Times New Roman" w:cs="Times New Roman"/>
          <w:color w:val="000000"/>
          <w:sz w:val="11"/>
          <w:szCs w:val="11"/>
        </w:rPr>
        <w:t xml:space="preserve">‡ Odds ratio (95% CI) of the largest study in each meta-analysis, except for three meta-analyses (Fu S 2016, </w:t>
      </w:r>
      <w:proofErr w:type="spellStart"/>
      <w:r w:rsidRPr="001A4F5A">
        <w:rPr>
          <w:rFonts w:ascii="Times New Roman" w:eastAsia="Times New Roman" w:hAnsi="Times New Roman" w:cs="Times New Roman"/>
          <w:color w:val="000000"/>
          <w:sz w:val="11"/>
          <w:szCs w:val="11"/>
        </w:rPr>
        <w:t>Aune</w:t>
      </w:r>
      <w:proofErr w:type="spellEnd"/>
      <w:r w:rsidRPr="001A4F5A">
        <w:rPr>
          <w:rFonts w:ascii="Times New Roman" w:eastAsia="Times New Roman" w:hAnsi="Times New Roman" w:cs="Times New Roman"/>
          <w:color w:val="000000"/>
          <w:sz w:val="11"/>
          <w:szCs w:val="11"/>
        </w:rPr>
        <w:t xml:space="preserve"> D 2016, </w:t>
      </w:r>
      <w:proofErr w:type="spellStart"/>
      <w:r w:rsidRPr="001A4F5A">
        <w:rPr>
          <w:rFonts w:ascii="Times New Roman" w:eastAsia="Times New Roman" w:hAnsi="Times New Roman" w:cs="Times New Roman"/>
          <w:color w:val="000000"/>
          <w:sz w:val="11"/>
          <w:szCs w:val="11"/>
        </w:rPr>
        <w:t>Pandey</w:t>
      </w:r>
      <w:proofErr w:type="spellEnd"/>
      <w:r w:rsidRPr="001A4F5A">
        <w:rPr>
          <w:rFonts w:ascii="Times New Roman" w:eastAsia="Times New Roman" w:hAnsi="Times New Roman" w:cs="Times New Roman"/>
          <w:color w:val="000000"/>
          <w:sz w:val="11"/>
          <w:szCs w:val="11"/>
        </w:rPr>
        <w:t xml:space="preserve"> S 2012 and Xiao Y 2018) where the RR was used.</w:t>
      </w:r>
      <w:proofErr w:type="gramEnd"/>
    </w:p>
    <w:p w14:paraId="1464DC2C" w14:textId="77777777" w:rsidR="00C06C84" w:rsidRDefault="00C06C84" w:rsidP="00C06C8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1"/>
          <w:szCs w:val="11"/>
        </w:rPr>
      </w:pPr>
      <w:r w:rsidRPr="001A4F5A">
        <w:rPr>
          <w:rFonts w:ascii="Times New Roman" w:eastAsia="Times New Roman" w:hAnsi="Times New Roman" w:cs="Times New Roman"/>
          <w:color w:val="000000"/>
          <w:sz w:val="11"/>
          <w:szCs w:val="11"/>
        </w:rPr>
        <w:t>§ P-value from the Egger regression asymmetry test for evaluation of publication bias</w:t>
      </w:r>
    </w:p>
    <w:p w14:paraId="7C5F3642" w14:textId="77777777" w:rsidR="00C06C84" w:rsidRDefault="00C06C84" w:rsidP="00C06C8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1"/>
          <w:szCs w:val="11"/>
        </w:rPr>
      </w:pPr>
      <w:r w:rsidRPr="001A4F5A">
        <w:rPr>
          <w:rFonts w:ascii="Times New Roman" w:eastAsia="Times New Roman" w:hAnsi="Times New Roman" w:cs="Times New Roman"/>
          <w:color w:val="000000"/>
          <w:sz w:val="11"/>
          <w:szCs w:val="11"/>
        </w:rPr>
        <w:t>|| I</w:t>
      </w:r>
      <w:r w:rsidRPr="001A4F5A">
        <w:rPr>
          <w:rFonts w:ascii="Times New Roman" w:eastAsia="Times New Roman" w:hAnsi="Times New Roman" w:cs="Times New Roman"/>
          <w:color w:val="000000"/>
          <w:sz w:val="11"/>
          <w:szCs w:val="11"/>
          <w:vertAlign w:val="superscript"/>
        </w:rPr>
        <w:t xml:space="preserve">2 </w:t>
      </w:r>
      <w:r w:rsidRPr="001A4F5A">
        <w:rPr>
          <w:rFonts w:ascii="Times New Roman" w:eastAsia="Times New Roman" w:hAnsi="Times New Roman" w:cs="Times New Roman"/>
          <w:color w:val="000000"/>
          <w:sz w:val="11"/>
          <w:szCs w:val="11"/>
        </w:rPr>
        <w:t>metric of inconsistency (95% confidence intervals of I</w:t>
      </w:r>
      <w:r w:rsidRPr="001A4F5A">
        <w:rPr>
          <w:rFonts w:ascii="Times New Roman" w:eastAsia="Times New Roman" w:hAnsi="Times New Roman" w:cs="Times New Roman"/>
          <w:color w:val="000000"/>
          <w:sz w:val="11"/>
          <w:szCs w:val="11"/>
          <w:vertAlign w:val="superscript"/>
        </w:rPr>
        <w:t>2</w:t>
      </w:r>
      <w:r w:rsidRPr="001A4F5A">
        <w:rPr>
          <w:rFonts w:ascii="Times New Roman" w:eastAsia="Times New Roman" w:hAnsi="Times New Roman" w:cs="Times New Roman"/>
          <w:color w:val="000000"/>
          <w:sz w:val="11"/>
          <w:szCs w:val="11"/>
        </w:rPr>
        <w:t>) and P-value of the Cochran Q test for evaluation of heterogeneity</w:t>
      </w:r>
    </w:p>
    <w:p w14:paraId="6BB17D9B" w14:textId="77777777" w:rsidR="00C06C84" w:rsidRDefault="00C06C84" w:rsidP="00C06C84">
      <w:pPr>
        <w:spacing w:after="0" w:line="240" w:lineRule="auto"/>
        <w:rPr>
          <w:rFonts w:ascii="Times New Roman" w:eastAsia="Calibri" w:hAnsi="Times New Roman" w:cs="Times New Roman"/>
          <w:sz w:val="11"/>
          <w:szCs w:val="11"/>
        </w:rPr>
      </w:pPr>
      <w:r w:rsidRPr="001A4F5A">
        <w:rPr>
          <w:rFonts w:ascii="Times New Roman" w:eastAsia="Times New Roman" w:hAnsi="Times New Roman" w:cs="Times New Roman"/>
          <w:b/>
          <w:bCs/>
          <w:color w:val="000000"/>
          <w:sz w:val="11"/>
          <w:szCs w:val="11"/>
        </w:rPr>
        <w:t xml:space="preserve">≠ </w:t>
      </w:r>
      <w:r w:rsidRPr="001A4F5A">
        <w:rPr>
          <w:rFonts w:ascii="Times New Roman" w:eastAsia="Calibri" w:hAnsi="Times New Roman" w:cs="Times New Roman"/>
          <w:sz w:val="11"/>
          <w:szCs w:val="11"/>
        </w:rPr>
        <w:t>95% Prediction Interval</w:t>
      </w:r>
    </w:p>
    <w:p w14:paraId="132C986D" w14:textId="77777777" w:rsidR="00C06C84" w:rsidRDefault="00C06C84" w:rsidP="00C06C8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1"/>
          <w:szCs w:val="11"/>
        </w:rPr>
      </w:pPr>
      <w:r w:rsidRPr="001A4F5A">
        <w:rPr>
          <w:rFonts w:ascii="Times New Roman" w:eastAsia="Times New Roman" w:hAnsi="Times New Roman" w:cs="Times New Roman"/>
          <w:color w:val="000000"/>
          <w:sz w:val="11"/>
          <w:szCs w:val="11"/>
        </w:rPr>
        <w:t xml:space="preserve">¶ </w:t>
      </w:r>
      <w:proofErr w:type="gramStart"/>
      <w:r w:rsidRPr="001A4F5A">
        <w:rPr>
          <w:rFonts w:ascii="Times New Roman" w:eastAsia="Times New Roman" w:hAnsi="Times New Roman" w:cs="Times New Roman"/>
          <w:color w:val="000000"/>
          <w:sz w:val="11"/>
          <w:szCs w:val="11"/>
        </w:rPr>
        <w:t>Observed</w:t>
      </w:r>
      <w:proofErr w:type="gramEnd"/>
      <w:r w:rsidRPr="001A4F5A">
        <w:rPr>
          <w:rFonts w:ascii="Times New Roman" w:eastAsia="Times New Roman" w:hAnsi="Times New Roman" w:cs="Times New Roman"/>
          <w:color w:val="000000"/>
          <w:sz w:val="11"/>
          <w:szCs w:val="11"/>
        </w:rPr>
        <w:t xml:space="preserve"> number of statistically significant studies</w:t>
      </w:r>
    </w:p>
    <w:p w14:paraId="30E03D7A" w14:textId="77777777" w:rsidR="00C06C84" w:rsidRDefault="00C06C84" w:rsidP="00C06C8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1"/>
          <w:szCs w:val="11"/>
        </w:rPr>
      </w:pPr>
      <w:r w:rsidRPr="001A4F5A">
        <w:rPr>
          <w:rFonts w:ascii="Times New Roman" w:eastAsia="Times New Roman" w:hAnsi="Times New Roman" w:cs="Times New Roman"/>
          <w:color w:val="000000"/>
          <w:sz w:val="11"/>
          <w:szCs w:val="11"/>
        </w:rPr>
        <w:t># Expected number of statistically significant studies using the summary fixed effects estimate of each meta-analysis as the plausible effect size</w:t>
      </w:r>
    </w:p>
    <w:p w14:paraId="25A34DC9" w14:textId="77777777" w:rsidR="00C06C84" w:rsidRDefault="00C06C84" w:rsidP="00C06C8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1"/>
          <w:szCs w:val="11"/>
        </w:rPr>
      </w:pPr>
      <w:r w:rsidRPr="001A4F5A">
        <w:rPr>
          <w:rFonts w:ascii="Times New Roman" w:eastAsia="Times New Roman" w:hAnsi="Times New Roman" w:cs="Times New Roman"/>
          <w:color w:val="000000"/>
          <w:sz w:val="11"/>
          <w:szCs w:val="11"/>
        </w:rPr>
        <w:t>** P-value of the excess statistical significance test</w:t>
      </w:r>
    </w:p>
    <w:p w14:paraId="04EBD10B" w14:textId="77777777" w:rsidR="00C06C84" w:rsidRDefault="00C06C84" w:rsidP="00C06C8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1"/>
          <w:szCs w:val="11"/>
        </w:rPr>
      </w:pPr>
      <w:r w:rsidRPr="001A4F5A">
        <w:rPr>
          <w:rFonts w:ascii="Times New Roman" w:eastAsia="Times New Roman" w:hAnsi="Times New Roman" w:cs="Times New Roman"/>
          <w:bCs/>
          <w:color w:val="000000"/>
          <w:sz w:val="11"/>
          <w:szCs w:val="11"/>
        </w:rPr>
        <w:t>¥</w:t>
      </w:r>
      <w:r w:rsidRPr="001A4F5A">
        <w:rPr>
          <w:rFonts w:ascii="Times New Roman" w:eastAsia="Times New Roman" w:hAnsi="Times New Roman" w:cs="Times New Roman"/>
          <w:color w:val="000000"/>
          <w:sz w:val="11"/>
          <w:szCs w:val="11"/>
        </w:rPr>
        <w:t xml:space="preserve"> Expected number of statistically significant studies using the summary random effects estimate of each meta-analysis as the plausible effect size</w:t>
      </w:r>
    </w:p>
    <w:p w14:paraId="65BF4F3D" w14:textId="77777777" w:rsidR="00C06C84" w:rsidRPr="00D10FE7" w:rsidRDefault="00C06C84" w:rsidP="00C06C8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1"/>
          <w:szCs w:val="11"/>
        </w:rPr>
      </w:pPr>
      <w:r w:rsidRPr="001A4F5A">
        <w:rPr>
          <w:rFonts w:ascii="Times New Roman" w:eastAsia="Times New Roman" w:hAnsi="Times New Roman" w:cs="Times New Roman"/>
          <w:bCs/>
          <w:color w:val="000000"/>
          <w:sz w:val="11"/>
          <w:szCs w:val="11"/>
        </w:rPr>
        <w:t>ȣ</w:t>
      </w:r>
      <w:r w:rsidRPr="001A4F5A">
        <w:rPr>
          <w:rFonts w:ascii="Times New Roman" w:eastAsia="Times New Roman" w:hAnsi="Times New Roman" w:cs="Times New Roman"/>
          <w:color w:val="000000"/>
          <w:sz w:val="11"/>
          <w:szCs w:val="11"/>
        </w:rPr>
        <w:t xml:space="preserve"> Expected number of statistically significant studies using the effect of the largest study of each meta-analysis as the plausible effect size</w:t>
      </w:r>
    </w:p>
    <w:sectPr w:rsidR="00C06C84" w:rsidRPr="00D10FE7" w:rsidSect="00C65653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B876DD" w14:textId="77777777" w:rsidR="00D10FE7" w:rsidRDefault="00D10FE7" w:rsidP="00C65653">
      <w:pPr>
        <w:spacing w:after="0" w:line="240" w:lineRule="auto"/>
      </w:pPr>
      <w:r>
        <w:separator/>
      </w:r>
    </w:p>
  </w:endnote>
  <w:endnote w:type="continuationSeparator" w:id="0">
    <w:p w14:paraId="324C0313" w14:textId="77777777" w:rsidR="00D10FE7" w:rsidRDefault="00D10FE7" w:rsidP="00C656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4FB27F" w14:textId="77777777" w:rsidR="00D10FE7" w:rsidRDefault="00D10FE7" w:rsidP="00C65653">
      <w:pPr>
        <w:spacing w:after="0" w:line="240" w:lineRule="auto"/>
      </w:pPr>
      <w:r>
        <w:separator/>
      </w:r>
    </w:p>
  </w:footnote>
  <w:footnote w:type="continuationSeparator" w:id="0">
    <w:p w14:paraId="0593CBD7" w14:textId="77777777" w:rsidR="00D10FE7" w:rsidRDefault="00D10FE7" w:rsidP="00C656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1422D"/>
    <w:multiLevelType w:val="hybridMultilevel"/>
    <w:tmpl w:val="E520B1FC"/>
    <w:lvl w:ilvl="0" w:tplc="0408000F">
      <w:start w:val="1"/>
      <w:numFmt w:val="decimal"/>
      <w:lvlText w:val="%1."/>
      <w:lvlJc w:val="left"/>
      <w:pPr>
        <w:ind w:left="360" w:hanging="360"/>
      </w:p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BE8767F"/>
    <w:multiLevelType w:val="hybridMultilevel"/>
    <w:tmpl w:val="A308F614"/>
    <w:lvl w:ilvl="0" w:tplc="0408000F">
      <w:start w:val="1"/>
      <w:numFmt w:val="decimal"/>
      <w:lvlText w:val="%1."/>
      <w:lvlJc w:val="left"/>
      <w:pPr>
        <w:ind w:left="360" w:hanging="360"/>
      </w:p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653"/>
    <w:rsid w:val="000021DC"/>
    <w:rsid w:val="00002431"/>
    <w:rsid w:val="00002877"/>
    <w:rsid w:val="00003865"/>
    <w:rsid w:val="00004130"/>
    <w:rsid w:val="00005550"/>
    <w:rsid w:val="000055F6"/>
    <w:rsid w:val="00005DEF"/>
    <w:rsid w:val="00006F9C"/>
    <w:rsid w:val="00007105"/>
    <w:rsid w:val="0000798B"/>
    <w:rsid w:val="00010365"/>
    <w:rsid w:val="0001233F"/>
    <w:rsid w:val="000126DD"/>
    <w:rsid w:val="00012EFC"/>
    <w:rsid w:val="00013D44"/>
    <w:rsid w:val="00015857"/>
    <w:rsid w:val="00016786"/>
    <w:rsid w:val="000175A4"/>
    <w:rsid w:val="00020E11"/>
    <w:rsid w:val="00022896"/>
    <w:rsid w:val="00023159"/>
    <w:rsid w:val="000235AD"/>
    <w:rsid w:val="0002420C"/>
    <w:rsid w:val="00025198"/>
    <w:rsid w:val="000260DD"/>
    <w:rsid w:val="00027104"/>
    <w:rsid w:val="00030088"/>
    <w:rsid w:val="00030211"/>
    <w:rsid w:val="000304D7"/>
    <w:rsid w:val="0003357E"/>
    <w:rsid w:val="00035FD3"/>
    <w:rsid w:val="0003661A"/>
    <w:rsid w:val="00036E07"/>
    <w:rsid w:val="0003721B"/>
    <w:rsid w:val="000413AD"/>
    <w:rsid w:val="0004272F"/>
    <w:rsid w:val="000438F4"/>
    <w:rsid w:val="00044767"/>
    <w:rsid w:val="00044937"/>
    <w:rsid w:val="00045C01"/>
    <w:rsid w:val="000462F7"/>
    <w:rsid w:val="00046900"/>
    <w:rsid w:val="00046D69"/>
    <w:rsid w:val="00047469"/>
    <w:rsid w:val="000475AA"/>
    <w:rsid w:val="0005191B"/>
    <w:rsid w:val="00051F3E"/>
    <w:rsid w:val="0005293A"/>
    <w:rsid w:val="00052AFC"/>
    <w:rsid w:val="000530CA"/>
    <w:rsid w:val="000566F6"/>
    <w:rsid w:val="00060A54"/>
    <w:rsid w:val="0006191E"/>
    <w:rsid w:val="00063C89"/>
    <w:rsid w:val="0006408C"/>
    <w:rsid w:val="00065E4C"/>
    <w:rsid w:val="00067C60"/>
    <w:rsid w:val="00067DD6"/>
    <w:rsid w:val="00070960"/>
    <w:rsid w:val="00071F3C"/>
    <w:rsid w:val="000723AF"/>
    <w:rsid w:val="00073BCB"/>
    <w:rsid w:val="00074712"/>
    <w:rsid w:val="00074D90"/>
    <w:rsid w:val="00075048"/>
    <w:rsid w:val="00080C69"/>
    <w:rsid w:val="00081035"/>
    <w:rsid w:val="00081534"/>
    <w:rsid w:val="00082122"/>
    <w:rsid w:val="00083B77"/>
    <w:rsid w:val="00083BB8"/>
    <w:rsid w:val="0008513F"/>
    <w:rsid w:val="00085449"/>
    <w:rsid w:val="00086ABF"/>
    <w:rsid w:val="0008704D"/>
    <w:rsid w:val="00087BA2"/>
    <w:rsid w:val="000904B2"/>
    <w:rsid w:val="000907EE"/>
    <w:rsid w:val="00090C1D"/>
    <w:rsid w:val="00092C65"/>
    <w:rsid w:val="000934FD"/>
    <w:rsid w:val="00093640"/>
    <w:rsid w:val="00093798"/>
    <w:rsid w:val="000939EB"/>
    <w:rsid w:val="00093C47"/>
    <w:rsid w:val="0009432C"/>
    <w:rsid w:val="00096685"/>
    <w:rsid w:val="0009676C"/>
    <w:rsid w:val="000969FC"/>
    <w:rsid w:val="00097E03"/>
    <w:rsid w:val="000A2CBB"/>
    <w:rsid w:val="000A4590"/>
    <w:rsid w:val="000A4DDD"/>
    <w:rsid w:val="000A50DF"/>
    <w:rsid w:val="000A739B"/>
    <w:rsid w:val="000B15BF"/>
    <w:rsid w:val="000B22A5"/>
    <w:rsid w:val="000B22D7"/>
    <w:rsid w:val="000B32D8"/>
    <w:rsid w:val="000B6D97"/>
    <w:rsid w:val="000B7A31"/>
    <w:rsid w:val="000C0E1A"/>
    <w:rsid w:val="000C1172"/>
    <w:rsid w:val="000C2D6C"/>
    <w:rsid w:val="000C31AC"/>
    <w:rsid w:val="000C3BF1"/>
    <w:rsid w:val="000C3FAC"/>
    <w:rsid w:val="000C541B"/>
    <w:rsid w:val="000C5622"/>
    <w:rsid w:val="000D10A6"/>
    <w:rsid w:val="000D320B"/>
    <w:rsid w:val="000D3962"/>
    <w:rsid w:val="000D598B"/>
    <w:rsid w:val="000D646D"/>
    <w:rsid w:val="000D7510"/>
    <w:rsid w:val="000D767A"/>
    <w:rsid w:val="000D7F90"/>
    <w:rsid w:val="000D7FE6"/>
    <w:rsid w:val="000E0120"/>
    <w:rsid w:val="000E01C5"/>
    <w:rsid w:val="000E069E"/>
    <w:rsid w:val="000E1A0C"/>
    <w:rsid w:val="000E1D3E"/>
    <w:rsid w:val="000E408D"/>
    <w:rsid w:val="000E52EC"/>
    <w:rsid w:val="000E585E"/>
    <w:rsid w:val="000E66CA"/>
    <w:rsid w:val="000E73A8"/>
    <w:rsid w:val="000E78B3"/>
    <w:rsid w:val="000F00D6"/>
    <w:rsid w:val="000F06B0"/>
    <w:rsid w:val="000F1276"/>
    <w:rsid w:val="000F1ABA"/>
    <w:rsid w:val="000F1CA6"/>
    <w:rsid w:val="000F2EE1"/>
    <w:rsid w:val="000F3094"/>
    <w:rsid w:val="000F30A1"/>
    <w:rsid w:val="000F344F"/>
    <w:rsid w:val="000F347D"/>
    <w:rsid w:val="000F3620"/>
    <w:rsid w:val="000F66D8"/>
    <w:rsid w:val="000F7603"/>
    <w:rsid w:val="0010094E"/>
    <w:rsid w:val="001053F0"/>
    <w:rsid w:val="00105A76"/>
    <w:rsid w:val="00106E12"/>
    <w:rsid w:val="00107BAE"/>
    <w:rsid w:val="00112BC9"/>
    <w:rsid w:val="00112F7C"/>
    <w:rsid w:val="00113632"/>
    <w:rsid w:val="0011369A"/>
    <w:rsid w:val="0011481F"/>
    <w:rsid w:val="00114A96"/>
    <w:rsid w:val="0011532D"/>
    <w:rsid w:val="00115356"/>
    <w:rsid w:val="00115EC0"/>
    <w:rsid w:val="001207AC"/>
    <w:rsid w:val="001236D2"/>
    <w:rsid w:val="00124D93"/>
    <w:rsid w:val="001259C6"/>
    <w:rsid w:val="001260AB"/>
    <w:rsid w:val="00126235"/>
    <w:rsid w:val="00126D32"/>
    <w:rsid w:val="001279EC"/>
    <w:rsid w:val="00127B33"/>
    <w:rsid w:val="00127FFA"/>
    <w:rsid w:val="00130CF3"/>
    <w:rsid w:val="0013135B"/>
    <w:rsid w:val="00131552"/>
    <w:rsid w:val="00132DB0"/>
    <w:rsid w:val="00133AB1"/>
    <w:rsid w:val="00134075"/>
    <w:rsid w:val="001340FD"/>
    <w:rsid w:val="0013507F"/>
    <w:rsid w:val="001358C4"/>
    <w:rsid w:val="001369B1"/>
    <w:rsid w:val="00136B04"/>
    <w:rsid w:val="00137504"/>
    <w:rsid w:val="00141189"/>
    <w:rsid w:val="001412DC"/>
    <w:rsid w:val="00141A58"/>
    <w:rsid w:val="00141B1F"/>
    <w:rsid w:val="001433D6"/>
    <w:rsid w:val="00147570"/>
    <w:rsid w:val="00147B9C"/>
    <w:rsid w:val="00147DA4"/>
    <w:rsid w:val="00152FEB"/>
    <w:rsid w:val="0015326E"/>
    <w:rsid w:val="00154151"/>
    <w:rsid w:val="00155EA0"/>
    <w:rsid w:val="00156A47"/>
    <w:rsid w:val="00156EF9"/>
    <w:rsid w:val="00157714"/>
    <w:rsid w:val="00157FFA"/>
    <w:rsid w:val="00163916"/>
    <w:rsid w:val="00165117"/>
    <w:rsid w:val="001660F4"/>
    <w:rsid w:val="00166A8D"/>
    <w:rsid w:val="00166EA7"/>
    <w:rsid w:val="001672D8"/>
    <w:rsid w:val="00167525"/>
    <w:rsid w:val="00171B24"/>
    <w:rsid w:val="00171C59"/>
    <w:rsid w:val="001728F8"/>
    <w:rsid w:val="00173081"/>
    <w:rsid w:val="00173AED"/>
    <w:rsid w:val="00173B94"/>
    <w:rsid w:val="00176487"/>
    <w:rsid w:val="00176FF6"/>
    <w:rsid w:val="001777E2"/>
    <w:rsid w:val="00180BF5"/>
    <w:rsid w:val="00180CB2"/>
    <w:rsid w:val="00181A4D"/>
    <w:rsid w:val="00182087"/>
    <w:rsid w:val="00182415"/>
    <w:rsid w:val="00182534"/>
    <w:rsid w:val="0018258A"/>
    <w:rsid w:val="001828F3"/>
    <w:rsid w:val="00182DAE"/>
    <w:rsid w:val="00183427"/>
    <w:rsid w:val="00184961"/>
    <w:rsid w:val="0018695D"/>
    <w:rsid w:val="00186E6C"/>
    <w:rsid w:val="0019226F"/>
    <w:rsid w:val="0019259A"/>
    <w:rsid w:val="00192861"/>
    <w:rsid w:val="00192914"/>
    <w:rsid w:val="00193B57"/>
    <w:rsid w:val="001963D5"/>
    <w:rsid w:val="001979BB"/>
    <w:rsid w:val="00197AE2"/>
    <w:rsid w:val="00197D23"/>
    <w:rsid w:val="001A021A"/>
    <w:rsid w:val="001A055A"/>
    <w:rsid w:val="001A26EE"/>
    <w:rsid w:val="001A2CEB"/>
    <w:rsid w:val="001A311B"/>
    <w:rsid w:val="001A33B0"/>
    <w:rsid w:val="001A4B0E"/>
    <w:rsid w:val="001A4F5A"/>
    <w:rsid w:val="001A54F8"/>
    <w:rsid w:val="001A5B56"/>
    <w:rsid w:val="001B0E9F"/>
    <w:rsid w:val="001B0F58"/>
    <w:rsid w:val="001B15EC"/>
    <w:rsid w:val="001B2627"/>
    <w:rsid w:val="001B3A23"/>
    <w:rsid w:val="001B4159"/>
    <w:rsid w:val="001B54B2"/>
    <w:rsid w:val="001B6759"/>
    <w:rsid w:val="001B6CA9"/>
    <w:rsid w:val="001C1911"/>
    <w:rsid w:val="001C2488"/>
    <w:rsid w:val="001C2601"/>
    <w:rsid w:val="001C3344"/>
    <w:rsid w:val="001C46B4"/>
    <w:rsid w:val="001C4B0E"/>
    <w:rsid w:val="001C6130"/>
    <w:rsid w:val="001C689B"/>
    <w:rsid w:val="001C6B6C"/>
    <w:rsid w:val="001D006F"/>
    <w:rsid w:val="001D02AA"/>
    <w:rsid w:val="001D0CCD"/>
    <w:rsid w:val="001D1438"/>
    <w:rsid w:val="001D1B33"/>
    <w:rsid w:val="001D1B76"/>
    <w:rsid w:val="001D32CA"/>
    <w:rsid w:val="001D4931"/>
    <w:rsid w:val="001D4FBB"/>
    <w:rsid w:val="001E0716"/>
    <w:rsid w:val="001E239C"/>
    <w:rsid w:val="001E2431"/>
    <w:rsid w:val="001E3DBC"/>
    <w:rsid w:val="001E5C94"/>
    <w:rsid w:val="001E7FD1"/>
    <w:rsid w:val="001F0988"/>
    <w:rsid w:val="001F1072"/>
    <w:rsid w:val="001F1319"/>
    <w:rsid w:val="001F1424"/>
    <w:rsid w:val="001F1967"/>
    <w:rsid w:val="001F27ED"/>
    <w:rsid w:val="001F2A46"/>
    <w:rsid w:val="001F3330"/>
    <w:rsid w:val="001F3C3F"/>
    <w:rsid w:val="001F3F3B"/>
    <w:rsid w:val="001F4428"/>
    <w:rsid w:val="001F54B3"/>
    <w:rsid w:val="001F6CEF"/>
    <w:rsid w:val="001F7929"/>
    <w:rsid w:val="0020079A"/>
    <w:rsid w:val="00202362"/>
    <w:rsid w:val="00202E41"/>
    <w:rsid w:val="002031F0"/>
    <w:rsid w:val="00205BBD"/>
    <w:rsid w:val="00207EF0"/>
    <w:rsid w:val="00210714"/>
    <w:rsid w:val="00211230"/>
    <w:rsid w:val="00213716"/>
    <w:rsid w:val="0021408C"/>
    <w:rsid w:val="00216410"/>
    <w:rsid w:val="002173B1"/>
    <w:rsid w:val="002210CA"/>
    <w:rsid w:val="00221325"/>
    <w:rsid w:val="00222BDF"/>
    <w:rsid w:val="00224223"/>
    <w:rsid w:val="00224C1F"/>
    <w:rsid w:val="00225235"/>
    <w:rsid w:val="00230890"/>
    <w:rsid w:val="002314CF"/>
    <w:rsid w:val="00231C71"/>
    <w:rsid w:val="002328C0"/>
    <w:rsid w:val="00233726"/>
    <w:rsid w:val="002356C1"/>
    <w:rsid w:val="00235B8E"/>
    <w:rsid w:val="0023639E"/>
    <w:rsid w:val="0023772D"/>
    <w:rsid w:val="00237F4B"/>
    <w:rsid w:val="002402F9"/>
    <w:rsid w:val="00240A82"/>
    <w:rsid w:val="00242E04"/>
    <w:rsid w:val="002438EC"/>
    <w:rsid w:val="002443C1"/>
    <w:rsid w:val="0024611C"/>
    <w:rsid w:val="0024651B"/>
    <w:rsid w:val="0024719D"/>
    <w:rsid w:val="00247C93"/>
    <w:rsid w:val="00250C1F"/>
    <w:rsid w:val="00251E05"/>
    <w:rsid w:val="00252CF7"/>
    <w:rsid w:val="002551E9"/>
    <w:rsid w:val="00256255"/>
    <w:rsid w:val="00256FF9"/>
    <w:rsid w:val="002579AF"/>
    <w:rsid w:val="00261984"/>
    <w:rsid w:val="0026423D"/>
    <w:rsid w:val="0026556B"/>
    <w:rsid w:val="002672FB"/>
    <w:rsid w:val="00267A6D"/>
    <w:rsid w:val="0027025D"/>
    <w:rsid w:val="00271BAC"/>
    <w:rsid w:val="002735D4"/>
    <w:rsid w:val="00273C04"/>
    <w:rsid w:val="0027453D"/>
    <w:rsid w:val="00274939"/>
    <w:rsid w:val="00275A83"/>
    <w:rsid w:val="0027642E"/>
    <w:rsid w:val="002770F9"/>
    <w:rsid w:val="00277D5F"/>
    <w:rsid w:val="00282713"/>
    <w:rsid w:val="00282CB3"/>
    <w:rsid w:val="00282DF8"/>
    <w:rsid w:val="00283C57"/>
    <w:rsid w:val="0028473E"/>
    <w:rsid w:val="00285A38"/>
    <w:rsid w:val="00286CF8"/>
    <w:rsid w:val="00286FDA"/>
    <w:rsid w:val="002873C4"/>
    <w:rsid w:val="0029147A"/>
    <w:rsid w:val="00291EB0"/>
    <w:rsid w:val="00292935"/>
    <w:rsid w:val="00292FF7"/>
    <w:rsid w:val="0029332E"/>
    <w:rsid w:val="002935D4"/>
    <w:rsid w:val="00293665"/>
    <w:rsid w:val="002951DE"/>
    <w:rsid w:val="00295506"/>
    <w:rsid w:val="00296DF8"/>
    <w:rsid w:val="002970F7"/>
    <w:rsid w:val="0029759C"/>
    <w:rsid w:val="00297BDD"/>
    <w:rsid w:val="002A0222"/>
    <w:rsid w:val="002A1657"/>
    <w:rsid w:val="002A352B"/>
    <w:rsid w:val="002A4082"/>
    <w:rsid w:val="002A41A4"/>
    <w:rsid w:val="002A5743"/>
    <w:rsid w:val="002A6796"/>
    <w:rsid w:val="002A7C26"/>
    <w:rsid w:val="002A7CA5"/>
    <w:rsid w:val="002A7E08"/>
    <w:rsid w:val="002B0A04"/>
    <w:rsid w:val="002B1575"/>
    <w:rsid w:val="002B18A4"/>
    <w:rsid w:val="002B4482"/>
    <w:rsid w:val="002B5696"/>
    <w:rsid w:val="002B5A6E"/>
    <w:rsid w:val="002C27A0"/>
    <w:rsid w:val="002C32C1"/>
    <w:rsid w:val="002D0935"/>
    <w:rsid w:val="002D2570"/>
    <w:rsid w:val="002D4D7B"/>
    <w:rsid w:val="002D5170"/>
    <w:rsid w:val="002D74B0"/>
    <w:rsid w:val="002E05CA"/>
    <w:rsid w:val="002E1D87"/>
    <w:rsid w:val="002E1F0B"/>
    <w:rsid w:val="002E55E9"/>
    <w:rsid w:val="002F19C3"/>
    <w:rsid w:val="002F21BC"/>
    <w:rsid w:val="002F258B"/>
    <w:rsid w:val="002F2816"/>
    <w:rsid w:val="002F301D"/>
    <w:rsid w:val="002F3802"/>
    <w:rsid w:val="002F472C"/>
    <w:rsid w:val="002F4951"/>
    <w:rsid w:val="002F5286"/>
    <w:rsid w:val="002F66EA"/>
    <w:rsid w:val="002F7106"/>
    <w:rsid w:val="002F71FF"/>
    <w:rsid w:val="003008D0"/>
    <w:rsid w:val="00301E2F"/>
    <w:rsid w:val="00302380"/>
    <w:rsid w:val="00307505"/>
    <w:rsid w:val="00310A0A"/>
    <w:rsid w:val="00310D1E"/>
    <w:rsid w:val="00311960"/>
    <w:rsid w:val="00312FC2"/>
    <w:rsid w:val="003132A8"/>
    <w:rsid w:val="00313871"/>
    <w:rsid w:val="00313E1F"/>
    <w:rsid w:val="00313F7D"/>
    <w:rsid w:val="00313FC5"/>
    <w:rsid w:val="00314415"/>
    <w:rsid w:val="00315601"/>
    <w:rsid w:val="00320596"/>
    <w:rsid w:val="00320650"/>
    <w:rsid w:val="0032084A"/>
    <w:rsid w:val="00322585"/>
    <w:rsid w:val="00322592"/>
    <w:rsid w:val="00323862"/>
    <w:rsid w:val="00326D00"/>
    <w:rsid w:val="00327550"/>
    <w:rsid w:val="0033029B"/>
    <w:rsid w:val="00331E3E"/>
    <w:rsid w:val="00334B71"/>
    <w:rsid w:val="00334D0B"/>
    <w:rsid w:val="00335D64"/>
    <w:rsid w:val="00335DA9"/>
    <w:rsid w:val="00336EA7"/>
    <w:rsid w:val="0034067E"/>
    <w:rsid w:val="00341D6C"/>
    <w:rsid w:val="00341DBF"/>
    <w:rsid w:val="00341DD8"/>
    <w:rsid w:val="003422FF"/>
    <w:rsid w:val="00342979"/>
    <w:rsid w:val="00344428"/>
    <w:rsid w:val="0034479C"/>
    <w:rsid w:val="00345099"/>
    <w:rsid w:val="00345181"/>
    <w:rsid w:val="003455B2"/>
    <w:rsid w:val="0034586C"/>
    <w:rsid w:val="00345F99"/>
    <w:rsid w:val="0034604D"/>
    <w:rsid w:val="003470F3"/>
    <w:rsid w:val="00351895"/>
    <w:rsid w:val="00352A23"/>
    <w:rsid w:val="00354F65"/>
    <w:rsid w:val="003558D3"/>
    <w:rsid w:val="00357E26"/>
    <w:rsid w:val="003600C0"/>
    <w:rsid w:val="00360990"/>
    <w:rsid w:val="00360ACF"/>
    <w:rsid w:val="00361C13"/>
    <w:rsid w:val="0036232F"/>
    <w:rsid w:val="00362E49"/>
    <w:rsid w:val="00363916"/>
    <w:rsid w:val="003639AB"/>
    <w:rsid w:val="00363B53"/>
    <w:rsid w:val="00365F50"/>
    <w:rsid w:val="0036775C"/>
    <w:rsid w:val="003678ED"/>
    <w:rsid w:val="00367BB7"/>
    <w:rsid w:val="00370A56"/>
    <w:rsid w:val="00370F8E"/>
    <w:rsid w:val="00371022"/>
    <w:rsid w:val="0037206B"/>
    <w:rsid w:val="003735D1"/>
    <w:rsid w:val="003737FF"/>
    <w:rsid w:val="00374BFD"/>
    <w:rsid w:val="00374F85"/>
    <w:rsid w:val="00376BAC"/>
    <w:rsid w:val="0037715C"/>
    <w:rsid w:val="00377B6B"/>
    <w:rsid w:val="00377B6F"/>
    <w:rsid w:val="00377F6A"/>
    <w:rsid w:val="003805E3"/>
    <w:rsid w:val="00380EA2"/>
    <w:rsid w:val="003818F1"/>
    <w:rsid w:val="003819A0"/>
    <w:rsid w:val="00381AC1"/>
    <w:rsid w:val="0038335F"/>
    <w:rsid w:val="003834FF"/>
    <w:rsid w:val="00383C6C"/>
    <w:rsid w:val="003845B6"/>
    <w:rsid w:val="003846AE"/>
    <w:rsid w:val="00384AC2"/>
    <w:rsid w:val="00384D85"/>
    <w:rsid w:val="00384F29"/>
    <w:rsid w:val="0038627B"/>
    <w:rsid w:val="00387553"/>
    <w:rsid w:val="0038779D"/>
    <w:rsid w:val="003909E9"/>
    <w:rsid w:val="0039160A"/>
    <w:rsid w:val="003916F1"/>
    <w:rsid w:val="00392173"/>
    <w:rsid w:val="00392252"/>
    <w:rsid w:val="00393416"/>
    <w:rsid w:val="0039360B"/>
    <w:rsid w:val="003946D2"/>
    <w:rsid w:val="00394BB7"/>
    <w:rsid w:val="00395A2B"/>
    <w:rsid w:val="003966BA"/>
    <w:rsid w:val="0039716B"/>
    <w:rsid w:val="003971DA"/>
    <w:rsid w:val="00397422"/>
    <w:rsid w:val="003A04C1"/>
    <w:rsid w:val="003A13BF"/>
    <w:rsid w:val="003A1430"/>
    <w:rsid w:val="003A2809"/>
    <w:rsid w:val="003A33D8"/>
    <w:rsid w:val="003A3604"/>
    <w:rsid w:val="003A3B83"/>
    <w:rsid w:val="003A40B7"/>
    <w:rsid w:val="003A4C02"/>
    <w:rsid w:val="003A5DAB"/>
    <w:rsid w:val="003A7248"/>
    <w:rsid w:val="003A77DF"/>
    <w:rsid w:val="003B0668"/>
    <w:rsid w:val="003B1694"/>
    <w:rsid w:val="003B1F2C"/>
    <w:rsid w:val="003B1FCC"/>
    <w:rsid w:val="003B2C60"/>
    <w:rsid w:val="003B35F2"/>
    <w:rsid w:val="003B4C7E"/>
    <w:rsid w:val="003B5638"/>
    <w:rsid w:val="003B6C3F"/>
    <w:rsid w:val="003B70B0"/>
    <w:rsid w:val="003B71AC"/>
    <w:rsid w:val="003B724F"/>
    <w:rsid w:val="003C003E"/>
    <w:rsid w:val="003C17C9"/>
    <w:rsid w:val="003C22C6"/>
    <w:rsid w:val="003C2E54"/>
    <w:rsid w:val="003C39E5"/>
    <w:rsid w:val="003C68AE"/>
    <w:rsid w:val="003C72CA"/>
    <w:rsid w:val="003D082C"/>
    <w:rsid w:val="003D089A"/>
    <w:rsid w:val="003D0D37"/>
    <w:rsid w:val="003D1287"/>
    <w:rsid w:val="003D1643"/>
    <w:rsid w:val="003D25F6"/>
    <w:rsid w:val="003D2E36"/>
    <w:rsid w:val="003D2E71"/>
    <w:rsid w:val="003D3ABA"/>
    <w:rsid w:val="003D40BB"/>
    <w:rsid w:val="003D4858"/>
    <w:rsid w:val="003D4892"/>
    <w:rsid w:val="003D4ABF"/>
    <w:rsid w:val="003D4F7F"/>
    <w:rsid w:val="003D62EC"/>
    <w:rsid w:val="003E0A6B"/>
    <w:rsid w:val="003E2AFC"/>
    <w:rsid w:val="003E3D6E"/>
    <w:rsid w:val="003E4692"/>
    <w:rsid w:val="003E4BFB"/>
    <w:rsid w:val="003E5433"/>
    <w:rsid w:val="003E58CA"/>
    <w:rsid w:val="003E6971"/>
    <w:rsid w:val="003E6A89"/>
    <w:rsid w:val="003F116E"/>
    <w:rsid w:val="003F152E"/>
    <w:rsid w:val="003F1972"/>
    <w:rsid w:val="003F1A56"/>
    <w:rsid w:val="003F1D4B"/>
    <w:rsid w:val="003F1E98"/>
    <w:rsid w:val="003F250C"/>
    <w:rsid w:val="003F48D1"/>
    <w:rsid w:val="003F5B79"/>
    <w:rsid w:val="003F7146"/>
    <w:rsid w:val="003F744B"/>
    <w:rsid w:val="004015D8"/>
    <w:rsid w:val="00401B2C"/>
    <w:rsid w:val="00401F5B"/>
    <w:rsid w:val="00402314"/>
    <w:rsid w:val="004047A5"/>
    <w:rsid w:val="004059FB"/>
    <w:rsid w:val="004069E6"/>
    <w:rsid w:val="00407DAE"/>
    <w:rsid w:val="00407DB1"/>
    <w:rsid w:val="00411265"/>
    <w:rsid w:val="00413E3D"/>
    <w:rsid w:val="004145BA"/>
    <w:rsid w:val="00414AA6"/>
    <w:rsid w:val="00414B6D"/>
    <w:rsid w:val="00414ED9"/>
    <w:rsid w:val="004160C8"/>
    <w:rsid w:val="0041632B"/>
    <w:rsid w:val="00416389"/>
    <w:rsid w:val="00417F46"/>
    <w:rsid w:val="00420090"/>
    <w:rsid w:val="004209B1"/>
    <w:rsid w:val="00421EEB"/>
    <w:rsid w:val="00423A9F"/>
    <w:rsid w:val="00423E53"/>
    <w:rsid w:val="00424687"/>
    <w:rsid w:val="00424EB2"/>
    <w:rsid w:val="004252A3"/>
    <w:rsid w:val="00426647"/>
    <w:rsid w:val="0042719D"/>
    <w:rsid w:val="004305D5"/>
    <w:rsid w:val="00431F75"/>
    <w:rsid w:val="00434722"/>
    <w:rsid w:val="00434841"/>
    <w:rsid w:val="00435848"/>
    <w:rsid w:val="004363E4"/>
    <w:rsid w:val="00436663"/>
    <w:rsid w:val="0043693B"/>
    <w:rsid w:val="00437E0A"/>
    <w:rsid w:val="004402BC"/>
    <w:rsid w:val="00440403"/>
    <w:rsid w:val="00440F21"/>
    <w:rsid w:val="00441176"/>
    <w:rsid w:val="00441E35"/>
    <w:rsid w:val="00441EF8"/>
    <w:rsid w:val="0044248E"/>
    <w:rsid w:val="00442818"/>
    <w:rsid w:val="0044344B"/>
    <w:rsid w:val="0044354B"/>
    <w:rsid w:val="00443E69"/>
    <w:rsid w:val="00446A36"/>
    <w:rsid w:val="00447393"/>
    <w:rsid w:val="00450744"/>
    <w:rsid w:val="0045329C"/>
    <w:rsid w:val="004533C9"/>
    <w:rsid w:val="00453EAE"/>
    <w:rsid w:val="00453ED8"/>
    <w:rsid w:val="004544A3"/>
    <w:rsid w:val="004552C3"/>
    <w:rsid w:val="00455429"/>
    <w:rsid w:val="004562ED"/>
    <w:rsid w:val="0045675F"/>
    <w:rsid w:val="00456863"/>
    <w:rsid w:val="0046006A"/>
    <w:rsid w:val="0046085E"/>
    <w:rsid w:val="00462161"/>
    <w:rsid w:val="00463529"/>
    <w:rsid w:val="0046459C"/>
    <w:rsid w:val="00464DED"/>
    <w:rsid w:val="00466E54"/>
    <w:rsid w:val="004707C9"/>
    <w:rsid w:val="00471720"/>
    <w:rsid w:val="004722F7"/>
    <w:rsid w:val="00474994"/>
    <w:rsid w:val="00474CCB"/>
    <w:rsid w:val="00475777"/>
    <w:rsid w:val="00482218"/>
    <w:rsid w:val="00482556"/>
    <w:rsid w:val="00483817"/>
    <w:rsid w:val="0048420C"/>
    <w:rsid w:val="0048553A"/>
    <w:rsid w:val="004857FE"/>
    <w:rsid w:val="00486685"/>
    <w:rsid w:val="00491B63"/>
    <w:rsid w:val="004933C0"/>
    <w:rsid w:val="0049435A"/>
    <w:rsid w:val="00495DE6"/>
    <w:rsid w:val="00496E84"/>
    <w:rsid w:val="00497FE0"/>
    <w:rsid w:val="004A0285"/>
    <w:rsid w:val="004A0EF9"/>
    <w:rsid w:val="004A12F3"/>
    <w:rsid w:val="004B2DF5"/>
    <w:rsid w:val="004B340F"/>
    <w:rsid w:val="004B3F0B"/>
    <w:rsid w:val="004B54A6"/>
    <w:rsid w:val="004B6621"/>
    <w:rsid w:val="004B6D0E"/>
    <w:rsid w:val="004B7D64"/>
    <w:rsid w:val="004B7DB7"/>
    <w:rsid w:val="004C049F"/>
    <w:rsid w:val="004C0EA9"/>
    <w:rsid w:val="004C1CFF"/>
    <w:rsid w:val="004C1F1A"/>
    <w:rsid w:val="004C2159"/>
    <w:rsid w:val="004C2716"/>
    <w:rsid w:val="004C2994"/>
    <w:rsid w:val="004C3F23"/>
    <w:rsid w:val="004C64C5"/>
    <w:rsid w:val="004C67BD"/>
    <w:rsid w:val="004C6CA5"/>
    <w:rsid w:val="004C7125"/>
    <w:rsid w:val="004D0560"/>
    <w:rsid w:val="004D0FC1"/>
    <w:rsid w:val="004D1274"/>
    <w:rsid w:val="004D1635"/>
    <w:rsid w:val="004D1AA3"/>
    <w:rsid w:val="004D2E72"/>
    <w:rsid w:val="004D3189"/>
    <w:rsid w:val="004D356D"/>
    <w:rsid w:val="004D76D0"/>
    <w:rsid w:val="004D7A58"/>
    <w:rsid w:val="004D7D50"/>
    <w:rsid w:val="004E0887"/>
    <w:rsid w:val="004E21D4"/>
    <w:rsid w:val="004E441F"/>
    <w:rsid w:val="004E5D59"/>
    <w:rsid w:val="004E68EB"/>
    <w:rsid w:val="004E6C19"/>
    <w:rsid w:val="004E77F6"/>
    <w:rsid w:val="004F0E93"/>
    <w:rsid w:val="004F7919"/>
    <w:rsid w:val="004F7C02"/>
    <w:rsid w:val="00500F27"/>
    <w:rsid w:val="0050312D"/>
    <w:rsid w:val="00504991"/>
    <w:rsid w:val="00504C80"/>
    <w:rsid w:val="00504D0D"/>
    <w:rsid w:val="00505814"/>
    <w:rsid w:val="0050757F"/>
    <w:rsid w:val="00507A24"/>
    <w:rsid w:val="00510237"/>
    <w:rsid w:val="00511292"/>
    <w:rsid w:val="0051147F"/>
    <w:rsid w:val="005121C9"/>
    <w:rsid w:val="0051227F"/>
    <w:rsid w:val="005122E3"/>
    <w:rsid w:val="00512E3C"/>
    <w:rsid w:val="00513787"/>
    <w:rsid w:val="00514735"/>
    <w:rsid w:val="00514E4F"/>
    <w:rsid w:val="005166BF"/>
    <w:rsid w:val="00516997"/>
    <w:rsid w:val="0051791B"/>
    <w:rsid w:val="00520CFF"/>
    <w:rsid w:val="00520DFD"/>
    <w:rsid w:val="00521BEA"/>
    <w:rsid w:val="00521D28"/>
    <w:rsid w:val="00522FCE"/>
    <w:rsid w:val="005239FA"/>
    <w:rsid w:val="00525292"/>
    <w:rsid w:val="00525EA3"/>
    <w:rsid w:val="00527109"/>
    <w:rsid w:val="0052719A"/>
    <w:rsid w:val="00527E07"/>
    <w:rsid w:val="005304C1"/>
    <w:rsid w:val="00530D44"/>
    <w:rsid w:val="005315A5"/>
    <w:rsid w:val="00531AF8"/>
    <w:rsid w:val="00532950"/>
    <w:rsid w:val="00533092"/>
    <w:rsid w:val="00533234"/>
    <w:rsid w:val="0053415E"/>
    <w:rsid w:val="00535241"/>
    <w:rsid w:val="00535692"/>
    <w:rsid w:val="005356F4"/>
    <w:rsid w:val="0053577E"/>
    <w:rsid w:val="00536992"/>
    <w:rsid w:val="00536BAF"/>
    <w:rsid w:val="005370E2"/>
    <w:rsid w:val="00537466"/>
    <w:rsid w:val="0053755E"/>
    <w:rsid w:val="005403A4"/>
    <w:rsid w:val="00541A67"/>
    <w:rsid w:val="0054265A"/>
    <w:rsid w:val="00545AD6"/>
    <w:rsid w:val="00545E26"/>
    <w:rsid w:val="00546BCB"/>
    <w:rsid w:val="00547809"/>
    <w:rsid w:val="00550B6D"/>
    <w:rsid w:val="005519C8"/>
    <w:rsid w:val="005520DD"/>
    <w:rsid w:val="005534AD"/>
    <w:rsid w:val="00555D83"/>
    <w:rsid w:val="0056102E"/>
    <w:rsid w:val="00561A15"/>
    <w:rsid w:val="0056297A"/>
    <w:rsid w:val="00562F20"/>
    <w:rsid w:val="005634E6"/>
    <w:rsid w:val="0056432C"/>
    <w:rsid w:val="00564343"/>
    <w:rsid w:val="005648DC"/>
    <w:rsid w:val="00564F1B"/>
    <w:rsid w:val="00565279"/>
    <w:rsid w:val="0056734F"/>
    <w:rsid w:val="0057046D"/>
    <w:rsid w:val="00570558"/>
    <w:rsid w:val="005708BE"/>
    <w:rsid w:val="00570AAD"/>
    <w:rsid w:val="00571174"/>
    <w:rsid w:val="00573C41"/>
    <w:rsid w:val="00574B94"/>
    <w:rsid w:val="005758E1"/>
    <w:rsid w:val="00576973"/>
    <w:rsid w:val="00577BE6"/>
    <w:rsid w:val="00580B82"/>
    <w:rsid w:val="005827E2"/>
    <w:rsid w:val="00582B58"/>
    <w:rsid w:val="0058376B"/>
    <w:rsid w:val="00585C5B"/>
    <w:rsid w:val="00586CFD"/>
    <w:rsid w:val="00590508"/>
    <w:rsid w:val="0059090C"/>
    <w:rsid w:val="00593F76"/>
    <w:rsid w:val="005943C9"/>
    <w:rsid w:val="005948BE"/>
    <w:rsid w:val="005948CA"/>
    <w:rsid w:val="00595226"/>
    <w:rsid w:val="005956A4"/>
    <w:rsid w:val="0059590D"/>
    <w:rsid w:val="00595923"/>
    <w:rsid w:val="00596516"/>
    <w:rsid w:val="00597108"/>
    <w:rsid w:val="005A092D"/>
    <w:rsid w:val="005A1364"/>
    <w:rsid w:val="005A163A"/>
    <w:rsid w:val="005A414D"/>
    <w:rsid w:val="005A482D"/>
    <w:rsid w:val="005A5D95"/>
    <w:rsid w:val="005A6381"/>
    <w:rsid w:val="005A6C7E"/>
    <w:rsid w:val="005A7FA8"/>
    <w:rsid w:val="005B059B"/>
    <w:rsid w:val="005B0633"/>
    <w:rsid w:val="005B0637"/>
    <w:rsid w:val="005B06BE"/>
    <w:rsid w:val="005B1098"/>
    <w:rsid w:val="005B3AD3"/>
    <w:rsid w:val="005B58C2"/>
    <w:rsid w:val="005B5944"/>
    <w:rsid w:val="005B6C53"/>
    <w:rsid w:val="005C054D"/>
    <w:rsid w:val="005C32DE"/>
    <w:rsid w:val="005C3310"/>
    <w:rsid w:val="005C419F"/>
    <w:rsid w:val="005C4679"/>
    <w:rsid w:val="005C4F89"/>
    <w:rsid w:val="005C53C2"/>
    <w:rsid w:val="005C55C6"/>
    <w:rsid w:val="005C5763"/>
    <w:rsid w:val="005C5BC6"/>
    <w:rsid w:val="005C7661"/>
    <w:rsid w:val="005D0CB9"/>
    <w:rsid w:val="005D1248"/>
    <w:rsid w:val="005D1260"/>
    <w:rsid w:val="005D22E4"/>
    <w:rsid w:val="005D282E"/>
    <w:rsid w:val="005D7D8E"/>
    <w:rsid w:val="005D7E79"/>
    <w:rsid w:val="005E02CA"/>
    <w:rsid w:val="005E08D1"/>
    <w:rsid w:val="005E0E4D"/>
    <w:rsid w:val="005E2E40"/>
    <w:rsid w:val="005E30D7"/>
    <w:rsid w:val="005E3394"/>
    <w:rsid w:val="005E3624"/>
    <w:rsid w:val="005E39A4"/>
    <w:rsid w:val="005E3F50"/>
    <w:rsid w:val="005E41D0"/>
    <w:rsid w:val="005E5083"/>
    <w:rsid w:val="005E6542"/>
    <w:rsid w:val="005E6B08"/>
    <w:rsid w:val="005E7105"/>
    <w:rsid w:val="005F0F76"/>
    <w:rsid w:val="005F1BBF"/>
    <w:rsid w:val="005F32CB"/>
    <w:rsid w:val="005F5664"/>
    <w:rsid w:val="005F5D25"/>
    <w:rsid w:val="005F635F"/>
    <w:rsid w:val="005F6BDB"/>
    <w:rsid w:val="005F6D75"/>
    <w:rsid w:val="005F7991"/>
    <w:rsid w:val="005F7A43"/>
    <w:rsid w:val="00600C94"/>
    <w:rsid w:val="00601B41"/>
    <w:rsid w:val="006027E4"/>
    <w:rsid w:val="00602DEC"/>
    <w:rsid w:val="0060337D"/>
    <w:rsid w:val="00603AEF"/>
    <w:rsid w:val="00604C17"/>
    <w:rsid w:val="0060560C"/>
    <w:rsid w:val="00605A85"/>
    <w:rsid w:val="00605BE4"/>
    <w:rsid w:val="006066B0"/>
    <w:rsid w:val="00607620"/>
    <w:rsid w:val="00607EA0"/>
    <w:rsid w:val="00610DCE"/>
    <w:rsid w:val="00613061"/>
    <w:rsid w:val="006147AE"/>
    <w:rsid w:val="00615491"/>
    <w:rsid w:val="00615EC9"/>
    <w:rsid w:val="0061614B"/>
    <w:rsid w:val="00620C79"/>
    <w:rsid w:val="00621C23"/>
    <w:rsid w:val="006239D8"/>
    <w:rsid w:val="006255B9"/>
    <w:rsid w:val="00625BF2"/>
    <w:rsid w:val="00626506"/>
    <w:rsid w:val="006265A2"/>
    <w:rsid w:val="006273A4"/>
    <w:rsid w:val="006323BE"/>
    <w:rsid w:val="00632813"/>
    <w:rsid w:val="006338B5"/>
    <w:rsid w:val="00633DEA"/>
    <w:rsid w:val="00634AD2"/>
    <w:rsid w:val="006351F2"/>
    <w:rsid w:val="00635D55"/>
    <w:rsid w:val="00636052"/>
    <w:rsid w:val="00636610"/>
    <w:rsid w:val="006368F6"/>
    <w:rsid w:val="0063759F"/>
    <w:rsid w:val="00640425"/>
    <w:rsid w:val="00642D3E"/>
    <w:rsid w:val="006441A2"/>
    <w:rsid w:val="00644C03"/>
    <w:rsid w:val="00647295"/>
    <w:rsid w:val="0064734E"/>
    <w:rsid w:val="00651348"/>
    <w:rsid w:val="00651EC6"/>
    <w:rsid w:val="00652810"/>
    <w:rsid w:val="00652A8C"/>
    <w:rsid w:val="00653FC9"/>
    <w:rsid w:val="006540E5"/>
    <w:rsid w:val="00654A85"/>
    <w:rsid w:val="00654B93"/>
    <w:rsid w:val="0065574D"/>
    <w:rsid w:val="006602ED"/>
    <w:rsid w:val="00660E95"/>
    <w:rsid w:val="00661FB2"/>
    <w:rsid w:val="00663AFD"/>
    <w:rsid w:val="00663EEA"/>
    <w:rsid w:val="00665073"/>
    <w:rsid w:val="0066517A"/>
    <w:rsid w:val="00666EAB"/>
    <w:rsid w:val="006703FA"/>
    <w:rsid w:val="006711C7"/>
    <w:rsid w:val="00673FF3"/>
    <w:rsid w:val="00674551"/>
    <w:rsid w:val="006745CF"/>
    <w:rsid w:val="00676C69"/>
    <w:rsid w:val="0068068F"/>
    <w:rsid w:val="006819C1"/>
    <w:rsid w:val="00681B84"/>
    <w:rsid w:val="00681BC6"/>
    <w:rsid w:val="00684F90"/>
    <w:rsid w:val="00685A6B"/>
    <w:rsid w:val="00686E02"/>
    <w:rsid w:val="00690042"/>
    <w:rsid w:val="00691701"/>
    <w:rsid w:val="00692133"/>
    <w:rsid w:val="00692D17"/>
    <w:rsid w:val="006938E8"/>
    <w:rsid w:val="00693903"/>
    <w:rsid w:val="00694208"/>
    <w:rsid w:val="0069485D"/>
    <w:rsid w:val="00695379"/>
    <w:rsid w:val="00696EE2"/>
    <w:rsid w:val="006971D4"/>
    <w:rsid w:val="00697A43"/>
    <w:rsid w:val="006A0466"/>
    <w:rsid w:val="006A1879"/>
    <w:rsid w:val="006A3113"/>
    <w:rsid w:val="006A3369"/>
    <w:rsid w:val="006A3E5A"/>
    <w:rsid w:val="006A4445"/>
    <w:rsid w:val="006A4D7E"/>
    <w:rsid w:val="006A4E7E"/>
    <w:rsid w:val="006A59CC"/>
    <w:rsid w:val="006A5C06"/>
    <w:rsid w:val="006A5CE4"/>
    <w:rsid w:val="006A5D01"/>
    <w:rsid w:val="006A6581"/>
    <w:rsid w:val="006A7EF8"/>
    <w:rsid w:val="006B01EE"/>
    <w:rsid w:val="006B04FB"/>
    <w:rsid w:val="006B0861"/>
    <w:rsid w:val="006B0A07"/>
    <w:rsid w:val="006B34F8"/>
    <w:rsid w:val="006B4034"/>
    <w:rsid w:val="006B4487"/>
    <w:rsid w:val="006B5F39"/>
    <w:rsid w:val="006B7F8C"/>
    <w:rsid w:val="006C073D"/>
    <w:rsid w:val="006C1454"/>
    <w:rsid w:val="006C2044"/>
    <w:rsid w:val="006C2486"/>
    <w:rsid w:val="006C328E"/>
    <w:rsid w:val="006C42A4"/>
    <w:rsid w:val="006C5C97"/>
    <w:rsid w:val="006C5F59"/>
    <w:rsid w:val="006C60EC"/>
    <w:rsid w:val="006D125E"/>
    <w:rsid w:val="006D24B9"/>
    <w:rsid w:val="006D2A4A"/>
    <w:rsid w:val="006D2CA3"/>
    <w:rsid w:val="006D3267"/>
    <w:rsid w:val="006D366E"/>
    <w:rsid w:val="006D3896"/>
    <w:rsid w:val="006D3A6C"/>
    <w:rsid w:val="006D3C9B"/>
    <w:rsid w:val="006D4723"/>
    <w:rsid w:val="006D47D6"/>
    <w:rsid w:val="006D5BF5"/>
    <w:rsid w:val="006D6A52"/>
    <w:rsid w:val="006D6D34"/>
    <w:rsid w:val="006D7437"/>
    <w:rsid w:val="006D7556"/>
    <w:rsid w:val="006D7B07"/>
    <w:rsid w:val="006E0E9B"/>
    <w:rsid w:val="006E0FED"/>
    <w:rsid w:val="006E1EE0"/>
    <w:rsid w:val="006E3360"/>
    <w:rsid w:val="006E3751"/>
    <w:rsid w:val="006E50BD"/>
    <w:rsid w:val="006E52AA"/>
    <w:rsid w:val="006E7B41"/>
    <w:rsid w:val="006F1A4E"/>
    <w:rsid w:val="006F1F19"/>
    <w:rsid w:val="006F22AB"/>
    <w:rsid w:val="006F2F3D"/>
    <w:rsid w:val="006F3DCC"/>
    <w:rsid w:val="006F5480"/>
    <w:rsid w:val="006F583B"/>
    <w:rsid w:val="006F7C26"/>
    <w:rsid w:val="007017B1"/>
    <w:rsid w:val="00701AB5"/>
    <w:rsid w:val="0070218B"/>
    <w:rsid w:val="007027EC"/>
    <w:rsid w:val="00703229"/>
    <w:rsid w:val="00703453"/>
    <w:rsid w:val="0070424F"/>
    <w:rsid w:val="00704B97"/>
    <w:rsid w:val="007051A5"/>
    <w:rsid w:val="00705401"/>
    <w:rsid w:val="00705DE9"/>
    <w:rsid w:val="0070613B"/>
    <w:rsid w:val="00707264"/>
    <w:rsid w:val="00712BB7"/>
    <w:rsid w:val="00713369"/>
    <w:rsid w:val="00713732"/>
    <w:rsid w:val="007137F0"/>
    <w:rsid w:val="00714417"/>
    <w:rsid w:val="0071442D"/>
    <w:rsid w:val="00715572"/>
    <w:rsid w:val="007160F9"/>
    <w:rsid w:val="0071652A"/>
    <w:rsid w:val="0071746F"/>
    <w:rsid w:val="00717A61"/>
    <w:rsid w:val="0072021D"/>
    <w:rsid w:val="00720436"/>
    <w:rsid w:val="0072081F"/>
    <w:rsid w:val="0072101A"/>
    <w:rsid w:val="00724E9A"/>
    <w:rsid w:val="00725840"/>
    <w:rsid w:val="00726BC5"/>
    <w:rsid w:val="00726EA4"/>
    <w:rsid w:val="0072761C"/>
    <w:rsid w:val="007300D3"/>
    <w:rsid w:val="0073068D"/>
    <w:rsid w:val="00731078"/>
    <w:rsid w:val="00731B36"/>
    <w:rsid w:val="00731EDA"/>
    <w:rsid w:val="00731F05"/>
    <w:rsid w:val="00731F94"/>
    <w:rsid w:val="007342B8"/>
    <w:rsid w:val="00735480"/>
    <w:rsid w:val="0073603B"/>
    <w:rsid w:val="0073647B"/>
    <w:rsid w:val="00737672"/>
    <w:rsid w:val="00737BE3"/>
    <w:rsid w:val="00737DB6"/>
    <w:rsid w:val="00737E92"/>
    <w:rsid w:val="00740013"/>
    <w:rsid w:val="00740CE2"/>
    <w:rsid w:val="00741D79"/>
    <w:rsid w:val="007421CD"/>
    <w:rsid w:val="007423EC"/>
    <w:rsid w:val="0074247C"/>
    <w:rsid w:val="00743FBE"/>
    <w:rsid w:val="0074650E"/>
    <w:rsid w:val="00746D11"/>
    <w:rsid w:val="0074700D"/>
    <w:rsid w:val="00750160"/>
    <w:rsid w:val="00750809"/>
    <w:rsid w:val="007514B9"/>
    <w:rsid w:val="00754C54"/>
    <w:rsid w:val="00754F24"/>
    <w:rsid w:val="00756A10"/>
    <w:rsid w:val="00760027"/>
    <w:rsid w:val="00761E7D"/>
    <w:rsid w:val="007623BB"/>
    <w:rsid w:val="00762557"/>
    <w:rsid w:val="0076269A"/>
    <w:rsid w:val="0076439E"/>
    <w:rsid w:val="0076488A"/>
    <w:rsid w:val="00764DBE"/>
    <w:rsid w:val="007651E5"/>
    <w:rsid w:val="00765C21"/>
    <w:rsid w:val="00766B9A"/>
    <w:rsid w:val="0076760F"/>
    <w:rsid w:val="007706FD"/>
    <w:rsid w:val="007719D1"/>
    <w:rsid w:val="00772D2C"/>
    <w:rsid w:val="00773965"/>
    <w:rsid w:val="00775C0F"/>
    <w:rsid w:val="00776FB6"/>
    <w:rsid w:val="007778C7"/>
    <w:rsid w:val="00777AE9"/>
    <w:rsid w:val="00777E35"/>
    <w:rsid w:val="00780898"/>
    <w:rsid w:val="007815A4"/>
    <w:rsid w:val="00782457"/>
    <w:rsid w:val="00782578"/>
    <w:rsid w:val="0078474B"/>
    <w:rsid w:val="00784B3B"/>
    <w:rsid w:val="00785103"/>
    <w:rsid w:val="00785DC5"/>
    <w:rsid w:val="0078776F"/>
    <w:rsid w:val="00790F76"/>
    <w:rsid w:val="00791A44"/>
    <w:rsid w:val="00791B5E"/>
    <w:rsid w:val="00791F23"/>
    <w:rsid w:val="0079216C"/>
    <w:rsid w:val="0079263A"/>
    <w:rsid w:val="00792CEA"/>
    <w:rsid w:val="00793E3C"/>
    <w:rsid w:val="00794160"/>
    <w:rsid w:val="00794689"/>
    <w:rsid w:val="007948C9"/>
    <w:rsid w:val="00794F32"/>
    <w:rsid w:val="00795951"/>
    <w:rsid w:val="0079595B"/>
    <w:rsid w:val="00797A0C"/>
    <w:rsid w:val="007A02FF"/>
    <w:rsid w:val="007A42E1"/>
    <w:rsid w:val="007A6825"/>
    <w:rsid w:val="007A6D09"/>
    <w:rsid w:val="007A6DD4"/>
    <w:rsid w:val="007B171F"/>
    <w:rsid w:val="007B2297"/>
    <w:rsid w:val="007B266B"/>
    <w:rsid w:val="007B64D7"/>
    <w:rsid w:val="007B675A"/>
    <w:rsid w:val="007B6C44"/>
    <w:rsid w:val="007B6D5D"/>
    <w:rsid w:val="007C1428"/>
    <w:rsid w:val="007C1FD6"/>
    <w:rsid w:val="007C261E"/>
    <w:rsid w:val="007C26E2"/>
    <w:rsid w:val="007C4B3A"/>
    <w:rsid w:val="007C64FB"/>
    <w:rsid w:val="007C6BF4"/>
    <w:rsid w:val="007C7214"/>
    <w:rsid w:val="007C748E"/>
    <w:rsid w:val="007C77D3"/>
    <w:rsid w:val="007D01DD"/>
    <w:rsid w:val="007D0859"/>
    <w:rsid w:val="007D0C34"/>
    <w:rsid w:val="007D19FE"/>
    <w:rsid w:val="007D1FA5"/>
    <w:rsid w:val="007D353B"/>
    <w:rsid w:val="007D3FEB"/>
    <w:rsid w:val="007D4CD6"/>
    <w:rsid w:val="007D5786"/>
    <w:rsid w:val="007D5D12"/>
    <w:rsid w:val="007D6204"/>
    <w:rsid w:val="007D7841"/>
    <w:rsid w:val="007D7FCA"/>
    <w:rsid w:val="007E04FD"/>
    <w:rsid w:val="007E388E"/>
    <w:rsid w:val="007F1FE8"/>
    <w:rsid w:val="007F20F4"/>
    <w:rsid w:val="007F2254"/>
    <w:rsid w:val="007F2B0D"/>
    <w:rsid w:val="007F2DAC"/>
    <w:rsid w:val="007F4133"/>
    <w:rsid w:val="007F4215"/>
    <w:rsid w:val="007F48A1"/>
    <w:rsid w:val="007F652B"/>
    <w:rsid w:val="007F6610"/>
    <w:rsid w:val="0080090D"/>
    <w:rsid w:val="008009AB"/>
    <w:rsid w:val="00801B3D"/>
    <w:rsid w:val="00803263"/>
    <w:rsid w:val="00804528"/>
    <w:rsid w:val="008059CA"/>
    <w:rsid w:val="00806D73"/>
    <w:rsid w:val="008114DB"/>
    <w:rsid w:val="00814F22"/>
    <w:rsid w:val="00815E55"/>
    <w:rsid w:val="00816A37"/>
    <w:rsid w:val="00817B6F"/>
    <w:rsid w:val="00821A80"/>
    <w:rsid w:val="008223FF"/>
    <w:rsid w:val="00827E18"/>
    <w:rsid w:val="00831320"/>
    <w:rsid w:val="008330DD"/>
    <w:rsid w:val="008330EC"/>
    <w:rsid w:val="00836861"/>
    <w:rsid w:val="008373F2"/>
    <w:rsid w:val="00837DBC"/>
    <w:rsid w:val="008406D5"/>
    <w:rsid w:val="00841FDC"/>
    <w:rsid w:val="00843323"/>
    <w:rsid w:val="00843EAE"/>
    <w:rsid w:val="0084436C"/>
    <w:rsid w:val="0084440B"/>
    <w:rsid w:val="0084461D"/>
    <w:rsid w:val="008448B5"/>
    <w:rsid w:val="00844D59"/>
    <w:rsid w:val="008462DA"/>
    <w:rsid w:val="008476FA"/>
    <w:rsid w:val="00850D43"/>
    <w:rsid w:val="00851AE4"/>
    <w:rsid w:val="008526AC"/>
    <w:rsid w:val="00852792"/>
    <w:rsid w:val="008542E5"/>
    <w:rsid w:val="00855842"/>
    <w:rsid w:val="00855B47"/>
    <w:rsid w:val="0085658B"/>
    <w:rsid w:val="00856859"/>
    <w:rsid w:val="008579EA"/>
    <w:rsid w:val="008606C5"/>
    <w:rsid w:val="00860B95"/>
    <w:rsid w:val="008615F5"/>
    <w:rsid w:val="00862184"/>
    <w:rsid w:val="008638C9"/>
    <w:rsid w:val="008658DF"/>
    <w:rsid w:val="008661E6"/>
    <w:rsid w:val="008669FE"/>
    <w:rsid w:val="00870D5B"/>
    <w:rsid w:val="00872E05"/>
    <w:rsid w:val="00874536"/>
    <w:rsid w:val="00874610"/>
    <w:rsid w:val="00875D60"/>
    <w:rsid w:val="008761DD"/>
    <w:rsid w:val="00877684"/>
    <w:rsid w:val="00881E3C"/>
    <w:rsid w:val="00882018"/>
    <w:rsid w:val="0088229B"/>
    <w:rsid w:val="00883600"/>
    <w:rsid w:val="008846D6"/>
    <w:rsid w:val="00885284"/>
    <w:rsid w:val="008853A6"/>
    <w:rsid w:val="00887778"/>
    <w:rsid w:val="00887CE6"/>
    <w:rsid w:val="00890108"/>
    <w:rsid w:val="008904E7"/>
    <w:rsid w:val="00890C93"/>
    <w:rsid w:val="00890F47"/>
    <w:rsid w:val="00893384"/>
    <w:rsid w:val="0089347F"/>
    <w:rsid w:val="00894528"/>
    <w:rsid w:val="00894AD4"/>
    <w:rsid w:val="00896379"/>
    <w:rsid w:val="00897757"/>
    <w:rsid w:val="00897BF0"/>
    <w:rsid w:val="008A01B7"/>
    <w:rsid w:val="008A0F51"/>
    <w:rsid w:val="008A0F7C"/>
    <w:rsid w:val="008A15B6"/>
    <w:rsid w:val="008A27A5"/>
    <w:rsid w:val="008A3E71"/>
    <w:rsid w:val="008A53EA"/>
    <w:rsid w:val="008A5978"/>
    <w:rsid w:val="008A5F42"/>
    <w:rsid w:val="008B05F8"/>
    <w:rsid w:val="008B0713"/>
    <w:rsid w:val="008B0F35"/>
    <w:rsid w:val="008B1507"/>
    <w:rsid w:val="008B1C75"/>
    <w:rsid w:val="008B39CA"/>
    <w:rsid w:val="008B4073"/>
    <w:rsid w:val="008B5366"/>
    <w:rsid w:val="008B689E"/>
    <w:rsid w:val="008C0F1C"/>
    <w:rsid w:val="008C16E8"/>
    <w:rsid w:val="008C2967"/>
    <w:rsid w:val="008C32C0"/>
    <w:rsid w:val="008C4017"/>
    <w:rsid w:val="008C485B"/>
    <w:rsid w:val="008C4A0A"/>
    <w:rsid w:val="008C5581"/>
    <w:rsid w:val="008C66E6"/>
    <w:rsid w:val="008C693F"/>
    <w:rsid w:val="008C6F37"/>
    <w:rsid w:val="008D0270"/>
    <w:rsid w:val="008D10E2"/>
    <w:rsid w:val="008D1135"/>
    <w:rsid w:val="008D14D8"/>
    <w:rsid w:val="008D2846"/>
    <w:rsid w:val="008D392C"/>
    <w:rsid w:val="008D4C9B"/>
    <w:rsid w:val="008D5D4C"/>
    <w:rsid w:val="008E083F"/>
    <w:rsid w:val="008E0A53"/>
    <w:rsid w:val="008E26E7"/>
    <w:rsid w:val="008E285F"/>
    <w:rsid w:val="008E2A6E"/>
    <w:rsid w:val="008E2D5F"/>
    <w:rsid w:val="008E4BFC"/>
    <w:rsid w:val="008E551C"/>
    <w:rsid w:val="008E58D3"/>
    <w:rsid w:val="008E5CCF"/>
    <w:rsid w:val="008E6131"/>
    <w:rsid w:val="008E6F80"/>
    <w:rsid w:val="008E7DD0"/>
    <w:rsid w:val="008E7FDE"/>
    <w:rsid w:val="008F05C0"/>
    <w:rsid w:val="008F092E"/>
    <w:rsid w:val="008F0E59"/>
    <w:rsid w:val="008F1051"/>
    <w:rsid w:val="008F2037"/>
    <w:rsid w:val="008F207E"/>
    <w:rsid w:val="008F4799"/>
    <w:rsid w:val="008F4AC1"/>
    <w:rsid w:val="008F4E85"/>
    <w:rsid w:val="008F5B26"/>
    <w:rsid w:val="008F68C1"/>
    <w:rsid w:val="008F68EC"/>
    <w:rsid w:val="00900F21"/>
    <w:rsid w:val="009013CF"/>
    <w:rsid w:val="009017E1"/>
    <w:rsid w:val="009021F9"/>
    <w:rsid w:val="00902391"/>
    <w:rsid w:val="00902F29"/>
    <w:rsid w:val="00903473"/>
    <w:rsid w:val="009051BD"/>
    <w:rsid w:val="00906CCC"/>
    <w:rsid w:val="00911787"/>
    <w:rsid w:val="00911A1B"/>
    <w:rsid w:val="00911CDE"/>
    <w:rsid w:val="009131C9"/>
    <w:rsid w:val="0091575E"/>
    <w:rsid w:val="009161FE"/>
    <w:rsid w:val="009162FA"/>
    <w:rsid w:val="00916E45"/>
    <w:rsid w:val="00916F9A"/>
    <w:rsid w:val="00917302"/>
    <w:rsid w:val="00917D2E"/>
    <w:rsid w:val="00917FA3"/>
    <w:rsid w:val="0092000F"/>
    <w:rsid w:val="009217A7"/>
    <w:rsid w:val="00921A64"/>
    <w:rsid w:val="009240DE"/>
    <w:rsid w:val="0092471D"/>
    <w:rsid w:val="00924A7E"/>
    <w:rsid w:val="00925F64"/>
    <w:rsid w:val="0092613E"/>
    <w:rsid w:val="0093070B"/>
    <w:rsid w:val="00930F20"/>
    <w:rsid w:val="00931154"/>
    <w:rsid w:val="00931295"/>
    <w:rsid w:val="0093238B"/>
    <w:rsid w:val="00933E22"/>
    <w:rsid w:val="00934028"/>
    <w:rsid w:val="009347D5"/>
    <w:rsid w:val="0093675B"/>
    <w:rsid w:val="00936B14"/>
    <w:rsid w:val="009372D6"/>
    <w:rsid w:val="00937F39"/>
    <w:rsid w:val="00942045"/>
    <w:rsid w:val="00942358"/>
    <w:rsid w:val="00942875"/>
    <w:rsid w:val="00943468"/>
    <w:rsid w:val="009436F3"/>
    <w:rsid w:val="00945821"/>
    <w:rsid w:val="00945CA2"/>
    <w:rsid w:val="00945E9D"/>
    <w:rsid w:val="009463DC"/>
    <w:rsid w:val="0094769B"/>
    <w:rsid w:val="0095057D"/>
    <w:rsid w:val="00950684"/>
    <w:rsid w:val="00952FAF"/>
    <w:rsid w:val="00953351"/>
    <w:rsid w:val="00953A50"/>
    <w:rsid w:val="00954E01"/>
    <w:rsid w:val="00955920"/>
    <w:rsid w:val="00956B15"/>
    <w:rsid w:val="00957B70"/>
    <w:rsid w:val="00957D3F"/>
    <w:rsid w:val="00960266"/>
    <w:rsid w:val="00960E3E"/>
    <w:rsid w:val="00961058"/>
    <w:rsid w:val="009617DA"/>
    <w:rsid w:val="00961DA0"/>
    <w:rsid w:val="00963993"/>
    <w:rsid w:val="00963ED3"/>
    <w:rsid w:val="009642CE"/>
    <w:rsid w:val="00964EC6"/>
    <w:rsid w:val="009659AD"/>
    <w:rsid w:val="00965B13"/>
    <w:rsid w:val="009676F7"/>
    <w:rsid w:val="00967A13"/>
    <w:rsid w:val="00967CC0"/>
    <w:rsid w:val="009706EA"/>
    <w:rsid w:val="0097129F"/>
    <w:rsid w:val="009715F1"/>
    <w:rsid w:val="00973569"/>
    <w:rsid w:val="009735EA"/>
    <w:rsid w:val="00974425"/>
    <w:rsid w:val="0097489A"/>
    <w:rsid w:val="009755B3"/>
    <w:rsid w:val="00976557"/>
    <w:rsid w:val="00976E6D"/>
    <w:rsid w:val="00977E08"/>
    <w:rsid w:val="00977F3A"/>
    <w:rsid w:val="00981494"/>
    <w:rsid w:val="00981CC6"/>
    <w:rsid w:val="00981EEE"/>
    <w:rsid w:val="00982EFF"/>
    <w:rsid w:val="00983AE1"/>
    <w:rsid w:val="0098433F"/>
    <w:rsid w:val="00984A66"/>
    <w:rsid w:val="009859DC"/>
    <w:rsid w:val="0098756A"/>
    <w:rsid w:val="00991CFC"/>
    <w:rsid w:val="0099298B"/>
    <w:rsid w:val="00992A53"/>
    <w:rsid w:val="009932D4"/>
    <w:rsid w:val="00993A27"/>
    <w:rsid w:val="00993F94"/>
    <w:rsid w:val="0099449D"/>
    <w:rsid w:val="00994501"/>
    <w:rsid w:val="00997C07"/>
    <w:rsid w:val="009A07E5"/>
    <w:rsid w:val="009A18B7"/>
    <w:rsid w:val="009A1C19"/>
    <w:rsid w:val="009A4B9D"/>
    <w:rsid w:val="009A4F37"/>
    <w:rsid w:val="009A5525"/>
    <w:rsid w:val="009A6C71"/>
    <w:rsid w:val="009B05C8"/>
    <w:rsid w:val="009B0F3E"/>
    <w:rsid w:val="009B108C"/>
    <w:rsid w:val="009B1F20"/>
    <w:rsid w:val="009B278E"/>
    <w:rsid w:val="009B3408"/>
    <w:rsid w:val="009B4079"/>
    <w:rsid w:val="009B4986"/>
    <w:rsid w:val="009B49C8"/>
    <w:rsid w:val="009B4AC0"/>
    <w:rsid w:val="009B524A"/>
    <w:rsid w:val="009B527F"/>
    <w:rsid w:val="009B533D"/>
    <w:rsid w:val="009B54F2"/>
    <w:rsid w:val="009B715B"/>
    <w:rsid w:val="009B79F6"/>
    <w:rsid w:val="009B7AE7"/>
    <w:rsid w:val="009C0E17"/>
    <w:rsid w:val="009C10E1"/>
    <w:rsid w:val="009C1887"/>
    <w:rsid w:val="009C236D"/>
    <w:rsid w:val="009C4A3B"/>
    <w:rsid w:val="009C54D2"/>
    <w:rsid w:val="009C54E9"/>
    <w:rsid w:val="009C64CC"/>
    <w:rsid w:val="009C6E9B"/>
    <w:rsid w:val="009D0E16"/>
    <w:rsid w:val="009D29D0"/>
    <w:rsid w:val="009D3130"/>
    <w:rsid w:val="009D3AA4"/>
    <w:rsid w:val="009D4B43"/>
    <w:rsid w:val="009D4DAA"/>
    <w:rsid w:val="009D785B"/>
    <w:rsid w:val="009E1011"/>
    <w:rsid w:val="009E1087"/>
    <w:rsid w:val="009E5D9D"/>
    <w:rsid w:val="009E75CD"/>
    <w:rsid w:val="009E7870"/>
    <w:rsid w:val="009E7956"/>
    <w:rsid w:val="009E7E97"/>
    <w:rsid w:val="009E7F4C"/>
    <w:rsid w:val="009F1769"/>
    <w:rsid w:val="009F1B5E"/>
    <w:rsid w:val="009F3215"/>
    <w:rsid w:val="009F416C"/>
    <w:rsid w:val="009F4A33"/>
    <w:rsid w:val="009F4F29"/>
    <w:rsid w:val="009F506C"/>
    <w:rsid w:val="009F5B65"/>
    <w:rsid w:val="009F6066"/>
    <w:rsid w:val="009F74F4"/>
    <w:rsid w:val="00A005DC"/>
    <w:rsid w:val="00A0418F"/>
    <w:rsid w:val="00A0516D"/>
    <w:rsid w:val="00A07150"/>
    <w:rsid w:val="00A07155"/>
    <w:rsid w:val="00A115AC"/>
    <w:rsid w:val="00A119E4"/>
    <w:rsid w:val="00A1208E"/>
    <w:rsid w:val="00A1259B"/>
    <w:rsid w:val="00A12EDF"/>
    <w:rsid w:val="00A13E66"/>
    <w:rsid w:val="00A140DC"/>
    <w:rsid w:val="00A14CDE"/>
    <w:rsid w:val="00A15AD1"/>
    <w:rsid w:val="00A1612C"/>
    <w:rsid w:val="00A1714E"/>
    <w:rsid w:val="00A20459"/>
    <w:rsid w:val="00A20F9B"/>
    <w:rsid w:val="00A22D6B"/>
    <w:rsid w:val="00A23451"/>
    <w:rsid w:val="00A258C5"/>
    <w:rsid w:val="00A25920"/>
    <w:rsid w:val="00A2596C"/>
    <w:rsid w:val="00A26255"/>
    <w:rsid w:val="00A27568"/>
    <w:rsid w:val="00A30541"/>
    <w:rsid w:val="00A31995"/>
    <w:rsid w:val="00A31CDD"/>
    <w:rsid w:val="00A336D4"/>
    <w:rsid w:val="00A337CD"/>
    <w:rsid w:val="00A34DB7"/>
    <w:rsid w:val="00A3632C"/>
    <w:rsid w:val="00A400D1"/>
    <w:rsid w:val="00A40540"/>
    <w:rsid w:val="00A40548"/>
    <w:rsid w:val="00A40D95"/>
    <w:rsid w:val="00A4125A"/>
    <w:rsid w:val="00A41A09"/>
    <w:rsid w:val="00A42009"/>
    <w:rsid w:val="00A425D7"/>
    <w:rsid w:val="00A43750"/>
    <w:rsid w:val="00A43C21"/>
    <w:rsid w:val="00A452FF"/>
    <w:rsid w:val="00A47E64"/>
    <w:rsid w:val="00A50A43"/>
    <w:rsid w:val="00A51953"/>
    <w:rsid w:val="00A53537"/>
    <w:rsid w:val="00A5452D"/>
    <w:rsid w:val="00A54CD4"/>
    <w:rsid w:val="00A55AE7"/>
    <w:rsid w:val="00A56657"/>
    <w:rsid w:val="00A576F5"/>
    <w:rsid w:val="00A5782A"/>
    <w:rsid w:val="00A57C06"/>
    <w:rsid w:val="00A57D9B"/>
    <w:rsid w:val="00A6049A"/>
    <w:rsid w:val="00A607EF"/>
    <w:rsid w:val="00A60C8F"/>
    <w:rsid w:val="00A61526"/>
    <w:rsid w:val="00A627BA"/>
    <w:rsid w:val="00A63B8C"/>
    <w:rsid w:val="00A66F6A"/>
    <w:rsid w:val="00A70087"/>
    <w:rsid w:val="00A71FCF"/>
    <w:rsid w:val="00A73139"/>
    <w:rsid w:val="00A748E8"/>
    <w:rsid w:val="00A7509A"/>
    <w:rsid w:val="00A7512B"/>
    <w:rsid w:val="00A75294"/>
    <w:rsid w:val="00A75904"/>
    <w:rsid w:val="00A75A18"/>
    <w:rsid w:val="00A75AC1"/>
    <w:rsid w:val="00A773A8"/>
    <w:rsid w:val="00A8126C"/>
    <w:rsid w:val="00A829B3"/>
    <w:rsid w:val="00A832F6"/>
    <w:rsid w:val="00A846D2"/>
    <w:rsid w:val="00A859BA"/>
    <w:rsid w:val="00A862FF"/>
    <w:rsid w:val="00A86A35"/>
    <w:rsid w:val="00A87108"/>
    <w:rsid w:val="00A8721F"/>
    <w:rsid w:val="00A8729F"/>
    <w:rsid w:val="00A874EE"/>
    <w:rsid w:val="00A87627"/>
    <w:rsid w:val="00A87EC0"/>
    <w:rsid w:val="00A9062A"/>
    <w:rsid w:val="00A91833"/>
    <w:rsid w:val="00A93151"/>
    <w:rsid w:val="00A9326D"/>
    <w:rsid w:val="00A93BA0"/>
    <w:rsid w:val="00A93CEC"/>
    <w:rsid w:val="00A9520D"/>
    <w:rsid w:val="00A960C3"/>
    <w:rsid w:val="00A969DE"/>
    <w:rsid w:val="00A97BBD"/>
    <w:rsid w:val="00AA044B"/>
    <w:rsid w:val="00AA1CFA"/>
    <w:rsid w:val="00AA2386"/>
    <w:rsid w:val="00AA2392"/>
    <w:rsid w:val="00AA2408"/>
    <w:rsid w:val="00AA3BF6"/>
    <w:rsid w:val="00AA55D7"/>
    <w:rsid w:val="00AA6436"/>
    <w:rsid w:val="00AA6552"/>
    <w:rsid w:val="00AA689D"/>
    <w:rsid w:val="00AA7834"/>
    <w:rsid w:val="00AA787B"/>
    <w:rsid w:val="00AB2866"/>
    <w:rsid w:val="00AB46F1"/>
    <w:rsid w:val="00AB47C5"/>
    <w:rsid w:val="00AB507E"/>
    <w:rsid w:val="00AB5D74"/>
    <w:rsid w:val="00AB5F54"/>
    <w:rsid w:val="00AB6728"/>
    <w:rsid w:val="00AB693D"/>
    <w:rsid w:val="00AC0004"/>
    <w:rsid w:val="00AC01EC"/>
    <w:rsid w:val="00AC1893"/>
    <w:rsid w:val="00AC1B6A"/>
    <w:rsid w:val="00AC1FFC"/>
    <w:rsid w:val="00AC48D7"/>
    <w:rsid w:val="00AC5194"/>
    <w:rsid w:val="00AC53EB"/>
    <w:rsid w:val="00AC67C9"/>
    <w:rsid w:val="00AC6DBC"/>
    <w:rsid w:val="00AC760B"/>
    <w:rsid w:val="00AD077E"/>
    <w:rsid w:val="00AD084F"/>
    <w:rsid w:val="00AD09DD"/>
    <w:rsid w:val="00AD446C"/>
    <w:rsid w:val="00AD499B"/>
    <w:rsid w:val="00AD5299"/>
    <w:rsid w:val="00AD60FA"/>
    <w:rsid w:val="00AD692D"/>
    <w:rsid w:val="00AD69EB"/>
    <w:rsid w:val="00AD6BB5"/>
    <w:rsid w:val="00AE0EB7"/>
    <w:rsid w:val="00AE304C"/>
    <w:rsid w:val="00AE3A58"/>
    <w:rsid w:val="00AE4156"/>
    <w:rsid w:val="00AE4CDC"/>
    <w:rsid w:val="00AE7967"/>
    <w:rsid w:val="00AF1165"/>
    <w:rsid w:val="00AF199F"/>
    <w:rsid w:val="00AF23E8"/>
    <w:rsid w:val="00AF422D"/>
    <w:rsid w:val="00AF4512"/>
    <w:rsid w:val="00AF65C0"/>
    <w:rsid w:val="00AF6DD7"/>
    <w:rsid w:val="00AF7D73"/>
    <w:rsid w:val="00B0052A"/>
    <w:rsid w:val="00B00966"/>
    <w:rsid w:val="00B0101C"/>
    <w:rsid w:val="00B02125"/>
    <w:rsid w:val="00B0308C"/>
    <w:rsid w:val="00B03365"/>
    <w:rsid w:val="00B06128"/>
    <w:rsid w:val="00B06444"/>
    <w:rsid w:val="00B06BCE"/>
    <w:rsid w:val="00B07BA1"/>
    <w:rsid w:val="00B104CB"/>
    <w:rsid w:val="00B10CC1"/>
    <w:rsid w:val="00B1229C"/>
    <w:rsid w:val="00B12B95"/>
    <w:rsid w:val="00B1331A"/>
    <w:rsid w:val="00B133DE"/>
    <w:rsid w:val="00B14FA0"/>
    <w:rsid w:val="00B15CA7"/>
    <w:rsid w:val="00B16365"/>
    <w:rsid w:val="00B170C5"/>
    <w:rsid w:val="00B17966"/>
    <w:rsid w:val="00B20C9E"/>
    <w:rsid w:val="00B223E2"/>
    <w:rsid w:val="00B23186"/>
    <w:rsid w:val="00B23ED5"/>
    <w:rsid w:val="00B24023"/>
    <w:rsid w:val="00B263C0"/>
    <w:rsid w:val="00B2734F"/>
    <w:rsid w:val="00B279C0"/>
    <w:rsid w:val="00B32FE4"/>
    <w:rsid w:val="00B33BAC"/>
    <w:rsid w:val="00B34089"/>
    <w:rsid w:val="00B34426"/>
    <w:rsid w:val="00B34D71"/>
    <w:rsid w:val="00B36201"/>
    <w:rsid w:val="00B379D6"/>
    <w:rsid w:val="00B40C06"/>
    <w:rsid w:val="00B410CB"/>
    <w:rsid w:val="00B45351"/>
    <w:rsid w:val="00B459D7"/>
    <w:rsid w:val="00B4600C"/>
    <w:rsid w:val="00B46E58"/>
    <w:rsid w:val="00B471EC"/>
    <w:rsid w:val="00B474FA"/>
    <w:rsid w:val="00B50162"/>
    <w:rsid w:val="00B5074F"/>
    <w:rsid w:val="00B5089E"/>
    <w:rsid w:val="00B53458"/>
    <w:rsid w:val="00B53DF8"/>
    <w:rsid w:val="00B53F2F"/>
    <w:rsid w:val="00B5574A"/>
    <w:rsid w:val="00B5609D"/>
    <w:rsid w:val="00B60C8F"/>
    <w:rsid w:val="00B619A5"/>
    <w:rsid w:val="00B62AA4"/>
    <w:rsid w:val="00B63961"/>
    <w:rsid w:val="00B63FB7"/>
    <w:rsid w:val="00B64E9B"/>
    <w:rsid w:val="00B65AC9"/>
    <w:rsid w:val="00B66480"/>
    <w:rsid w:val="00B66560"/>
    <w:rsid w:val="00B71049"/>
    <w:rsid w:val="00B718C8"/>
    <w:rsid w:val="00B72D52"/>
    <w:rsid w:val="00B735B1"/>
    <w:rsid w:val="00B75A9B"/>
    <w:rsid w:val="00B75EC9"/>
    <w:rsid w:val="00B77B6D"/>
    <w:rsid w:val="00B8593E"/>
    <w:rsid w:val="00B91242"/>
    <w:rsid w:val="00B920D1"/>
    <w:rsid w:val="00B92FAA"/>
    <w:rsid w:val="00B93678"/>
    <w:rsid w:val="00B939BE"/>
    <w:rsid w:val="00B94F23"/>
    <w:rsid w:val="00B9526A"/>
    <w:rsid w:val="00B95FAC"/>
    <w:rsid w:val="00B961B5"/>
    <w:rsid w:val="00BA061D"/>
    <w:rsid w:val="00BA339F"/>
    <w:rsid w:val="00BA3DEA"/>
    <w:rsid w:val="00BA49DA"/>
    <w:rsid w:val="00BA5C86"/>
    <w:rsid w:val="00BA7801"/>
    <w:rsid w:val="00BA79ED"/>
    <w:rsid w:val="00BA7EC1"/>
    <w:rsid w:val="00BB059D"/>
    <w:rsid w:val="00BB0C3B"/>
    <w:rsid w:val="00BB0EEB"/>
    <w:rsid w:val="00BB0FBC"/>
    <w:rsid w:val="00BB3E59"/>
    <w:rsid w:val="00BB6D8A"/>
    <w:rsid w:val="00BB6DEE"/>
    <w:rsid w:val="00BB72E9"/>
    <w:rsid w:val="00BB73D5"/>
    <w:rsid w:val="00BC304F"/>
    <w:rsid w:val="00BC560D"/>
    <w:rsid w:val="00BC5C41"/>
    <w:rsid w:val="00BC5F63"/>
    <w:rsid w:val="00BC6A0D"/>
    <w:rsid w:val="00BD13DD"/>
    <w:rsid w:val="00BD2251"/>
    <w:rsid w:val="00BD40C5"/>
    <w:rsid w:val="00BD4799"/>
    <w:rsid w:val="00BD4C6E"/>
    <w:rsid w:val="00BD5B99"/>
    <w:rsid w:val="00BD6A85"/>
    <w:rsid w:val="00BD6C57"/>
    <w:rsid w:val="00BE0B0E"/>
    <w:rsid w:val="00BE1219"/>
    <w:rsid w:val="00BE2CCC"/>
    <w:rsid w:val="00BE38B0"/>
    <w:rsid w:val="00BE49AD"/>
    <w:rsid w:val="00BE4CCB"/>
    <w:rsid w:val="00BE68F8"/>
    <w:rsid w:val="00BE6989"/>
    <w:rsid w:val="00BE7B60"/>
    <w:rsid w:val="00BF09EA"/>
    <w:rsid w:val="00BF100B"/>
    <w:rsid w:val="00BF266F"/>
    <w:rsid w:val="00BF3662"/>
    <w:rsid w:val="00BF36A8"/>
    <w:rsid w:val="00BF5339"/>
    <w:rsid w:val="00BF7745"/>
    <w:rsid w:val="00C0003C"/>
    <w:rsid w:val="00C01541"/>
    <w:rsid w:val="00C01E17"/>
    <w:rsid w:val="00C028DA"/>
    <w:rsid w:val="00C02928"/>
    <w:rsid w:val="00C02E3A"/>
    <w:rsid w:val="00C033EC"/>
    <w:rsid w:val="00C050B9"/>
    <w:rsid w:val="00C060E9"/>
    <w:rsid w:val="00C06C84"/>
    <w:rsid w:val="00C07346"/>
    <w:rsid w:val="00C07F1C"/>
    <w:rsid w:val="00C11365"/>
    <w:rsid w:val="00C1295D"/>
    <w:rsid w:val="00C12EBE"/>
    <w:rsid w:val="00C14C8F"/>
    <w:rsid w:val="00C1529F"/>
    <w:rsid w:val="00C1551C"/>
    <w:rsid w:val="00C15D0F"/>
    <w:rsid w:val="00C16329"/>
    <w:rsid w:val="00C1686A"/>
    <w:rsid w:val="00C17162"/>
    <w:rsid w:val="00C211FA"/>
    <w:rsid w:val="00C22715"/>
    <w:rsid w:val="00C22DD4"/>
    <w:rsid w:val="00C247EE"/>
    <w:rsid w:val="00C2491D"/>
    <w:rsid w:val="00C24C07"/>
    <w:rsid w:val="00C25FA4"/>
    <w:rsid w:val="00C26323"/>
    <w:rsid w:val="00C266DD"/>
    <w:rsid w:val="00C272C2"/>
    <w:rsid w:val="00C275B9"/>
    <w:rsid w:val="00C27BDA"/>
    <w:rsid w:val="00C27C70"/>
    <w:rsid w:val="00C301CE"/>
    <w:rsid w:val="00C30A66"/>
    <w:rsid w:val="00C310AA"/>
    <w:rsid w:val="00C31846"/>
    <w:rsid w:val="00C31D15"/>
    <w:rsid w:val="00C31E34"/>
    <w:rsid w:val="00C33033"/>
    <w:rsid w:val="00C34CB1"/>
    <w:rsid w:val="00C35071"/>
    <w:rsid w:val="00C35160"/>
    <w:rsid w:val="00C354D1"/>
    <w:rsid w:val="00C367C9"/>
    <w:rsid w:val="00C36A1C"/>
    <w:rsid w:val="00C37114"/>
    <w:rsid w:val="00C3749A"/>
    <w:rsid w:val="00C40270"/>
    <w:rsid w:val="00C402AD"/>
    <w:rsid w:val="00C40C65"/>
    <w:rsid w:val="00C426AB"/>
    <w:rsid w:val="00C4499C"/>
    <w:rsid w:val="00C44B32"/>
    <w:rsid w:val="00C46DE3"/>
    <w:rsid w:val="00C46E11"/>
    <w:rsid w:val="00C47070"/>
    <w:rsid w:val="00C47351"/>
    <w:rsid w:val="00C47E00"/>
    <w:rsid w:val="00C50150"/>
    <w:rsid w:val="00C51A88"/>
    <w:rsid w:val="00C51F84"/>
    <w:rsid w:val="00C53B86"/>
    <w:rsid w:val="00C55FA3"/>
    <w:rsid w:val="00C564A7"/>
    <w:rsid w:val="00C56FF9"/>
    <w:rsid w:val="00C57455"/>
    <w:rsid w:val="00C57531"/>
    <w:rsid w:val="00C576CC"/>
    <w:rsid w:val="00C57953"/>
    <w:rsid w:val="00C57B41"/>
    <w:rsid w:val="00C61D91"/>
    <w:rsid w:val="00C6371E"/>
    <w:rsid w:val="00C64D6A"/>
    <w:rsid w:val="00C65400"/>
    <w:rsid w:val="00C65653"/>
    <w:rsid w:val="00C675F5"/>
    <w:rsid w:val="00C70600"/>
    <w:rsid w:val="00C7079D"/>
    <w:rsid w:val="00C70A60"/>
    <w:rsid w:val="00C711E1"/>
    <w:rsid w:val="00C7267B"/>
    <w:rsid w:val="00C73001"/>
    <w:rsid w:val="00C74254"/>
    <w:rsid w:val="00C747A1"/>
    <w:rsid w:val="00C74E87"/>
    <w:rsid w:val="00C758E3"/>
    <w:rsid w:val="00C80C31"/>
    <w:rsid w:val="00C80FC6"/>
    <w:rsid w:val="00C81A05"/>
    <w:rsid w:val="00C825D2"/>
    <w:rsid w:val="00C829C1"/>
    <w:rsid w:val="00C844C2"/>
    <w:rsid w:val="00C84764"/>
    <w:rsid w:val="00C84D67"/>
    <w:rsid w:val="00C85FDA"/>
    <w:rsid w:val="00C86210"/>
    <w:rsid w:val="00C8654D"/>
    <w:rsid w:val="00C86C40"/>
    <w:rsid w:val="00C91FDA"/>
    <w:rsid w:val="00C92CA4"/>
    <w:rsid w:val="00C94861"/>
    <w:rsid w:val="00C948E3"/>
    <w:rsid w:val="00C95308"/>
    <w:rsid w:val="00C96520"/>
    <w:rsid w:val="00C97173"/>
    <w:rsid w:val="00C97779"/>
    <w:rsid w:val="00CA131E"/>
    <w:rsid w:val="00CA47BF"/>
    <w:rsid w:val="00CA4B86"/>
    <w:rsid w:val="00CA63BD"/>
    <w:rsid w:val="00CA63F6"/>
    <w:rsid w:val="00CA6534"/>
    <w:rsid w:val="00CA6B35"/>
    <w:rsid w:val="00CA76BE"/>
    <w:rsid w:val="00CB01B1"/>
    <w:rsid w:val="00CB04DC"/>
    <w:rsid w:val="00CB07F8"/>
    <w:rsid w:val="00CB2750"/>
    <w:rsid w:val="00CB2D81"/>
    <w:rsid w:val="00CB32B3"/>
    <w:rsid w:val="00CB4842"/>
    <w:rsid w:val="00CB4CD5"/>
    <w:rsid w:val="00CB6488"/>
    <w:rsid w:val="00CB7518"/>
    <w:rsid w:val="00CB7771"/>
    <w:rsid w:val="00CC01A1"/>
    <w:rsid w:val="00CC1503"/>
    <w:rsid w:val="00CC28C1"/>
    <w:rsid w:val="00CC29B1"/>
    <w:rsid w:val="00CC2EE1"/>
    <w:rsid w:val="00CC30D2"/>
    <w:rsid w:val="00CC447C"/>
    <w:rsid w:val="00CC489C"/>
    <w:rsid w:val="00CC4F16"/>
    <w:rsid w:val="00CC5AC9"/>
    <w:rsid w:val="00CC6650"/>
    <w:rsid w:val="00CD1229"/>
    <w:rsid w:val="00CD157F"/>
    <w:rsid w:val="00CD1A94"/>
    <w:rsid w:val="00CD4C4C"/>
    <w:rsid w:val="00CD4F12"/>
    <w:rsid w:val="00CD5511"/>
    <w:rsid w:val="00CD5B19"/>
    <w:rsid w:val="00CD6105"/>
    <w:rsid w:val="00CD62A2"/>
    <w:rsid w:val="00CD7CD5"/>
    <w:rsid w:val="00CE00D4"/>
    <w:rsid w:val="00CE0424"/>
    <w:rsid w:val="00CE0704"/>
    <w:rsid w:val="00CE19D2"/>
    <w:rsid w:val="00CE25D9"/>
    <w:rsid w:val="00CE26C9"/>
    <w:rsid w:val="00CE36E7"/>
    <w:rsid w:val="00CE4BB6"/>
    <w:rsid w:val="00CE5EC6"/>
    <w:rsid w:val="00CE6864"/>
    <w:rsid w:val="00CE693F"/>
    <w:rsid w:val="00CE6C63"/>
    <w:rsid w:val="00CE7AD5"/>
    <w:rsid w:val="00CF1000"/>
    <w:rsid w:val="00CF2553"/>
    <w:rsid w:val="00CF3350"/>
    <w:rsid w:val="00CF44B3"/>
    <w:rsid w:val="00CF5765"/>
    <w:rsid w:val="00CF63C6"/>
    <w:rsid w:val="00CF7C4D"/>
    <w:rsid w:val="00D0010E"/>
    <w:rsid w:val="00D0036E"/>
    <w:rsid w:val="00D00C91"/>
    <w:rsid w:val="00D02A2C"/>
    <w:rsid w:val="00D05A72"/>
    <w:rsid w:val="00D05C95"/>
    <w:rsid w:val="00D05FC7"/>
    <w:rsid w:val="00D07287"/>
    <w:rsid w:val="00D10DB0"/>
    <w:rsid w:val="00D10FE7"/>
    <w:rsid w:val="00D110CA"/>
    <w:rsid w:val="00D11BB8"/>
    <w:rsid w:val="00D12232"/>
    <w:rsid w:val="00D12576"/>
    <w:rsid w:val="00D13B86"/>
    <w:rsid w:val="00D14667"/>
    <w:rsid w:val="00D147F0"/>
    <w:rsid w:val="00D152D7"/>
    <w:rsid w:val="00D158A2"/>
    <w:rsid w:val="00D17036"/>
    <w:rsid w:val="00D17908"/>
    <w:rsid w:val="00D17A8D"/>
    <w:rsid w:val="00D22893"/>
    <w:rsid w:val="00D229A1"/>
    <w:rsid w:val="00D230AC"/>
    <w:rsid w:val="00D23ACD"/>
    <w:rsid w:val="00D23E8B"/>
    <w:rsid w:val="00D246EE"/>
    <w:rsid w:val="00D25551"/>
    <w:rsid w:val="00D309BD"/>
    <w:rsid w:val="00D3171B"/>
    <w:rsid w:val="00D32060"/>
    <w:rsid w:val="00D338D9"/>
    <w:rsid w:val="00D347D2"/>
    <w:rsid w:val="00D350E4"/>
    <w:rsid w:val="00D35406"/>
    <w:rsid w:val="00D36395"/>
    <w:rsid w:val="00D36BA8"/>
    <w:rsid w:val="00D40560"/>
    <w:rsid w:val="00D41824"/>
    <w:rsid w:val="00D41C95"/>
    <w:rsid w:val="00D422CE"/>
    <w:rsid w:val="00D4257B"/>
    <w:rsid w:val="00D42D1C"/>
    <w:rsid w:val="00D42FAB"/>
    <w:rsid w:val="00D4384E"/>
    <w:rsid w:val="00D44527"/>
    <w:rsid w:val="00D44A4A"/>
    <w:rsid w:val="00D457E9"/>
    <w:rsid w:val="00D46CB2"/>
    <w:rsid w:val="00D47068"/>
    <w:rsid w:val="00D51190"/>
    <w:rsid w:val="00D518B2"/>
    <w:rsid w:val="00D5394E"/>
    <w:rsid w:val="00D53E7B"/>
    <w:rsid w:val="00D541FC"/>
    <w:rsid w:val="00D5531B"/>
    <w:rsid w:val="00D5536F"/>
    <w:rsid w:val="00D56C25"/>
    <w:rsid w:val="00D57416"/>
    <w:rsid w:val="00D5747B"/>
    <w:rsid w:val="00D604CB"/>
    <w:rsid w:val="00D6308D"/>
    <w:rsid w:val="00D64DDD"/>
    <w:rsid w:val="00D652A6"/>
    <w:rsid w:val="00D65538"/>
    <w:rsid w:val="00D67E9B"/>
    <w:rsid w:val="00D67F04"/>
    <w:rsid w:val="00D67F90"/>
    <w:rsid w:val="00D74B1B"/>
    <w:rsid w:val="00D7728C"/>
    <w:rsid w:val="00D7742D"/>
    <w:rsid w:val="00D777C1"/>
    <w:rsid w:val="00D7781E"/>
    <w:rsid w:val="00D77B26"/>
    <w:rsid w:val="00D808FB"/>
    <w:rsid w:val="00D81EB5"/>
    <w:rsid w:val="00D834CE"/>
    <w:rsid w:val="00D83F80"/>
    <w:rsid w:val="00D86F03"/>
    <w:rsid w:val="00D87912"/>
    <w:rsid w:val="00D90ECE"/>
    <w:rsid w:val="00D914EC"/>
    <w:rsid w:val="00D9363D"/>
    <w:rsid w:val="00D93C7C"/>
    <w:rsid w:val="00D95BB5"/>
    <w:rsid w:val="00D95F28"/>
    <w:rsid w:val="00DA0A5A"/>
    <w:rsid w:val="00DA1DAB"/>
    <w:rsid w:val="00DA1DD8"/>
    <w:rsid w:val="00DA26C1"/>
    <w:rsid w:val="00DA3183"/>
    <w:rsid w:val="00DA4E02"/>
    <w:rsid w:val="00DA5126"/>
    <w:rsid w:val="00DA517C"/>
    <w:rsid w:val="00DA6248"/>
    <w:rsid w:val="00DB0030"/>
    <w:rsid w:val="00DB08C9"/>
    <w:rsid w:val="00DB099A"/>
    <w:rsid w:val="00DB158E"/>
    <w:rsid w:val="00DB1763"/>
    <w:rsid w:val="00DB31F8"/>
    <w:rsid w:val="00DB3294"/>
    <w:rsid w:val="00DB3F55"/>
    <w:rsid w:val="00DB3F89"/>
    <w:rsid w:val="00DB4334"/>
    <w:rsid w:val="00DB5116"/>
    <w:rsid w:val="00DB73FF"/>
    <w:rsid w:val="00DC1120"/>
    <w:rsid w:val="00DC27B7"/>
    <w:rsid w:val="00DC3C85"/>
    <w:rsid w:val="00DC460F"/>
    <w:rsid w:val="00DC4E9B"/>
    <w:rsid w:val="00DC5CBC"/>
    <w:rsid w:val="00DC62AE"/>
    <w:rsid w:val="00DC674B"/>
    <w:rsid w:val="00DC7344"/>
    <w:rsid w:val="00DC772B"/>
    <w:rsid w:val="00DC7777"/>
    <w:rsid w:val="00DC7D99"/>
    <w:rsid w:val="00DD09EF"/>
    <w:rsid w:val="00DD1297"/>
    <w:rsid w:val="00DD1854"/>
    <w:rsid w:val="00DD37FB"/>
    <w:rsid w:val="00DD439B"/>
    <w:rsid w:val="00DE0484"/>
    <w:rsid w:val="00DE1D1F"/>
    <w:rsid w:val="00DE3963"/>
    <w:rsid w:val="00DE5F39"/>
    <w:rsid w:val="00DE66E5"/>
    <w:rsid w:val="00DE6A99"/>
    <w:rsid w:val="00DE76E7"/>
    <w:rsid w:val="00DF00EF"/>
    <w:rsid w:val="00DF0222"/>
    <w:rsid w:val="00DF0C9D"/>
    <w:rsid w:val="00DF15CE"/>
    <w:rsid w:val="00DF41FD"/>
    <w:rsid w:val="00DF587C"/>
    <w:rsid w:val="00DF5C39"/>
    <w:rsid w:val="00DF5C8B"/>
    <w:rsid w:val="00DF6CC3"/>
    <w:rsid w:val="00DF74F7"/>
    <w:rsid w:val="00DF7613"/>
    <w:rsid w:val="00DF7D8C"/>
    <w:rsid w:val="00E004B2"/>
    <w:rsid w:val="00E005B6"/>
    <w:rsid w:val="00E036A3"/>
    <w:rsid w:val="00E046DF"/>
    <w:rsid w:val="00E04EAE"/>
    <w:rsid w:val="00E05716"/>
    <w:rsid w:val="00E0766E"/>
    <w:rsid w:val="00E07A16"/>
    <w:rsid w:val="00E1025A"/>
    <w:rsid w:val="00E105E0"/>
    <w:rsid w:val="00E121EC"/>
    <w:rsid w:val="00E125FA"/>
    <w:rsid w:val="00E12D30"/>
    <w:rsid w:val="00E1375D"/>
    <w:rsid w:val="00E1442E"/>
    <w:rsid w:val="00E1456D"/>
    <w:rsid w:val="00E150B3"/>
    <w:rsid w:val="00E15A29"/>
    <w:rsid w:val="00E15DDE"/>
    <w:rsid w:val="00E15F9F"/>
    <w:rsid w:val="00E16F3A"/>
    <w:rsid w:val="00E17329"/>
    <w:rsid w:val="00E17397"/>
    <w:rsid w:val="00E17514"/>
    <w:rsid w:val="00E17AC1"/>
    <w:rsid w:val="00E17D24"/>
    <w:rsid w:val="00E21031"/>
    <w:rsid w:val="00E221DD"/>
    <w:rsid w:val="00E22D84"/>
    <w:rsid w:val="00E2500C"/>
    <w:rsid w:val="00E2507B"/>
    <w:rsid w:val="00E25289"/>
    <w:rsid w:val="00E2684A"/>
    <w:rsid w:val="00E26960"/>
    <w:rsid w:val="00E30B22"/>
    <w:rsid w:val="00E30CCF"/>
    <w:rsid w:val="00E32B70"/>
    <w:rsid w:val="00E3395D"/>
    <w:rsid w:val="00E357FB"/>
    <w:rsid w:val="00E37471"/>
    <w:rsid w:val="00E40F62"/>
    <w:rsid w:val="00E41A34"/>
    <w:rsid w:val="00E41B83"/>
    <w:rsid w:val="00E41C30"/>
    <w:rsid w:val="00E424FD"/>
    <w:rsid w:val="00E426C3"/>
    <w:rsid w:val="00E453EE"/>
    <w:rsid w:val="00E45A43"/>
    <w:rsid w:val="00E46B4F"/>
    <w:rsid w:val="00E47384"/>
    <w:rsid w:val="00E47D44"/>
    <w:rsid w:val="00E47E6F"/>
    <w:rsid w:val="00E52FF2"/>
    <w:rsid w:val="00E5496B"/>
    <w:rsid w:val="00E550E7"/>
    <w:rsid w:val="00E55BC4"/>
    <w:rsid w:val="00E571AE"/>
    <w:rsid w:val="00E57510"/>
    <w:rsid w:val="00E60FAA"/>
    <w:rsid w:val="00E632A0"/>
    <w:rsid w:val="00E63FCF"/>
    <w:rsid w:val="00E64D11"/>
    <w:rsid w:val="00E65FBA"/>
    <w:rsid w:val="00E66763"/>
    <w:rsid w:val="00E703D1"/>
    <w:rsid w:val="00E70BE6"/>
    <w:rsid w:val="00E712D3"/>
    <w:rsid w:val="00E71F77"/>
    <w:rsid w:val="00E741C1"/>
    <w:rsid w:val="00E7452B"/>
    <w:rsid w:val="00E80705"/>
    <w:rsid w:val="00E8098A"/>
    <w:rsid w:val="00E8308E"/>
    <w:rsid w:val="00E8392F"/>
    <w:rsid w:val="00E83BA1"/>
    <w:rsid w:val="00E86A91"/>
    <w:rsid w:val="00E90BEF"/>
    <w:rsid w:val="00E91AA6"/>
    <w:rsid w:val="00E94122"/>
    <w:rsid w:val="00E9716E"/>
    <w:rsid w:val="00E971CE"/>
    <w:rsid w:val="00EA0832"/>
    <w:rsid w:val="00EA16B1"/>
    <w:rsid w:val="00EA2CDC"/>
    <w:rsid w:val="00EA5B5E"/>
    <w:rsid w:val="00EA5CFC"/>
    <w:rsid w:val="00EA5FF3"/>
    <w:rsid w:val="00EA6C36"/>
    <w:rsid w:val="00EA740B"/>
    <w:rsid w:val="00EB0BF9"/>
    <w:rsid w:val="00EB32EA"/>
    <w:rsid w:val="00EB3F62"/>
    <w:rsid w:val="00EB5682"/>
    <w:rsid w:val="00EB5867"/>
    <w:rsid w:val="00EB6E66"/>
    <w:rsid w:val="00EC03CC"/>
    <w:rsid w:val="00EC17B4"/>
    <w:rsid w:val="00EC19A8"/>
    <w:rsid w:val="00EC3917"/>
    <w:rsid w:val="00EC4532"/>
    <w:rsid w:val="00EC49B9"/>
    <w:rsid w:val="00EC4B99"/>
    <w:rsid w:val="00EC754D"/>
    <w:rsid w:val="00ED0946"/>
    <w:rsid w:val="00ED233B"/>
    <w:rsid w:val="00ED2E8C"/>
    <w:rsid w:val="00ED2FF9"/>
    <w:rsid w:val="00ED34C9"/>
    <w:rsid w:val="00ED366F"/>
    <w:rsid w:val="00ED3FC1"/>
    <w:rsid w:val="00ED4150"/>
    <w:rsid w:val="00ED5F0D"/>
    <w:rsid w:val="00ED6CE5"/>
    <w:rsid w:val="00ED78EF"/>
    <w:rsid w:val="00EE0BEA"/>
    <w:rsid w:val="00EE170D"/>
    <w:rsid w:val="00EE2287"/>
    <w:rsid w:val="00EE2A5F"/>
    <w:rsid w:val="00EE5D7F"/>
    <w:rsid w:val="00EE5E51"/>
    <w:rsid w:val="00EE6088"/>
    <w:rsid w:val="00EE621C"/>
    <w:rsid w:val="00EE6B8A"/>
    <w:rsid w:val="00EF042A"/>
    <w:rsid w:val="00EF08EE"/>
    <w:rsid w:val="00EF0AE3"/>
    <w:rsid w:val="00EF1A39"/>
    <w:rsid w:val="00EF3C9A"/>
    <w:rsid w:val="00EF6388"/>
    <w:rsid w:val="00EF656A"/>
    <w:rsid w:val="00EF6607"/>
    <w:rsid w:val="00EF67E3"/>
    <w:rsid w:val="00EF7047"/>
    <w:rsid w:val="00EF751B"/>
    <w:rsid w:val="00EF77BB"/>
    <w:rsid w:val="00F000F0"/>
    <w:rsid w:val="00F00C76"/>
    <w:rsid w:val="00F015B2"/>
    <w:rsid w:val="00F02111"/>
    <w:rsid w:val="00F027F4"/>
    <w:rsid w:val="00F04EA1"/>
    <w:rsid w:val="00F0527C"/>
    <w:rsid w:val="00F058C6"/>
    <w:rsid w:val="00F07A1E"/>
    <w:rsid w:val="00F07D88"/>
    <w:rsid w:val="00F102B0"/>
    <w:rsid w:val="00F1089C"/>
    <w:rsid w:val="00F1240F"/>
    <w:rsid w:val="00F1377E"/>
    <w:rsid w:val="00F15B88"/>
    <w:rsid w:val="00F17BEA"/>
    <w:rsid w:val="00F206DC"/>
    <w:rsid w:val="00F20A27"/>
    <w:rsid w:val="00F21B33"/>
    <w:rsid w:val="00F21EE3"/>
    <w:rsid w:val="00F226F6"/>
    <w:rsid w:val="00F226FB"/>
    <w:rsid w:val="00F22AB4"/>
    <w:rsid w:val="00F246CC"/>
    <w:rsid w:val="00F25F3B"/>
    <w:rsid w:val="00F26016"/>
    <w:rsid w:val="00F2677D"/>
    <w:rsid w:val="00F26BBE"/>
    <w:rsid w:val="00F30798"/>
    <w:rsid w:val="00F320DE"/>
    <w:rsid w:val="00F325C5"/>
    <w:rsid w:val="00F329A7"/>
    <w:rsid w:val="00F32E2C"/>
    <w:rsid w:val="00F33594"/>
    <w:rsid w:val="00F36BBB"/>
    <w:rsid w:val="00F37F1E"/>
    <w:rsid w:val="00F42405"/>
    <w:rsid w:val="00F42868"/>
    <w:rsid w:val="00F459D1"/>
    <w:rsid w:val="00F45DF9"/>
    <w:rsid w:val="00F46BC6"/>
    <w:rsid w:val="00F46F61"/>
    <w:rsid w:val="00F47834"/>
    <w:rsid w:val="00F516FA"/>
    <w:rsid w:val="00F51FFC"/>
    <w:rsid w:val="00F55C25"/>
    <w:rsid w:val="00F55CE8"/>
    <w:rsid w:val="00F57380"/>
    <w:rsid w:val="00F57C90"/>
    <w:rsid w:val="00F57E99"/>
    <w:rsid w:val="00F60B90"/>
    <w:rsid w:val="00F630A7"/>
    <w:rsid w:val="00F63171"/>
    <w:rsid w:val="00F6350F"/>
    <w:rsid w:val="00F6692A"/>
    <w:rsid w:val="00F66A01"/>
    <w:rsid w:val="00F67A3D"/>
    <w:rsid w:val="00F67B56"/>
    <w:rsid w:val="00F70E2F"/>
    <w:rsid w:val="00F72A01"/>
    <w:rsid w:val="00F738D0"/>
    <w:rsid w:val="00F7502A"/>
    <w:rsid w:val="00F75095"/>
    <w:rsid w:val="00F75A10"/>
    <w:rsid w:val="00F760F7"/>
    <w:rsid w:val="00F76A26"/>
    <w:rsid w:val="00F76C1B"/>
    <w:rsid w:val="00F80589"/>
    <w:rsid w:val="00F80EE1"/>
    <w:rsid w:val="00F816DB"/>
    <w:rsid w:val="00F819D4"/>
    <w:rsid w:val="00F81E7D"/>
    <w:rsid w:val="00F82B38"/>
    <w:rsid w:val="00F8388D"/>
    <w:rsid w:val="00F84236"/>
    <w:rsid w:val="00F85C25"/>
    <w:rsid w:val="00F86549"/>
    <w:rsid w:val="00F86D24"/>
    <w:rsid w:val="00F90C20"/>
    <w:rsid w:val="00F90E4B"/>
    <w:rsid w:val="00F92F0D"/>
    <w:rsid w:val="00F94425"/>
    <w:rsid w:val="00F9443D"/>
    <w:rsid w:val="00F96DE8"/>
    <w:rsid w:val="00FA03CA"/>
    <w:rsid w:val="00FA0A7B"/>
    <w:rsid w:val="00FA0FF1"/>
    <w:rsid w:val="00FA31B4"/>
    <w:rsid w:val="00FA358F"/>
    <w:rsid w:val="00FA409D"/>
    <w:rsid w:val="00FA4A3D"/>
    <w:rsid w:val="00FA5D5F"/>
    <w:rsid w:val="00FA61DA"/>
    <w:rsid w:val="00FA681E"/>
    <w:rsid w:val="00FA73AE"/>
    <w:rsid w:val="00FB0E1B"/>
    <w:rsid w:val="00FB1469"/>
    <w:rsid w:val="00FB2331"/>
    <w:rsid w:val="00FB2480"/>
    <w:rsid w:val="00FB27E4"/>
    <w:rsid w:val="00FB3D47"/>
    <w:rsid w:val="00FB4093"/>
    <w:rsid w:val="00FB48B8"/>
    <w:rsid w:val="00FB50B0"/>
    <w:rsid w:val="00FB6021"/>
    <w:rsid w:val="00FB711F"/>
    <w:rsid w:val="00FC0D20"/>
    <w:rsid w:val="00FC1912"/>
    <w:rsid w:val="00FC2DF8"/>
    <w:rsid w:val="00FC39A1"/>
    <w:rsid w:val="00FC4CA3"/>
    <w:rsid w:val="00FC4ED7"/>
    <w:rsid w:val="00FC520F"/>
    <w:rsid w:val="00FC5B43"/>
    <w:rsid w:val="00FC60DC"/>
    <w:rsid w:val="00FC7369"/>
    <w:rsid w:val="00FD08FC"/>
    <w:rsid w:val="00FD0B19"/>
    <w:rsid w:val="00FD1197"/>
    <w:rsid w:val="00FD270F"/>
    <w:rsid w:val="00FD2CDE"/>
    <w:rsid w:val="00FD5213"/>
    <w:rsid w:val="00FD62BC"/>
    <w:rsid w:val="00FD65D4"/>
    <w:rsid w:val="00FD7477"/>
    <w:rsid w:val="00FD787B"/>
    <w:rsid w:val="00FD7E90"/>
    <w:rsid w:val="00FE0C50"/>
    <w:rsid w:val="00FE179A"/>
    <w:rsid w:val="00FE1D3F"/>
    <w:rsid w:val="00FE3BB9"/>
    <w:rsid w:val="00FE3E42"/>
    <w:rsid w:val="00FE5624"/>
    <w:rsid w:val="00FE564B"/>
    <w:rsid w:val="00FE70B5"/>
    <w:rsid w:val="00FF0AF9"/>
    <w:rsid w:val="00FF0DD2"/>
    <w:rsid w:val="00FF0EFD"/>
    <w:rsid w:val="00FF1824"/>
    <w:rsid w:val="00FF19E0"/>
    <w:rsid w:val="00FF1FD7"/>
    <w:rsid w:val="00FF2008"/>
    <w:rsid w:val="00FF2F19"/>
    <w:rsid w:val="00FF311F"/>
    <w:rsid w:val="00FF3E60"/>
    <w:rsid w:val="00FF3F3A"/>
    <w:rsid w:val="00FF57CA"/>
    <w:rsid w:val="00FF7239"/>
    <w:rsid w:val="00FF7CD6"/>
    <w:rsid w:val="00FF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A12A3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E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56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653"/>
  </w:style>
  <w:style w:type="paragraph" w:styleId="Footer">
    <w:name w:val="footer"/>
    <w:basedOn w:val="Normal"/>
    <w:link w:val="FooterChar"/>
    <w:uiPriority w:val="99"/>
    <w:unhideWhenUsed/>
    <w:rsid w:val="00C656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653"/>
  </w:style>
  <w:style w:type="paragraph" w:styleId="NoSpacing">
    <w:name w:val="No Spacing"/>
    <w:uiPriority w:val="1"/>
    <w:qFormat/>
    <w:rsid w:val="003C22C6"/>
    <w:pPr>
      <w:spacing w:after="0" w:line="240" w:lineRule="auto"/>
    </w:pPr>
    <w:rPr>
      <w:rFonts w:ascii="Calibri" w:eastAsia="Calibri" w:hAnsi="Calibri" w:cs="Times New Roman"/>
      <w:lang w:val="el-GR"/>
    </w:rPr>
  </w:style>
  <w:style w:type="paragraph" w:styleId="ListParagraph">
    <w:name w:val="List Paragraph"/>
    <w:basedOn w:val="Normal"/>
    <w:uiPriority w:val="34"/>
    <w:qFormat/>
    <w:rsid w:val="005F32C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29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95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E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56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653"/>
  </w:style>
  <w:style w:type="paragraph" w:styleId="Footer">
    <w:name w:val="footer"/>
    <w:basedOn w:val="Normal"/>
    <w:link w:val="FooterChar"/>
    <w:uiPriority w:val="99"/>
    <w:unhideWhenUsed/>
    <w:rsid w:val="00C656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653"/>
  </w:style>
  <w:style w:type="paragraph" w:styleId="NoSpacing">
    <w:name w:val="No Spacing"/>
    <w:uiPriority w:val="1"/>
    <w:qFormat/>
    <w:rsid w:val="003C22C6"/>
    <w:pPr>
      <w:spacing w:after="0" w:line="240" w:lineRule="auto"/>
    </w:pPr>
    <w:rPr>
      <w:rFonts w:ascii="Calibri" w:eastAsia="Calibri" w:hAnsi="Calibri" w:cs="Times New Roman"/>
      <w:lang w:val="el-GR"/>
    </w:rPr>
  </w:style>
  <w:style w:type="paragraph" w:styleId="ListParagraph">
    <w:name w:val="List Paragraph"/>
    <w:basedOn w:val="Normal"/>
    <w:uiPriority w:val="34"/>
    <w:qFormat/>
    <w:rsid w:val="005F32C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29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9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84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5</Words>
  <Characters>11828</Characters>
  <Application>Microsoft Macintosh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eni</dc:creator>
  <cp:lastModifiedBy>STEFANIA PAPATHEODOROU</cp:lastModifiedBy>
  <cp:revision>2</cp:revision>
  <dcterms:created xsi:type="dcterms:W3CDTF">2019-04-08T20:38:00Z</dcterms:created>
  <dcterms:modified xsi:type="dcterms:W3CDTF">2019-04-08T20:38:00Z</dcterms:modified>
</cp:coreProperties>
</file>